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52C51" w14:textId="77777777" w:rsidR="00710053" w:rsidRDefault="00710053" w:rsidP="00710053">
      <w:pPr>
        <w:jc w:val="left"/>
      </w:pPr>
    </w:p>
    <w:p w14:paraId="0A51D41B" w14:textId="77777777" w:rsidR="00710053" w:rsidRDefault="00710053" w:rsidP="00710053">
      <w:pPr>
        <w:jc w:val="center"/>
        <w:rPr>
          <w:b/>
          <w:bCs/>
        </w:rPr>
      </w:pPr>
      <w:r>
        <w:rPr>
          <w:b/>
          <w:bCs/>
        </w:rPr>
        <w:t>Supplemental Material for:</w:t>
      </w:r>
    </w:p>
    <w:p w14:paraId="0042B786" w14:textId="77777777" w:rsidR="00710053" w:rsidRDefault="00710053" w:rsidP="00710053">
      <w:pPr>
        <w:jc w:val="center"/>
        <w:rPr>
          <w:b/>
          <w:bCs/>
        </w:rPr>
      </w:pPr>
    </w:p>
    <w:p w14:paraId="6383D35A" w14:textId="77777777" w:rsidR="00A64EC1" w:rsidRPr="003B7D9F" w:rsidRDefault="00A64EC1" w:rsidP="00A64EC1">
      <w:pPr>
        <w:jc w:val="center"/>
        <w:rPr>
          <w:b/>
          <w:bCs/>
        </w:rPr>
      </w:pPr>
      <w:r w:rsidRPr="003B7D9F">
        <w:rPr>
          <w:b/>
          <w:bCs/>
        </w:rPr>
        <w:t xml:space="preserve">The </w:t>
      </w:r>
      <w:r>
        <w:rPr>
          <w:b/>
          <w:bCs/>
        </w:rPr>
        <w:t>e</w:t>
      </w:r>
      <w:r w:rsidRPr="003B7D9F">
        <w:rPr>
          <w:b/>
          <w:bCs/>
        </w:rPr>
        <w:t xml:space="preserve">ffect of </w:t>
      </w:r>
      <w:r>
        <w:rPr>
          <w:b/>
          <w:bCs/>
        </w:rPr>
        <w:t>c</w:t>
      </w:r>
      <w:r w:rsidRPr="003B7D9F">
        <w:rPr>
          <w:b/>
          <w:bCs/>
        </w:rPr>
        <w:t xml:space="preserve">ommon </w:t>
      </w:r>
      <w:r>
        <w:rPr>
          <w:b/>
          <w:bCs/>
        </w:rPr>
        <w:t>m</w:t>
      </w:r>
      <w:r w:rsidRPr="003B7D9F">
        <w:rPr>
          <w:b/>
          <w:bCs/>
        </w:rPr>
        <w:t xml:space="preserve">edications on </w:t>
      </w:r>
      <w:r>
        <w:rPr>
          <w:b/>
          <w:bCs/>
        </w:rPr>
        <w:t>the e</w:t>
      </w:r>
      <w:r w:rsidRPr="003B7D9F">
        <w:rPr>
          <w:b/>
          <w:bCs/>
        </w:rPr>
        <w:t xml:space="preserve">fficacy of </w:t>
      </w:r>
      <w:r>
        <w:rPr>
          <w:b/>
          <w:bCs/>
        </w:rPr>
        <w:t>i</w:t>
      </w:r>
      <w:r w:rsidRPr="003B7D9F">
        <w:rPr>
          <w:b/>
          <w:bCs/>
        </w:rPr>
        <w:t xml:space="preserve">mmune </w:t>
      </w:r>
      <w:r>
        <w:rPr>
          <w:b/>
          <w:bCs/>
        </w:rPr>
        <w:t>c</w:t>
      </w:r>
      <w:r w:rsidRPr="003B7D9F">
        <w:rPr>
          <w:b/>
          <w:bCs/>
        </w:rPr>
        <w:t xml:space="preserve">heckpoint </w:t>
      </w:r>
      <w:r>
        <w:rPr>
          <w:b/>
          <w:bCs/>
        </w:rPr>
        <w:t>i</w:t>
      </w:r>
      <w:r w:rsidRPr="003B7D9F">
        <w:rPr>
          <w:b/>
          <w:bCs/>
        </w:rPr>
        <w:t>nhibitor</w:t>
      </w:r>
      <w:r>
        <w:rPr>
          <w:b/>
          <w:bCs/>
        </w:rPr>
        <w:t>s.</w:t>
      </w:r>
    </w:p>
    <w:p w14:paraId="146ABB62" w14:textId="77777777" w:rsidR="00564B0A" w:rsidRPr="00564B0A" w:rsidRDefault="00564B0A" w:rsidP="00564B0A">
      <w:pPr>
        <w:jc w:val="center"/>
        <w:rPr>
          <w:sz w:val="18"/>
          <w:szCs w:val="18"/>
        </w:rPr>
      </w:pPr>
    </w:p>
    <w:p w14:paraId="64BDA362" w14:textId="0191940F" w:rsidR="00BF4E5B" w:rsidRDefault="00BF4E5B" w:rsidP="00BF4E5B">
      <w:pPr>
        <w:jc w:val="center"/>
        <w:rPr>
          <w:vertAlign w:val="superscript"/>
        </w:rPr>
      </w:pPr>
      <w:r>
        <w:t>Daria Brinzevich</w:t>
      </w:r>
      <w:r w:rsidRPr="00187BD5">
        <w:rPr>
          <w:vertAlign w:val="superscript"/>
        </w:rPr>
        <w:t>1</w:t>
      </w:r>
      <w:r>
        <w:t>, Virginia Falvello</w:t>
      </w:r>
      <w:r w:rsidRPr="00187BD5">
        <w:rPr>
          <w:vertAlign w:val="superscript"/>
        </w:rPr>
        <w:t>1</w:t>
      </w:r>
      <w:r>
        <w:t>, Sadiq Rehmani</w:t>
      </w:r>
      <w:r w:rsidRPr="00187BD5">
        <w:rPr>
          <w:vertAlign w:val="superscript"/>
        </w:rPr>
        <w:t>1</w:t>
      </w:r>
      <w:r>
        <w:t>, Garth Strohbehn</w:t>
      </w:r>
      <w:r w:rsidRPr="00597523">
        <w:rPr>
          <w:vertAlign w:val="superscript"/>
        </w:rPr>
        <w:t>1</w:t>
      </w:r>
      <w:r>
        <w:rPr>
          <w:vertAlign w:val="superscript"/>
        </w:rPr>
        <w:t>,2,3,4,5,6</w:t>
      </w:r>
      <w:r>
        <w:t>, Nithya Ramnath</w:t>
      </w:r>
      <w:r w:rsidRPr="00597523">
        <w:rPr>
          <w:vertAlign w:val="superscript"/>
        </w:rPr>
        <w:t>1,3,5,</w:t>
      </w:r>
      <w:r>
        <w:rPr>
          <w:vertAlign w:val="superscript"/>
        </w:rPr>
        <w:t>6</w:t>
      </w:r>
      <w:r>
        <w:t>, Michael Dykstra</w:t>
      </w:r>
      <w:r>
        <w:rPr>
          <w:vertAlign w:val="superscript"/>
        </w:rPr>
        <w:t>7,8</w:t>
      </w:r>
      <w:r>
        <w:t xml:space="preserve">, </w:t>
      </w:r>
      <w:r w:rsidR="00EA64BC">
        <w:t>Luke M. Higgins,</w:t>
      </w:r>
      <w:r w:rsidR="00EA64BC">
        <w:rPr>
          <w:vertAlign w:val="superscript"/>
        </w:rPr>
        <w:t>8</w:t>
      </w:r>
      <w:r w:rsidR="00EA64BC">
        <w:t xml:space="preserve"> </w:t>
      </w:r>
      <w:r>
        <w:t>David Elliott</w:t>
      </w:r>
      <w:r>
        <w:rPr>
          <w:vertAlign w:val="superscript"/>
        </w:rPr>
        <w:t>7,8</w:t>
      </w:r>
      <w:r>
        <w:t>, Matthew Schipper,</w:t>
      </w:r>
      <w:r>
        <w:rPr>
          <w:vertAlign w:val="superscript"/>
        </w:rPr>
        <w:t>7</w:t>
      </w:r>
      <w:r w:rsidRPr="001440C2">
        <w:rPr>
          <w:vertAlign w:val="superscript"/>
        </w:rPr>
        <w:t>,</w:t>
      </w:r>
      <w:r>
        <w:rPr>
          <w:vertAlign w:val="superscript"/>
        </w:rPr>
        <w:t>9</w:t>
      </w:r>
      <w:r>
        <w:t xml:space="preserve"> Michael D. Green</w:t>
      </w:r>
      <w:r>
        <w:rPr>
          <w:vertAlign w:val="superscript"/>
        </w:rPr>
        <w:t>10</w:t>
      </w:r>
      <w:r>
        <w:t>, and Alex K. Bryant</w:t>
      </w:r>
      <w:r>
        <w:rPr>
          <w:vertAlign w:val="superscript"/>
        </w:rPr>
        <w:t>2,4,6,7,8</w:t>
      </w:r>
    </w:p>
    <w:p w14:paraId="5A31CB01" w14:textId="77777777" w:rsidR="00BF4E5B" w:rsidRDefault="00BF4E5B" w:rsidP="00BF4E5B">
      <w:pPr>
        <w:jc w:val="left"/>
      </w:pPr>
    </w:p>
    <w:p w14:paraId="4345CE7D" w14:textId="77777777" w:rsidR="00BF4E5B" w:rsidRPr="008B3C31" w:rsidRDefault="00BF4E5B" w:rsidP="00BF4E5B">
      <w:pPr>
        <w:jc w:val="left"/>
        <w:rPr>
          <w:sz w:val="18"/>
          <w:szCs w:val="18"/>
        </w:rPr>
      </w:pPr>
      <w:r w:rsidRPr="008B3C31">
        <w:rPr>
          <w:sz w:val="18"/>
          <w:szCs w:val="18"/>
          <w:vertAlign w:val="superscript"/>
        </w:rPr>
        <w:t>1</w:t>
      </w:r>
      <w:r w:rsidRPr="008B3C31">
        <w:rPr>
          <w:sz w:val="18"/>
          <w:szCs w:val="18"/>
        </w:rPr>
        <w:t>Division of Hematology/Oncology, Department of Medicine, University of Michigan, Ann Arbor, MI</w:t>
      </w:r>
    </w:p>
    <w:p w14:paraId="680F652E" w14:textId="77777777" w:rsidR="00BF4E5B" w:rsidRPr="008B3C31" w:rsidRDefault="00BF4E5B" w:rsidP="00BF4E5B">
      <w:pPr>
        <w:jc w:val="left"/>
        <w:rPr>
          <w:sz w:val="18"/>
          <w:szCs w:val="18"/>
        </w:rPr>
      </w:pPr>
      <w:r w:rsidRPr="008B3C31">
        <w:rPr>
          <w:sz w:val="18"/>
          <w:szCs w:val="18"/>
          <w:vertAlign w:val="superscript"/>
        </w:rPr>
        <w:t>2</w:t>
      </w:r>
      <w:r w:rsidRPr="008B3C31">
        <w:rPr>
          <w:sz w:val="18"/>
          <w:szCs w:val="18"/>
        </w:rPr>
        <w:t>Veterans Affairs Center for Clinical Management Research, Ann Arbor, MI</w:t>
      </w:r>
    </w:p>
    <w:p w14:paraId="31A97266" w14:textId="77777777" w:rsidR="00BF4E5B" w:rsidRPr="008B3C31" w:rsidRDefault="00BF4E5B" w:rsidP="00BF4E5B">
      <w:pPr>
        <w:jc w:val="left"/>
        <w:rPr>
          <w:sz w:val="18"/>
          <w:szCs w:val="18"/>
        </w:rPr>
      </w:pPr>
      <w:r w:rsidRPr="008B3C31">
        <w:rPr>
          <w:sz w:val="18"/>
          <w:szCs w:val="18"/>
          <w:vertAlign w:val="superscript"/>
        </w:rPr>
        <w:t>3</w:t>
      </w:r>
      <w:r w:rsidRPr="008B3C31">
        <w:rPr>
          <w:sz w:val="18"/>
          <w:szCs w:val="18"/>
        </w:rPr>
        <w:t>Division of Oncology, LTC Charles S. Kettles VA Medical Center, Ann Arbor, MI</w:t>
      </w:r>
    </w:p>
    <w:p w14:paraId="4C9680FB" w14:textId="77777777" w:rsidR="00BF4E5B" w:rsidRPr="008B3C31" w:rsidRDefault="00BF4E5B" w:rsidP="00BF4E5B">
      <w:pPr>
        <w:jc w:val="left"/>
        <w:rPr>
          <w:sz w:val="18"/>
          <w:szCs w:val="18"/>
        </w:rPr>
      </w:pPr>
      <w:r w:rsidRPr="008B3C31">
        <w:rPr>
          <w:sz w:val="18"/>
          <w:szCs w:val="18"/>
          <w:vertAlign w:val="superscript"/>
        </w:rPr>
        <w:t>4</w:t>
      </w:r>
      <w:r w:rsidRPr="008B3C31">
        <w:rPr>
          <w:sz w:val="18"/>
          <w:szCs w:val="18"/>
        </w:rPr>
        <w:t>Institute for Health Policy and Innovation, University of Michigan, Ann Arbor, MI</w:t>
      </w:r>
    </w:p>
    <w:p w14:paraId="44DEF36D" w14:textId="77777777" w:rsidR="00BF4E5B" w:rsidRPr="008B3C31" w:rsidRDefault="00BF4E5B" w:rsidP="00BF4E5B">
      <w:pPr>
        <w:jc w:val="left"/>
        <w:rPr>
          <w:sz w:val="18"/>
          <w:szCs w:val="18"/>
        </w:rPr>
      </w:pPr>
      <w:r w:rsidRPr="008B3C31">
        <w:rPr>
          <w:sz w:val="18"/>
          <w:szCs w:val="18"/>
          <w:vertAlign w:val="superscript"/>
        </w:rPr>
        <w:t>5</w:t>
      </w:r>
      <w:r w:rsidRPr="008B3C31">
        <w:rPr>
          <w:sz w:val="18"/>
          <w:szCs w:val="18"/>
        </w:rPr>
        <w:t>Lung Precision Oncology Program, Charles S. Kettles VA Medical Center, Ann Arbor, MI</w:t>
      </w:r>
    </w:p>
    <w:p w14:paraId="382D790F" w14:textId="77777777" w:rsidR="00BF4E5B" w:rsidRPr="008B3C31" w:rsidRDefault="00BF4E5B" w:rsidP="00BF4E5B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6</w:t>
      </w:r>
      <w:r w:rsidRPr="008B3C31">
        <w:rPr>
          <w:sz w:val="18"/>
          <w:szCs w:val="18"/>
        </w:rPr>
        <w:t>Rogel Cancer Center, Michigan Medicine, Ann Arbor, MI</w:t>
      </w:r>
    </w:p>
    <w:p w14:paraId="438A13D5" w14:textId="77777777" w:rsidR="00BF4E5B" w:rsidRPr="008B3C31" w:rsidRDefault="00BF4E5B" w:rsidP="00BF4E5B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7</w:t>
      </w:r>
      <w:r w:rsidRPr="008B3C31">
        <w:rPr>
          <w:sz w:val="18"/>
          <w:szCs w:val="18"/>
        </w:rPr>
        <w:t>Department of Radiation Oncology, Veterans Affairs Ann Arbor Healthcare System, Ann Arbor MI</w:t>
      </w:r>
    </w:p>
    <w:p w14:paraId="2327B4FD" w14:textId="77777777" w:rsidR="00BF4E5B" w:rsidRPr="008B3C31" w:rsidRDefault="00BF4E5B" w:rsidP="00BF4E5B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8</w:t>
      </w:r>
      <w:r w:rsidRPr="008B3C31">
        <w:rPr>
          <w:sz w:val="18"/>
          <w:szCs w:val="18"/>
        </w:rPr>
        <w:t>Department of Radiation Oncology, University of Michigan, Ann Arbor MI</w:t>
      </w:r>
    </w:p>
    <w:p w14:paraId="455702E2" w14:textId="77777777" w:rsidR="00BF4E5B" w:rsidRPr="008B3C31" w:rsidRDefault="00BF4E5B" w:rsidP="00BF4E5B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9</w:t>
      </w:r>
      <w:r w:rsidRPr="008B3C31">
        <w:rPr>
          <w:sz w:val="18"/>
          <w:szCs w:val="18"/>
        </w:rPr>
        <w:t>Department of Biostatistics, University of Michigan, Ann Arbor, MI</w:t>
      </w:r>
    </w:p>
    <w:p w14:paraId="3616820D" w14:textId="77777777" w:rsidR="00BF4E5B" w:rsidRPr="008B3C31" w:rsidRDefault="00BF4E5B" w:rsidP="00BF4E5B">
      <w:pPr>
        <w:jc w:val="left"/>
        <w:rPr>
          <w:sz w:val="18"/>
          <w:szCs w:val="18"/>
        </w:rPr>
      </w:pPr>
      <w:r w:rsidRPr="008B3C31">
        <w:rPr>
          <w:sz w:val="18"/>
          <w:szCs w:val="18"/>
          <w:vertAlign w:val="superscript"/>
        </w:rPr>
        <w:t>1</w:t>
      </w:r>
      <w:r>
        <w:rPr>
          <w:sz w:val="18"/>
          <w:szCs w:val="18"/>
          <w:vertAlign w:val="superscript"/>
        </w:rPr>
        <w:t>0</w:t>
      </w:r>
      <w:r w:rsidRPr="008B3C31">
        <w:rPr>
          <w:sz w:val="18"/>
          <w:szCs w:val="18"/>
        </w:rPr>
        <w:t>Anchorage Radiation Oncology Center, Anchorage AK</w:t>
      </w:r>
    </w:p>
    <w:p w14:paraId="26D20799" w14:textId="76B9667E" w:rsidR="00564B0A" w:rsidRDefault="00564B0A" w:rsidP="00710053">
      <w:pPr>
        <w:jc w:val="center"/>
        <w:rPr>
          <w:b/>
          <w:bCs/>
        </w:rPr>
      </w:pPr>
    </w:p>
    <w:p w14:paraId="630EFB5C" w14:textId="77777777" w:rsidR="00564B0A" w:rsidRDefault="00564B0A" w:rsidP="00710053">
      <w:pPr>
        <w:jc w:val="center"/>
        <w:rPr>
          <w:b/>
          <w:bCs/>
        </w:rPr>
      </w:pPr>
    </w:p>
    <w:p w14:paraId="33780203" w14:textId="10A3ACC3" w:rsidR="00BE14D0" w:rsidRDefault="00BE14D0" w:rsidP="00BE14D0">
      <w:r w:rsidRPr="002017D2">
        <w:rPr>
          <w:b/>
          <w:bCs/>
        </w:rPr>
        <w:t xml:space="preserve">Page </w:t>
      </w:r>
      <w:r w:rsidR="00E52001">
        <w:rPr>
          <w:b/>
          <w:bCs/>
        </w:rPr>
        <w:t>2</w:t>
      </w:r>
      <w:r w:rsidRPr="002017D2">
        <w:t xml:space="preserve">: Supplemental Table </w:t>
      </w:r>
      <w:r w:rsidR="00E52001">
        <w:t>1</w:t>
      </w:r>
      <w:r w:rsidRPr="002017D2">
        <w:t>. Systemic therapy regimens included in the immunotherapy and chemotherapy cohorts.</w:t>
      </w:r>
    </w:p>
    <w:p w14:paraId="0C3C6D30" w14:textId="77777777" w:rsidR="00E52001" w:rsidRPr="002017D2" w:rsidRDefault="00E52001" w:rsidP="00BE14D0"/>
    <w:p w14:paraId="69820450" w14:textId="07E742CB" w:rsidR="00BE14D0" w:rsidRPr="002017D2" w:rsidRDefault="00BE14D0" w:rsidP="00BE14D0">
      <w:r w:rsidRPr="002017D2">
        <w:rPr>
          <w:b/>
          <w:bCs/>
        </w:rPr>
        <w:t xml:space="preserve">Page </w:t>
      </w:r>
      <w:r w:rsidR="00E52001">
        <w:rPr>
          <w:b/>
          <w:bCs/>
        </w:rPr>
        <w:t>3</w:t>
      </w:r>
      <w:r w:rsidRPr="002017D2">
        <w:t xml:space="preserve">: Supplemental Table </w:t>
      </w:r>
      <w:r w:rsidR="00E52001">
        <w:t>2</w:t>
      </w:r>
      <w:r w:rsidRPr="002017D2">
        <w:t>. Specific drugs comprising medication classes in the primary analysis.</w:t>
      </w:r>
    </w:p>
    <w:p w14:paraId="73A0B5BE" w14:textId="77777777" w:rsidR="00BE14D0" w:rsidRDefault="00BE14D0" w:rsidP="00E52001">
      <w:pPr>
        <w:rPr>
          <w:b/>
          <w:bCs/>
        </w:rPr>
      </w:pPr>
    </w:p>
    <w:p w14:paraId="12B5F4CA" w14:textId="20957B7D" w:rsidR="002017D2" w:rsidRDefault="002017D2" w:rsidP="002017D2">
      <w:r>
        <w:rPr>
          <w:b/>
          <w:bCs/>
        </w:rPr>
        <w:t xml:space="preserve">Page </w:t>
      </w:r>
      <w:r w:rsidR="00E52001">
        <w:rPr>
          <w:b/>
          <w:bCs/>
        </w:rPr>
        <w:t>4</w:t>
      </w:r>
      <w:r>
        <w:rPr>
          <w:b/>
          <w:bCs/>
        </w:rPr>
        <w:t xml:space="preserve">: </w:t>
      </w:r>
      <w:r w:rsidRPr="002017D2">
        <w:t xml:space="preserve">Supplemental Table </w:t>
      </w:r>
      <w:r w:rsidR="00E52001">
        <w:t>3</w:t>
      </w:r>
      <w:r w:rsidRPr="002017D2">
        <w:t>. Prevalence of medication use in ICI and chemotherapy cohorts.</w:t>
      </w:r>
    </w:p>
    <w:p w14:paraId="5AC5B091" w14:textId="77777777" w:rsidR="00907FBB" w:rsidRDefault="00907FBB" w:rsidP="002017D2"/>
    <w:p w14:paraId="48B44784" w14:textId="3FF162C2" w:rsidR="00907FBB" w:rsidRDefault="00907FBB" w:rsidP="002017D2">
      <w:r>
        <w:rPr>
          <w:b/>
          <w:bCs/>
        </w:rPr>
        <w:t xml:space="preserve">Page 5: </w:t>
      </w:r>
      <w:r w:rsidRPr="00C21DB1">
        <w:t>Supplemental Table 4. Proportion of variables in each analysis with good (standardized difference &lt;0.10) or excellent (&lt;0.05) balance after propensity weighting.</w:t>
      </w:r>
    </w:p>
    <w:p w14:paraId="69C58CD7" w14:textId="77777777" w:rsidR="002017D2" w:rsidRDefault="002017D2" w:rsidP="002017D2"/>
    <w:p w14:paraId="2FF0CC7E" w14:textId="028A5637" w:rsidR="002017D2" w:rsidRDefault="002017D2" w:rsidP="002017D2">
      <w:pPr>
        <w:rPr>
          <w:b/>
          <w:bCs/>
        </w:rPr>
      </w:pPr>
      <w:r w:rsidRPr="002017D2">
        <w:rPr>
          <w:b/>
          <w:bCs/>
        </w:rPr>
        <w:t xml:space="preserve">Page </w:t>
      </w:r>
      <w:r w:rsidR="00907FBB">
        <w:rPr>
          <w:b/>
          <w:bCs/>
        </w:rPr>
        <w:t>6</w:t>
      </w:r>
      <w:r w:rsidRPr="002017D2">
        <w:t xml:space="preserve">: Supplemental Table </w:t>
      </w:r>
      <w:r w:rsidR="00907FBB">
        <w:t>5</w:t>
      </w:r>
      <w:r w:rsidRPr="002017D2">
        <w:t>.</w:t>
      </w:r>
      <w:r>
        <w:rPr>
          <w:b/>
          <w:bCs/>
        </w:rPr>
        <w:t xml:space="preserve"> </w:t>
      </w:r>
      <w:r w:rsidRPr="002017D2">
        <w:t>Sensitivity analysis for overall survival using a 12-month window prior to treatment to define medication use.</w:t>
      </w:r>
    </w:p>
    <w:p w14:paraId="231EB802" w14:textId="43E1D357" w:rsidR="002017D2" w:rsidRPr="002017D2" w:rsidRDefault="002017D2" w:rsidP="002017D2"/>
    <w:p w14:paraId="0502DDC7" w14:textId="57F1A94C" w:rsidR="002017D2" w:rsidRDefault="002017D2" w:rsidP="002017D2">
      <w:r w:rsidRPr="002017D2">
        <w:rPr>
          <w:b/>
          <w:bCs/>
        </w:rPr>
        <w:t xml:space="preserve">Page </w:t>
      </w:r>
      <w:r w:rsidR="00907FBB">
        <w:rPr>
          <w:b/>
          <w:bCs/>
        </w:rPr>
        <w:t>7</w:t>
      </w:r>
      <w:r w:rsidRPr="002017D2">
        <w:t xml:space="preserve">: Supplemental Table </w:t>
      </w:r>
      <w:r w:rsidR="00907FBB">
        <w:t>6</w:t>
      </w:r>
      <w:r w:rsidRPr="002017D2">
        <w:t xml:space="preserve">. Sensitivity analysis for </w:t>
      </w:r>
      <w:proofErr w:type="gramStart"/>
      <w:r w:rsidRPr="002017D2">
        <w:t>time to</w:t>
      </w:r>
      <w:proofErr w:type="gramEnd"/>
      <w:r w:rsidRPr="002017D2">
        <w:t xml:space="preserve"> next treatment using a 12-month window prior to treatment to define medication use.</w:t>
      </w:r>
    </w:p>
    <w:p w14:paraId="52C8F2CE" w14:textId="77777777" w:rsidR="00BA798F" w:rsidRDefault="00BA798F" w:rsidP="002017D2"/>
    <w:p w14:paraId="59D31FC4" w14:textId="7992E961" w:rsidR="00BA798F" w:rsidRDefault="00BA798F" w:rsidP="00BA798F">
      <w:pPr>
        <w:rPr>
          <w:b/>
          <w:bCs/>
        </w:rPr>
      </w:pPr>
      <w:r>
        <w:rPr>
          <w:b/>
          <w:bCs/>
        </w:rPr>
        <w:t xml:space="preserve">Page </w:t>
      </w:r>
      <w:r w:rsidR="00907FBB">
        <w:rPr>
          <w:b/>
          <w:bCs/>
        </w:rPr>
        <w:t>8</w:t>
      </w:r>
      <w:r>
        <w:rPr>
          <w:b/>
          <w:bCs/>
        </w:rPr>
        <w:t xml:space="preserve">: </w:t>
      </w:r>
      <w:r w:rsidRPr="00C21DB1">
        <w:t xml:space="preserve">Supplemental Table </w:t>
      </w:r>
      <w:r w:rsidR="00907FBB">
        <w:t>7</w:t>
      </w:r>
      <w:r w:rsidRPr="00C21DB1">
        <w:t>. Sensitivity analysis for overall survival restricting chemotherapy cohort to years 2010-2015.</w:t>
      </w:r>
      <w:r>
        <w:rPr>
          <w:b/>
          <w:bCs/>
        </w:rPr>
        <w:t xml:space="preserve"> </w:t>
      </w:r>
    </w:p>
    <w:p w14:paraId="754B3574" w14:textId="77777777" w:rsidR="00BA798F" w:rsidRDefault="00BA798F" w:rsidP="00BA798F"/>
    <w:p w14:paraId="031BAAE7" w14:textId="40293146" w:rsidR="00BA798F" w:rsidRPr="00C21DB1" w:rsidRDefault="00BA798F" w:rsidP="002017D2">
      <w:pPr>
        <w:rPr>
          <w:b/>
          <w:bCs/>
        </w:rPr>
      </w:pPr>
      <w:r>
        <w:rPr>
          <w:b/>
          <w:bCs/>
        </w:rPr>
        <w:t xml:space="preserve">Page </w:t>
      </w:r>
      <w:r w:rsidR="00907FBB">
        <w:rPr>
          <w:b/>
          <w:bCs/>
        </w:rPr>
        <w:t>9</w:t>
      </w:r>
      <w:r>
        <w:rPr>
          <w:b/>
          <w:bCs/>
        </w:rPr>
        <w:t xml:space="preserve">: </w:t>
      </w:r>
      <w:r w:rsidRPr="00C21DB1">
        <w:t xml:space="preserve">Supplemental Table </w:t>
      </w:r>
      <w:r w:rsidR="00907FBB">
        <w:t>8</w:t>
      </w:r>
      <w:r w:rsidRPr="00C21DB1">
        <w:t xml:space="preserve">. Sensitivity analysis for </w:t>
      </w:r>
      <w:proofErr w:type="gramStart"/>
      <w:r w:rsidRPr="00C21DB1">
        <w:t>time to</w:t>
      </w:r>
      <w:proofErr w:type="gramEnd"/>
      <w:r w:rsidRPr="00C21DB1">
        <w:t xml:space="preserve"> next treatment </w:t>
      </w:r>
      <w:proofErr w:type="gramStart"/>
      <w:r w:rsidRPr="00C21DB1">
        <w:t>restricting</w:t>
      </w:r>
      <w:proofErr w:type="gramEnd"/>
      <w:r w:rsidRPr="00C21DB1">
        <w:t xml:space="preserve"> chemotherapy cohort to years 2010-2015.</w:t>
      </w:r>
      <w:r>
        <w:rPr>
          <w:b/>
          <w:bCs/>
        </w:rPr>
        <w:t xml:space="preserve"> </w:t>
      </w:r>
    </w:p>
    <w:p w14:paraId="6B6B4B56" w14:textId="77777777" w:rsidR="002017D2" w:rsidRPr="002017D2" w:rsidRDefault="002017D2" w:rsidP="002017D2"/>
    <w:p w14:paraId="4DC6D892" w14:textId="753759CB" w:rsidR="002017D2" w:rsidRPr="002017D2" w:rsidRDefault="002017D2" w:rsidP="002017D2">
      <w:r w:rsidRPr="002017D2">
        <w:rPr>
          <w:b/>
          <w:bCs/>
        </w:rPr>
        <w:t>Page</w:t>
      </w:r>
      <w:r w:rsidR="00907FBB">
        <w:rPr>
          <w:b/>
          <w:bCs/>
        </w:rPr>
        <w:t xml:space="preserve"> 10</w:t>
      </w:r>
      <w:r w:rsidRPr="002017D2">
        <w:t xml:space="preserve">: Supplemental Table </w:t>
      </w:r>
      <w:r w:rsidR="00907FBB">
        <w:t>9</w:t>
      </w:r>
      <w:r w:rsidRPr="002017D2">
        <w:t>. Results of the multivariable Cox regression for overall survival.</w:t>
      </w:r>
    </w:p>
    <w:p w14:paraId="06090E84" w14:textId="77777777" w:rsidR="002017D2" w:rsidRPr="002017D2" w:rsidRDefault="002017D2" w:rsidP="002017D2"/>
    <w:p w14:paraId="247E9241" w14:textId="3650EF7A" w:rsidR="002017D2" w:rsidRPr="002017D2" w:rsidRDefault="002017D2" w:rsidP="002017D2">
      <w:r w:rsidRPr="002017D2">
        <w:rPr>
          <w:b/>
          <w:bCs/>
        </w:rPr>
        <w:t xml:space="preserve">Page </w:t>
      </w:r>
      <w:r w:rsidR="00BA798F">
        <w:rPr>
          <w:b/>
          <w:bCs/>
        </w:rPr>
        <w:t>1</w:t>
      </w:r>
      <w:r w:rsidR="00907FBB">
        <w:rPr>
          <w:b/>
          <w:bCs/>
        </w:rPr>
        <w:t>2</w:t>
      </w:r>
      <w:r w:rsidRPr="002017D2">
        <w:t xml:space="preserve">: Supplemental Table </w:t>
      </w:r>
      <w:r w:rsidR="00907FBB">
        <w:t>10</w:t>
      </w:r>
      <w:r w:rsidRPr="002017D2">
        <w:t>. Results of the multivariable Cox regression for time to next treatment.</w:t>
      </w:r>
    </w:p>
    <w:p w14:paraId="42C71458" w14:textId="77777777" w:rsidR="002017D2" w:rsidRPr="002017D2" w:rsidRDefault="002017D2" w:rsidP="002017D2"/>
    <w:p w14:paraId="183574FB" w14:textId="77777777" w:rsidR="002017D2" w:rsidRDefault="002017D2" w:rsidP="002017D2">
      <w:pPr>
        <w:rPr>
          <w:b/>
          <w:bCs/>
        </w:rPr>
      </w:pPr>
    </w:p>
    <w:p w14:paraId="245D57A2" w14:textId="77777777" w:rsidR="002017D2" w:rsidRDefault="002017D2">
      <w:pPr>
        <w:rPr>
          <w:b/>
          <w:bCs/>
        </w:rPr>
      </w:pPr>
      <w:r>
        <w:rPr>
          <w:b/>
          <w:bCs/>
        </w:rPr>
        <w:br w:type="page"/>
      </w:r>
    </w:p>
    <w:p w14:paraId="2CB2F61A" w14:textId="453EA5D8" w:rsidR="00BE14D0" w:rsidRDefault="00BE14D0" w:rsidP="00BE14D0">
      <w:pPr>
        <w:rPr>
          <w:b/>
          <w:bCs/>
        </w:rPr>
      </w:pPr>
      <w:r w:rsidRPr="00247AE2">
        <w:rPr>
          <w:b/>
          <w:bCs/>
        </w:rPr>
        <w:lastRenderedPageBreak/>
        <w:t xml:space="preserve">Supplemental Table </w:t>
      </w:r>
      <w:r>
        <w:rPr>
          <w:b/>
          <w:bCs/>
        </w:rPr>
        <w:t>1</w:t>
      </w:r>
      <w:r w:rsidRPr="00247AE2">
        <w:rPr>
          <w:b/>
          <w:bCs/>
        </w:rPr>
        <w:t xml:space="preserve">. </w:t>
      </w:r>
      <w:r w:rsidRPr="00C21DB1">
        <w:t>Systemic therapy regimens included in the immunotherapy and chemotherapy cohorts.</w:t>
      </w:r>
    </w:p>
    <w:p w14:paraId="68980634" w14:textId="77777777" w:rsidR="00BE14D0" w:rsidRPr="00521244" w:rsidRDefault="00BE14D0" w:rsidP="00BE14D0"/>
    <w:tbl>
      <w:tblPr>
        <w:tblW w:w="2693" w:type="pct"/>
        <w:jc w:val="center"/>
        <w:tblLook w:val="0420" w:firstRow="1" w:lastRow="0" w:firstColumn="0" w:lastColumn="0" w:noHBand="0" w:noVBand="1"/>
      </w:tblPr>
      <w:tblGrid>
        <w:gridCol w:w="1590"/>
        <w:gridCol w:w="3713"/>
        <w:gridCol w:w="701"/>
      </w:tblGrid>
      <w:tr w:rsidR="00BE14D0" w:rsidRPr="00247AE2" w14:paraId="646978A5" w14:textId="77777777" w:rsidTr="00C73DBF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F306" w14:textId="77777777" w:rsidR="00BE14D0" w:rsidRPr="00247AE2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  <w:r w:rsidRPr="00247AE2">
              <w:rPr>
                <w:rFonts w:eastAsia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09DD" w14:textId="77777777" w:rsidR="00BE14D0" w:rsidRPr="00247AE2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  <w:r w:rsidRPr="00247AE2">
              <w:rPr>
                <w:rFonts w:eastAsia="Arial"/>
                <w:b/>
                <w:bCs/>
                <w:color w:val="000000"/>
                <w:sz w:val="20"/>
                <w:szCs w:val="20"/>
              </w:rPr>
              <w:t>Regime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5793" w14:textId="77777777" w:rsidR="00BE14D0" w:rsidRPr="00247AE2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b/>
                <w:bCs/>
              </w:rPr>
            </w:pPr>
            <w:r w:rsidRPr="00247AE2">
              <w:rPr>
                <w:rFonts w:eastAsia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BE14D0" w14:paraId="44074D9A" w14:textId="77777777" w:rsidTr="00C73DBF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2E67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04CD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0F1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1,320</w:t>
            </w:r>
          </w:p>
        </w:tc>
      </w:tr>
      <w:tr w:rsidR="00BE14D0" w14:paraId="3759211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F6E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82E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pembrolizumab/pemetrex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142F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1,158</w:t>
            </w:r>
          </w:p>
        </w:tc>
      </w:tr>
      <w:tr w:rsidR="00BE14D0" w14:paraId="00803D3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7820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69F8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4328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734</w:t>
            </w:r>
          </w:p>
        </w:tc>
      </w:tr>
      <w:tr w:rsidR="00BE14D0" w14:paraId="6B5DA3B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E94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673D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paclitaxel/pembrolizuma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616E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527</w:t>
            </w:r>
          </w:p>
        </w:tc>
      </w:tr>
      <w:tr w:rsidR="00BE14D0" w14:paraId="3FE7DB75" w14:textId="77777777" w:rsidTr="00C73DBF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36EC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A420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paclitaxel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0F6F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2,278</w:t>
            </w:r>
          </w:p>
        </w:tc>
      </w:tr>
      <w:tr w:rsidR="00BE14D0" w14:paraId="38EB33F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F1F1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8D9B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emetrex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5217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819</w:t>
            </w:r>
          </w:p>
        </w:tc>
      </w:tr>
      <w:tr w:rsidR="00BE14D0" w14:paraId="04DD890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7A7F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1ABA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pemetrex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1B13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723</w:t>
            </w:r>
          </w:p>
        </w:tc>
      </w:tr>
      <w:tr w:rsidR="00BE14D0" w14:paraId="221047A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FB27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D07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97FC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602</w:t>
            </w:r>
          </w:p>
        </w:tc>
      </w:tr>
      <w:tr w:rsidR="00BE14D0" w14:paraId="41B396A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D3B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4CAB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gemcitab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49BC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474</w:t>
            </w:r>
          </w:p>
        </w:tc>
      </w:tr>
      <w:tr w:rsidR="00BE14D0" w14:paraId="3B858A19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3B79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558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evacizumab/carboplatin/paclitax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8A83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321</w:t>
            </w:r>
          </w:p>
        </w:tc>
      </w:tr>
      <w:tr w:rsidR="00BE14D0" w14:paraId="01680A4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B801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A67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docetax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6A6F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291</w:t>
            </w:r>
          </w:p>
        </w:tc>
      </w:tr>
      <w:tr w:rsidR="00BE14D0" w14:paraId="1E8B8B1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0E0F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000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38AA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261</w:t>
            </w:r>
          </w:p>
        </w:tc>
      </w:tr>
      <w:tr w:rsidR="00BE14D0" w14:paraId="1D58D77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5661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B87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isplatin/pemetrex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2597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158</w:t>
            </w:r>
          </w:p>
        </w:tc>
      </w:tr>
      <w:tr w:rsidR="00BE14D0" w14:paraId="5E61134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C040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5728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isplatin/etoposi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4F69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147</w:t>
            </w:r>
          </w:p>
        </w:tc>
      </w:tr>
      <w:tr w:rsidR="00BE14D0" w14:paraId="3D94114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B9F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6A21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vinorelb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5F6F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122</w:t>
            </w:r>
          </w:p>
        </w:tc>
      </w:tr>
      <w:tr w:rsidR="00BE14D0" w14:paraId="23696D7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60B4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E04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arboplatin/etoposi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4261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89</w:t>
            </w:r>
          </w:p>
        </w:tc>
      </w:tr>
      <w:tr w:rsidR="00BE14D0" w14:paraId="25E495D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1D9E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FBA3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evacizumab/carboplatin/pemetrex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4965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86</w:t>
            </w:r>
          </w:p>
        </w:tc>
      </w:tr>
      <w:tr w:rsidR="00BE14D0" w14:paraId="3943C3B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0D08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C106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isplatin/gemcitab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EA35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83</w:t>
            </w:r>
          </w:p>
        </w:tc>
      </w:tr>
      <w:tr w:rsidR="00BE14D0" w14:paraId="5AAA3E3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938E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9862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D3B8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68</w:t>
            </w:r>
          </w:p>
        </w:tc>
      </w:tr>
      <w:tr w:rsidR="00BE14D0" w14:paraId="00A3F35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A8DD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060B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isplatin/docetax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B315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</w:pPr>
            <w:r>
              <w:rPr>
                <w:rFonts w:eastAsia="Arial"/>
                <w:color w:val="000000"/>
                <w:sz w:val="20"/>
                <w:szCs w:val="20"/>
              </w:rPr>
              <w:t>63</w:t>
            </w:r>
          </w:p>
        </w:tc>
      </w:tr>
    </w:tbl>
    <w:p w14:paraId="04A7995B" w14:textId="77777777" w:rsidR="00BE14D0" w:rsidRDefault="00BE14D0" w:rsidP="00710053">
      <w:pPr>
        <w:rPr>
          <w:b/>
          <w:bCs/>
        </w:rPr>
      </w:pPr>
    </w:p>
    <w:p w14:paraId="764A6C7C" w14:textId="77777777" w:rsidR="00BE14D0" w:rsidRDefault="00BE14D0" w:rsidP="00BE14D0"/>
    <w:p w14:paraId="5C2C3376" w14:textId="77777777" w:rsidR="00BE14D0" w:rsidRDefault="00BE14D0">
      <w:pPr>
        <w:rPr>
          <w:b/>
          <w:bCs/>
        </w:rPr>
      </w:pPr>
      <w:r>
        <w:rPr>
          <w:b/>
          <w:bCs/>
        </w:rPr>
        <w:br w:type="page"/>
      </w:r>
    </w:p>
    <w:p w14:paraId="2030C0E8" w14:textId="33ABAD82" w:rsidR="00BE14D0" w:rsidRPr="00247AE2" w:rsidRDefault="00BE14D0" w:rsidP="00BE14D0">
      <w:pPr>
        <w:rPr>
          <w:b/>
          <w:bCs/>
        </w:rPr>
      </w:pPr>
      <w:r w:rsidRPr="00247AE2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C21DB1">
        <w:t>. Specific drugs comprising medication classes in the primary analysis.</w:t>
      </w:r>
    </w:p>
    <w:tbl>
      <w:tblPr>
        <w:tblW w:w="4292" w:type="pct"/>
        <w:jc w:val="center"/>
        <w:tblLook w:val="0420" w:firstRow="1" w:lastRow="0" w:firstColumn="0" w:lastColumn="0" w:noHBand="0" w:noVBand="1"/>
      </w:tblPr>
      <w:tblGrid>
        <w:gridCol w:w="1980"/>
        <w:gridCol w:w="7291"/>
      </w:tblGrid>
      <w:tr w:rsidR="00BE14D0" w:rsidRPr="00247AE2" w14:paraId="37E17DCE" w14:textId="77777777" w:rsidTr="00C73DBF">
        <w:trPr>
          <w:trHeight w:val="280"/>
          <w:tblHeader/>
          <w:jc w:val="center"/>
        </w:trPr>
        <w:tc>
          <w:tcPr>
            <w:tcW w:w="106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562E" w14:textId="77777777" w:rsidR="00BE14D0" w:rsidRPr="00247AE2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Drug Class</w:t>
            </w:r>
          </w:p>
        </w:tc>
        <w:tc>
          <w:tcPr>
            <w:tcW w:w="393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EAA5" w14:textId="77777777" w:rsidR="00BE14D0" w:rsidRPr="00247AE2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Drug</w:t>
            </w:r>
          </w:p>
        </w:tc>
      </w:tr>
      <w:tr w:rsidR="00BE14D0" w14:paraId="5F0D279F" w14:textId="77777777" w:rsidTr="00C73DBF">
        <w:trPr>
          <w:trHeight w:val="280"/>
          <w:jc w:val="center"/>
        </w:trPr>
        <w:tc>
          <w:tcPr>
            <w:tcW w:w="10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14B6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Beta blockers</w:t>
            </w:r>
          </w:p>
        </w:tc>
        <w:tc>
          <w:tcPr>
            <w:tcW w:w="39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71E5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Metoprolol, carvedilol, atenolol, bisoprolol, nadolol, propranolol, labetalol, sotalol</w:t>
            </w:r>
          </w:p>
        </w:tc>
      </w:tr>
      <w:tr w:rsidR="00BE14D0" w14:paraId="4184F75A" w14:textId="77777777" w:rsidTr="00C73DBF">
        <w:trPr>
          <w:trHeight w:val="321"/>
          <w:jc w:val="center"/>
        </w:trPr>
        <w:tc>
          <w:tcPr>
            <w:tcW w:w="10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D8E7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Calcium channel blockers</w:t>
            </w:r>
          </w:p>
        </w:tc>
        <w:tc>
          <w:tcPr>
            <w:tcW w:w="39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DD19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Amlodipine, nifedipine, diltiazem, verapamil</w:t>
            </w:r>
          </w:p>
        </w:tc>
      </w:tr>
      <w:tr w:rsidR="00BE14D0" w:rsidRPr="00D920FF" w14:paraId="630B9F33" w14:textId="77777777" w:rsidTr="00C73DBF">
        <w:trPr>
          <w:trHeight w:val="301"/>
          <w:jc w:val="center"/>
        </w:trPr>
        <w:tc>
          <w:tcPr>
            <w:tcW w:w="106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076C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ACE-I/ARBs</w:t>
            </w:r>
          </w:p>
        </w:tc>
        <w:tc>
          <w:tcPr>
            <w:tcW w:w="393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77E7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 w:rsidRPr="00D920FF">
              <w:t xml:space="preserve">Lisinopril, </w:t>
            </w:r>
            <w:proofErr w:type="spellStart"/>
            <w:r w:rsidRPr="00D920FF">
              <w:t>benzapril</w:t>
            </w:r>
            <w:proofErr w:type="spellEnd"/>
            <w:r w:rsidRPr="00D920FF">
              <w:t xml:space="preserve">, enalapril, losartan, valsartan, </w:t>
            </w:r>
            <w:proofErr w:type="spellStart"/>
            <w:r w:rsidRPr="00D920FF">
              <w:t>olmesartan</w:t>
            </w:r>
            <w:proofErr w:type="spellEnd"/>
            <w:r w:rsidRPr="00D920FF">
              <w:t>, telmisartan</w:t>
            </w:r>
          </w:p>
        </w:tc>
      </w:tr>
      <w:tr w:rsidR="00BE14D0" w:rsidRPr="00D920FF" w14:paraId="7A278477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4FE7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Loop diuretic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2BBA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Furosemide, torsemide, bumetanide</w:t>
            </w:r>
          </w:p>
        </w:tc>
      </w:tr>
      <w:tr w:rsidR="00BE14D0" w:rsidRPr="00D920FF" w14:paraId="42207EA4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B9D9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</w:pPr>
            <w:r>
              <w:t>Statin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93F9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 w:rsidRPr="00D920FF">
              <w:rPr>
                <w:lang w:val="fi-FI"/>
              </w:rPr>
              <w:t>Atorvastatin, rosuvastatin, simvastatin, pravastatin, lovastatin</w:t>
            </w:r>
          </w:p>
        </w:tc>
      </w:tr>
      <w:tr w:rsidR="00BE14D0" w:rsidRPr="00D920FF" w14:paraId="2EBD6F99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227B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Metformin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BEC5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Metformin</w:t>
            </w:r>
          </w:p>
        </w:tc>
      </w:tr>
      <w:tr w:rsidR="00BE14D0" w:rsidRPr="00D920FF" w14:paraId="5AA27C19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06F1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PPI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1488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 w:rsidRPr="00D920FF">
              <w:rPr>
                <w:lang w:val="fi-FI"/>
              </w:rPr>
              <w:t>Omeprazole, esomeprazole, pantoprazole, lansoprazole, dexlansoprazole, rabe</w:t>
            </w:r>
            <w:r>
              <w:rPr>
                <w:lang w:val="fi-FI"/>
              </w:rPr>
              <w:t>prazole</w:t>
            </w:r>
          </w:p>
        </w:tc>
      </w:tr>
      <w:tr w:rsidR="00BE14D0" w:rsidRPr="00D920FF" w14:paraId="592AC750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AAFE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H2A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98EF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Famotidine, ranitidine, cimetidine</w:t>
            </w:r>
          </w:p>
        </w:tc>
      </w:tr>
      <w:tr w:rsidR="00BE14D0" w:rsidRPr="00D920FF" w14:paraId="2B681EEA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34A2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SSRI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0C42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 w:rsidRPr="00D920FF">
              <w:rPr>
                <w:lang w:val="fi-FI"/>
              </w:rPr>
              <w:t>Sertraline, citalopram, escitalopram, fluoxetine, fluvoxamine, paroxetine, vortioxetine, dapoxetine</w:t>
            </w:r>
          </w:p>
        </w:tc>
      </w:tr>
      <w:tr w:rsidR="00BE14D0" w:rsidRPr="00D920FF" w14:paraId="76E95278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AFCD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SNRI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3F89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Venlafaxine, duloxetine</w:t>
            </w:r>
          </w:p>
        </w:tc>
      </w:tr>
      <w:tr w:rsidR="00BE14D0" w:rsidRPr="00D920FF" w14:paraId="2512481B" w14:textId="77777777" w:rsidTr="00C73DBF">
        <w:trPr>
          <w:trHeight w:val="32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AE6A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Anti-psychotic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1D34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 w:rsidRPr="00D920FF">
              <w:rPr>
                <w:lang w:val="fi-FI"/>
              </w:rPr>
              <w:t>Risperidone, olanzapine, quetiapine, aripiprazole, ziprasidone, lurasid</w:t>
            </w:r>
            <w:r>
              <w:rPr>
                <w:lang w:val="fi-FI"/>
              </w:rPr>
              <w:t>one, clozapine, haloperidol</w:t>
            </w:r>
          </w:p>
        </w:tc>
      </w:tr>
      <w:tr w:rsidR="00BE14D0" w:rsidRPr="00D920FF" w14:paraId="41517FA0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0315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NSAID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1D36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Ibuprofen, naproxen, diclofenac, celecoxib, meloxicam, ketorolac, sulindac</w:t>
            </w:r>
          </w:p>
        </w:tc>
      </w:tr>
      <w:tr w:rsidR="00BE14D0" w:rsidRPr="00D920FF" w14:paraId="1270A5E1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0340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Aspirin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9E32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Aspirin</w:t>
            </w:r>
          </w:p>
        </w:tc>
      </w:tr>
      <w:tr w:rsidR="00BE14D0" w:rsidRPr="00D920FF" w14:paraId="47A7D854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67AF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Opioid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47DE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Oxycodone, fentanyl, codeine, hydrocodone, morphine, mthadone, buprenorphine, hydromorphone, tramadol, meperidine</w:t>
            </w:r>
          </w:p>
        </w:tc>
      </w:tr>
      <w:tr w:rsidR="00BE14D0" w:rsidRPr="00D920FF" w14:paraId="45A1B49C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EFB3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Anti-platelet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700F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Clopidogrel, ticagrelor, prasugrel, cilostazol, dipyridamole</w:t>
            </w:r>
          </w:p>
        </w:tc>
      </w:tr>
      <w:tr w:rsidR="00BE14D0" w:rsidRPr="00D920FF" w14:paraId="694F8214" w14:textId="77777777" w:rsidTr="00C73DBF">
        <w:trPr>
          <w:trHeight w:val="301"/>
          <w:jc w:val="center"/>
        </w:trPr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913F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Anti-coagulants</w:t>
            </w:r>
          </w:p>
        </w:tc>
        <w:tc>
          <w:tcPr>
            <w:tcW w:w="393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1027" w14:textId="77777777" w:rsidR="00BE14D0" w:rsidRPr="00D920FF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lang w:val="fi-FI"/>
              </w:rPr>
            </w:pPr>
            <w:r>
              <w:rPr>
                <w:lang w:val="fi-FI"/>
              </w:rPr>
              <w:t>Warfarin, apixaban, dabigatran, edoxaban, rivaroxaban, fondaparinux, enoxaparin</w:t>
            </w:r>
          </w:p>
        </w:tc>
      </w:tr>
    </w:tbl>
    <w:p w14:paraId="0E0F1E43" w14:textId="77777777" w:rsidR="00E74C65" w:rsidRDefault="00BE14D0" w:rsidP="00BE14D0">
      <w:pPr>
        <w:pStyle w:val="PlainText"/>
        <w:rPr>
          <w:rFonts w:ascii="Arial" w:hAnsi="Arial" w:cs="Arial"/>
          <w:sz w:val="18"/>
          <w:szCs w:val="18"/>
          <w:lang w:val="fi-FI"/>
        </w:rPr>
      </w:pPr>
      <w:r w:rsidRPr="005F33EB">
        <w:rPr>
          <w:rFonts w:ascii="Arial" w:hAnsi="Arial" w:cs="Arial"/>
          <w:sz w:val="18"/>
          <w:szCs w:val="18"/>
          <w:lang w:val="fi-FI"/>
        </w:rPr>
        <w:t>Abbreviations: PPI: proton-pump inhibitor, SSRI: selective-serotonin-reuptake inhibitor, NSAID: non-steroidal anti-inflammatory drug, H2A: histamine-2 receptor antagonist, SNRI: serotonin-norepinephrine reuptake inhibitor, ACE-I: angiotensin-converting enzyme inhibitor , ARB: angiotensin receptor blocker, CCB: calcium channel blocker</w:t>
      </w:r>
    </w:p>
    <w:p w14:paraId="2A3E3845" w14:textId="0D446770" w:rsidR="00BE14D0" w:rsidRPr="005F33EB" w:rsidRDefault="00E74C65" w:rsidP="00BE14D0">
      <w:pPr>
        <w:pStyle w:val="PlainText"/>
        <w:rPr>
          <w:rFonts w:ascii="Arial" w:hAnsi="Arial" w:cs="Arial"/>
          <w:lang w:val="fi-FI"/>
        </w:rPr>
      </w:pPr>
      <w:r>
        <w:rPr>
          <w:rFonts w:ascii="Arial" w:hAnsi="Arial" w:cs="Arial"/>
          <w:sz w:val="18"/>
          <w:szCs w:val="18"/>
          <w:lang w:val="fi-FI"/>
        </w:rPr>
        <w:t>Specific antibiotic classes included all individual antibiotics of each type (cephalosporins, penicillins, fluoroquinolones</w:t>
      </w:r>
      <w:r w:rsidR="00687F50">
        <w:rPr>
          <w:rFonts w:ascii="Arial" w:hAnsi="Arial" w:cs="Arial"/>
          <w:sz w:val="18"/>
          <w:szCs w:val="18"/>
          <w:lang w:val="fi-FI"/>
        </w:rPr>
        <w:t>, or other antibiotics not included in these three specific classes</w:t>
      </w:r>
      <w:r>
        <w:rPr>
          <w:rFonts w:ascii="Arial" w:hAnsi="Arial" w:cs="Arial"/>
          <w:sz w:val="18"/>
          <w:szCs w:val="18"/>
          <w:lang w:val="fi-FI"/>
        </w:rPr>
        <w:t xml:space="preserve">). </w:t>
      </w:r>
      <w:r w:rsidR="00BE14D0" w:rsidRPr="005F33EB">
        <w:rPr>
          <w:rFonts w:ascii="Arial" w:hAnsi="Arial" w:cs="Arial"/>
          <w:lang w:val="fi-FI"/>
        </w:rPr>
        <w:tab/>
      </w:r>
    </w:p>
    <w:p w14:paraId="42C8BEFA" w14:textId="77777777" w:rsidR="00BE14D0" w:rsidRPr="00BE14D0" w:rsidRDefault="00BE14D0" w:rsidP="00710053">
      <w:pPr>
        <w:rPr>
          <w:b/>
          <w:bCs/>
          <w:lang w:val="fi-FI"/>
        </w:rPr>
      </w:pPr>
    </w:p>
    <w:p w14:paraId="0A040D5A" w14:textId="77777777" w:rsidR="00BE14D0" w:rsidRDefault="00BE14D0">
      <w:pPr>
        <w:rPr>
          <w:b/>
          <w:bCs/>
        </w:rPr>
      </w:pPr>
      <w:r>
        <w:rPr>
          <w:b/>
          <w:bCs/>
        </w:rPr>
        <w:br w:type="page"/>
      </w:r>
    </w:p>
    <w:p w14:paraId="19B9DBC8" w14:textId="26BF0A8A" w:rsidR="00710053" w:rsidRDefault="00710053" w:rsidP="00710053">
      <w:pPr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BE14D0">
        <w:rPr>
          <w:b/>
          <w:bCs/>
        </w:rPr>
        <w:t>3</w:t>
      </w:r>
      <w:r>
        <w:rPr>
          <w:b/>
          <w:bCs/>
        </w:rPr>
        <w:t xml:space="preserve">. </w:t>
      </w:r>
      <w:r w:rsidRPr="00C21DB1">
        <w:t>Prevalence of medication use in ICI and chemotherapy cohorts.</w:t>
      </w:r>
    </w:p>
    <w:tbl>
      <w:tblPr>
        <w:tblW w:w="3118" w:type="pct"/>
        <w:jc w:val="center"/>
        <w:tblLook w:val="0420" w:firstRow="1" w:lastRow="0" w:firstColumn="0" w:lastColumn="0" w:noHBand="0" w:noVBand="1"/>
      </w:tblPr>
      <w:tblGrid>
        <w:gridCol w:w="2874"/>
        <w:gridCol w:w="1989"/>
        <w:gridCol w:w="1872"/>
      </w:tblGrid>
      <w:tr w:rsidR="00710053" w14:paraId="13A61F07" w14:textId="77777777" w:rsidTr="00B5681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3F7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118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Immunotherapy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Arial"/>
                <w:color w:val="000000"/>
                <w:sz w:val="20"/>
                <w:szCs w:val="20"/>
              </w:rPr>
              <w:br/>
              <w:t>N = 3,739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123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Chemotherapy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Arial"/>
                <w:color w:val="000000"/>
                <w:sz w:val="20"/>
                <w:szCs w:val="20"/>
              </w:rPr>
              <w:br/>
              <w:t>N = 6,585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56810" w14:paraId="65C6B2BC" w14:textId="77777777" w:rsidTr="00B5681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0EDB" w14:textId="173E5615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3D40E" w14:textId="0B3A8672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,985 (53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AF786" w14:textId="5F446A73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4,715 (72%)</w:t>
            </w:r>
          </w:p>
        </w:tc>
      </w:tr>
      <w:tr w:rsidR="00B56810" w14:paraId="5A3DDD0D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4AAC9" w14:textId="31C48EA3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A80E" w14:textId="0B30A997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60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DC0D" w14:textId="64E6AF24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,178 (33%)</w:t>
            </w:r>
          </w:p>
        </w:tc>
      </w:tr>
      <w:tr w:rsidR="00B56810" w14:paraId="3D3528BF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EC70" w14:textId="472A0364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PP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383D" w14:textId="545688B3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145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F54CD" w14:textId="16C71252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,492 (38%)</w:t>
            </w:r>
          </w:p>
        </w:tc>
      </w:tr>
      <w:tr w:rsidR="00B56810" w14:paraId="425AE17B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24D6" w14:textId="45FD34B5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EF65" w14:textId="74D3C4E5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11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3E4BC" w14:textId="7B356D1D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932 (29%)</w:t>
            </w:r>
          </w:p>
        </w:tc>
      </w:tr>
      <w:tr w:rsidR="00B56810" w14:paraId="7D08B36C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6E6C" w14:textId="65B859F6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ACE-I / ARB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F45D" w14:textId="0495B58D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101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A4012" w14:textId="7E6286A2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886 (29%)</w:t>
            </w:r>
          </w:p>
        </w:tc>
      </w:tr>
      <w:tr w:rsidR="00B56810" w14:paraId="153AE113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ECFCD" w14:textId="67988AF0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D580" w14:textId="48DE75D6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850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43CE" w14:textId="195B6FA8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166 (18%)</w:t>
            </w:r>
          </w:p>
        </w:tc>
      </w:tr>
      <w:tr w:rsidR="00DA1306" w14:paraId="4A93F0BB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2FBC" w14:textId="4903EB4B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FED5" w14:textId="366686F2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848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32C8" w14:textId="1653BE92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366 (21%)</w:t>
            </w:r>
          </w:p>
        </w:tc>
      </w:tr>
      <w:tr w:rsidR="00B56810" w14:paraId="4020B1BE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B516" w14:textId="2FD9535A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B7D9" w14:textId="0561C76C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60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7FC24" w14:textId="132C3ECC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644 (9.8%)</w:t>
            </w:r>
          </w:p>
        </w:tc>
      </w:tr>
      <w:tr w:rsidR="00DA1306" w14:paraId="7113B9EB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1111" w14:textId="25B73304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D992A" w14:textId="002CE7A4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5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8799" w14:textId="55BF2C9F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960 (15%)</w:t>
            </w:r>
          </w:p>
        </w:tc>
      </w:tr>
      <w:tr w:rsidR="00B56810" w14:paraId="5483D992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967F" w14:textId="77F9FEDA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D6320" w14:textId="542BBC37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51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8610" w14:textId="2CE05F7A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914 (14%)</w:t>
            </w:r>
          </w:p>
        </w:tc>
      </w:tr>
      <w:tr w:rsidR="00B56810" w14:paraId="001EE8AB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D56A" w14:textId="0C273821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H2A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22E4" w14:textId="794868B6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0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676E" w14:textId="69E5FB6F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,857 (43%)</w:t>
            </w:r>
          </w:p>
        </w:tc>
      </w:tr>
      <w:tr w:rsidR="00B56810" w14:paraId="1E10DD9A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7FD11" w14:textId="51BD2E11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5995" w14:textId="011B5431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70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D6BE4" w14:textId="1079823E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54 (8.4%)</w:t>
            </w:r>
          </w:p>
        </w:tc>
      </w:tr>
      <w:tr w:rsidR="00B56810" w14:paraId="69A119CD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AA6B" w14:textId="7B5C0B49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852A" w14:textId="63658E74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25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823C" w14:textId="4A16EC81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890 (14%)</w:t>
            </w:r>
          </w:p>
        </w:tc>
      </w:tr>
      <w:tr w:rsidR="00DA1306" w14:paraId="1299ADFA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4F14" w14:textId="40A8FC00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8344" w14:textId="2DD86C36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46 (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B88BE" w14:textId="62BC0FC8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,456 (22%)</w:t>
            </w:r>
          </w:p>
        </w:tc>
      </w:tr>
      <w:tr w:rsidR="00B56810" w14:paraId="74A60E25" w14:textId="77777777" w:rsidTr="00B568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E93FF" w14:textId="37AB076D" w:rsidR="00B56810" w:rsidRDefault="00564B0A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Loop diuretic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954C" w14:textId="51C80959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343 (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C6185" w14:textId="021B7FBD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678 (10%)</w:t>
            </w:r>
          </w:p>
        </w:tc>
      </w:tr>
      <w:tr w:rsidR="00B56810" w14:paraId="440AC44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A963" w14:textId="3F529761" w:rsidR="00B56810" w:rsidRDefault="00564B0A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30332" w14:textId="77777777" w:rsidR="00B56810" w:rsidRDefault="00B5681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231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E72E7" w14:textId="77777777" w:rsidR="00B56810" w:rsidRDefault="00B5681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311 (4.7%)</w:t>
            </w:r>
          </w:p>
        </w:tc>
      </w:tr>
      <w:tr w:rsidR="00DA1306" w14:paraId="727168B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4EAB" w14:textId="1939DE2E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Other antibiotic clas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1A195" w14:textId="5C0D380B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40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09218" w14:textId="022BD3B8" w:rsidR="00DA1306" w:rsidRDefault="00DA1306" w:rsidP="00DA1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66 (7.1%)</w:t>
            </w:r>
          </w:p>
        </w:tc>
      </w:tr>
      <w:tr w:rsidR="00B56810" w14:paraId="2A610C1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9F3F9" w14:textId="4A497E82" w:rsidR="00B56810" w:rsidRDefault="00564B0A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Anti-platel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792A" w14:textId="77777777" w:rsidR="00B56810" w:rsidRDefault="00B5681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213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214B4" w14:textId="77777777" w:rsidR="00B56810" w:rsidRDefault="00B5681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289 (4.4%)</w:t>
            </w:r>
          </w:p>
        </w:tc>
      </w:tr>
      <w:tr w:rsidR="00B56810" w14:paraId="7B33A8E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B75F" w14:textId="280336E1" w:rsidR="00B56810" w:rsidRDefault="00564B0A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SN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B77E" w14:textId="77777777" w:rsidR="00B56810" w:rsidRDefault="00B5681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99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198B" w14:textId="77777777" w:rsidR="00B56810" w:rsidRDefault="00B5681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87 (1.3%)</w:t>
            </w:r>
          </w:p>
        </w:tc>
      </w:tr>
      <w:tr w:rsidR="00B56810" w14:paraId="772867BC" w14:textId="77777777" w:rsidTr="00B56810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E232" w14:textId="77777777" w:rsidR="00B56810" w:rsidRDefault="00B56810" w:rsidP="00B56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"/>
                <w:color w:val="000000"/>
                <w:sz w:val="20"/>
                <w:szCs w:val="20"/>
              </w:rPr>
              <w:t>n (%)</w:t>
            </w:r>
          </w:p>
        </w:tc>
      </w:tr>
    </w:tbl>
    <w:p w14:paraId="73CCA26A" w14:textId="77777777" w:rsidR="00564B0A" w:rsidRDefault="00564B0A" w:rsidP="00564B0A">
      <w:pPr>
        <w:rPr>
          <w:sz w:val="18"/>
          <w:szCs w:val="18"/>
        </w:rPr>
      </w:pPr>
      <w:r w:rsidRPr="00A94058">
        <w:rPr>
          <w:sz w:val="18"/>
          <w:szCs w:val="18"/>
        </w:rPr>
        <w:t xml:space="preserve">Abbreviations: PPI: proton-pump inhibitor, SSRI: selective-serotonin-reuptake inhibitor, NSAID: non-steroidal anti-inflammatory drug, H2A: histamine-2 receptor antagonist, SNRI: serotonin-norepinephrine reuptake inhibitor, ACE-I: angiotensin-converting enzyme </w:t>
      </w:r>
      <w:proofErr w:type="gramStart"/>
      <w:r w:rsidRPr="00A94058">
        <w:rPr>
          <w:sz w:val="18"/>
          <w:szCs w:val="18"/>
        </w:rPr>
        <w:t>inhibitor ,</w:t>
      </w:r>
      <w:proofErr w:type="gramEnd"/>
      <w:r w:rsidRPr="00A94058">
        <w:rPr>
          <w:sz w:val="18"/>
          <w:szCs w:val="18"/>
        </w:rPr>
        <w:t xml:space="preserve"> ARB: angiotensin receptor blocker, CCB: calcium channel blocker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HR</w:t>
      </w:r>
      <w:proofErr w:type="spellEnd"/>
      <w:r>
        <w:rPr>
          <w:sz w:val="18"/>
          <w:szCs w:val="18"/>
        </w:rPr>
        <w:t>: adjusted hazard ratio; ICI: immune checkpoint inhibitors.</w:t>
      </w:r>
    </w:p>
    <w:p w14:paraId="389FF4B1" w14:textId="77777777" w:rsidR="00E96716" w:rsidRDefault="00E96716" w:rsidP="00564B0A">
      <w:pPr>
        <w:rPr>
          <w:sz w:val="18"/>
          <w:szCs w:val="18"/>
        </w:rPr>
      </w:pPr>
    </w:p>
    <w:p w14:paraId="3C97DEA7" w14:textId="4910D8F1" w:rsidR="00E96716" w:rsidRDefault="00E9671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65F704A" w14:textId="77777777" w:rsidR="00E96716" w:rsidRDefault="00E96716" w:rsidP="00564B0A">
      <w:pPr>
        <w:rPr>
          <w:sz w:val="18"/>
          <w:szCs w:val="18"/>
        </w:rPr>
      </w:pPr>
    </w:p>
    <w:p w14:paraId="508DF7BE" w14:textId="2A2F58C3" w:rsidR="00E96716" w:rsidRDefault="00E96716" w:rsidP="00E96716">
      <w:pPr>
        <w:rPr>
          <w:b/>
          <w:bCs/>
        </w:rPr>
      </w:pPr>
      <w:r>
        <w:rPr>
          <w:b/>
          <w:bCs/>
        </w:rPr>
        <w:t xml:space="preserve">Supplemental Table 4. </w:t>
      </w:r>
      <w:r w:rsidR="00EA04B2" w:rsidRPr="00C21DB1">
        <w:t>Proportion</w:t>
      </w:r>
      <w:r w:rsidRPr="00C21DB1">
        <w:t xml:space="preserve"> of variables </w:t>
      </w:r>
      <w:r w:rsidR="009A7F3F" w:rsidRPr="00C21DB1">
        <w:t xml:space="preserve">in each analysis </w:t>
      </w:r>
      <w:r w:rsidRPr="00C21DB1">
        <w:t xml:space="preserve">with </w:t>
      </w:r>
      <w:r w:rsidR="009A7F3F" w:rsidRPr="00C21DB1">
        <w:t xml:space="preserve">good (standardized </w:t>
      </w:r>
      <w:r w:rsidR="00971ACF" w:rsidRPr="00C21DB1">
        <w:t xml:space="preserve">mean </w:t>
      </w:r>
      <w:r w:rsidR="009A7F3F" w:rsidRPr="00C21DB1">
        <w:t>difference &lt;0.10) or excellent (&lt;0.05) balance after propensity weighting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232"/>
        <w:gridCol w:w="1711"/>
        <w:gridCol w:w="1735"/>
        <w:gridCol w:w="1612"/>
        <w:gridCol w:w="1500"/>
      </w:tblGrid>
      <w:tr w:rsidR="00F4610C" w:rsidRPr="00EA04B2" w14:paraId="5C2EEE11" w14:textId="2F4BB607" w:rsidTr="00F4610C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0B3D" w14:textId="7A07D3FF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  <w:r w:rsidRPr="00C21DB1">
              <w:rPr>
                <w:b/>
                <w:bCs/>
              </w:rPr>
              <w:t>Analysis</w:t>
            </w:r>
          </w:p>
        </w:tc>
        <w:tc>
          <w:tcPr>
            <w:tcW w:w="159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80D5" w14:textId="2111E0FD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b/>
                <w:color w:val="000000"/>
              </w:rPr>
              <w:t>Immunotherapy</w:t>
            </w:r>
            <w:r w:rsidRPr="00C21DB1">
              <w:rPr>
                <w:rFonts w:eastAsia="Arial"/>
                <w:color w:val="000000"/>
              </w:rPr>
              <w:t xml:space="preserve">  </w:t>
            </w:r>
            <w:r w:rsidRPr="00C21DB1">
              <w:rPr>
                <w:rFonts w:eastAsia="Arial"/>
                <w:color w:val="000000"/>
              </w:rPr>
              <w:br/>
              <w:t>N = 3,739</w:t>
            </w:r>
            <w:r w:rsidRPr="00C21DB1">
              <w:rPr>
                <w:rFonts w:eastAsia="Arial"/>
                <w:color w:val="000000"/>
                <w:vertAlign w:val="superscript"/>
              </w:rPr>
              <w:t>1</w:t>
            </w:r>
          </w:p>
        </w:tc>
        <w:tc>
          <w:tcPr>
            <w:tcW w:w="14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E6DD" w14:textId="66B862F2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b/>
                <w:color w:val="000000"/>
              </w:rPr>
              <w:t>Chemotherapy</w:t>
            </w:r>
            <w:r w:rsidRPr="00C21DB1">
              <w:rPr>
                <w:rFonts w:eastAsia="Arial"/>
                <w:color w:val="000000"/>
              </w:rPr>
              <w:t xml:space="preserve">  </w:t>
            </w:r>
            <w:r w:rsidRPr="00C21DB1">
              <w:rPr>
                <w:rFonts w:eastAsia="Arial"/>
                <w:color w:val="000000"/>
              </w:rPr>
              <w:br/>
              <w:t>N = 6,585</w:t>
            </w:r>
            <w:r w:rsidRPr="00C21DB1">
              <w:rPr>
                <w:rFonts w:eastAsia="Arial"/>
                <w:color w:val="000000"/>
                <w:vertAlign w:val="superscript"/>
              </w:rPr>
              <w:t>1</w:t>
            </w:r>
          </w:p>
        </w:tc>
      </w:tr>
      <w:tr w:rsidR="00F4610C" w:rsidRPr="00EA04B2" w14:paraId="78C2B22B" w14:textId="73CB719F" w:rsidTr="00F4610C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755B" w14:textId="77777777" w:rsidR="00F4610C" w:rsidRPr="00EA04B2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F1C2" w14:textId="39C5125D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b/>
                <w:color w:val="000000"/>
              </w:rPr>
              <w:t>SD &lt;0.05</w:t>
            </w:r>
          </w:p>
        </w:tc>
        <w:tc>
          <w:tcPr>
            <w:tcW w:w="804" w:type="pct"/>
            <w:shd w:val="clear" w:color="auto" w:fill="FFFFFF"/>
          </w:tcPr>
          <w:p w14:paraId="1B88866F" w14:textId="08161DCF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b/>
                <w:color w:val="000000"/>
              </w:rPr>
              <w:t>SD &lt;0.1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872D" w14:textId="754E20C3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b/>
                <w:color w:val="000000"/>
              </w:rPr>
              <w:t>SD &lt;0.05</w:t>
            </w:r>
          </w:p>
        </w:tc>
        <w:tc>
          <w:tcPr>
            <w:tcW w:w="695" w:type="pct"/>
            <w:shd w:val="clear" w:color="auto" w:fill="FFFFFF"/>
          </w:tcPr>
          <w:p w14:paraId="5ED2D952" w14:textId="1DDA9BA7" w:rsidR="00F4610C" w:rsidRPr="00C21DB1" w:rsidRDefault="00F4610C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b/>
                <w:color w:val="000000"/>
              </w:rPr>
              <w:t>SD &lt;0.10</w:t>
            </w:r>
          </w:p>
        </w:tc>
      </w:tr>
      <w:tr w:rsidR="00EA04B2" w:rsidRPr="00EA04B2" w14:paraId="6741ABD3" w14:textId="424F78A4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FB1D" w14:textId="36F23FB5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Statin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4174" w14:textId="1FC81B73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8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2F4681D" w14:textId="0E4180AF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E8A5" w14:textId="742B9114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695" w:type="pct"/>
            <w:shd w:val="clear" w:color="auto" w:fill="FFFFFF"/>
          </w:tcPr>
          <w:p w14:paraId="7DD400D8" w14:textId="049B9AB2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</w:tr>
      <w:tr w:rsidR="00EA04B2" w:rsidRPr="00EA04B2" w14:paraId="776BC8D2" w14:textId="2191B232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AC18" w14:textId="6561045F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PPI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0AE2" w14:textId="4DEC4DA1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8</w:t>
            </w:r>
          </w:p>
        </w:tc>
        <w:tc>
          <w:tcPr>
            <w:tcW w:w="804" w:type="pct"/>
            <w:shd w:val="clear" w:color="auto" w:fill="FFFFFF"/>
          </w:tcPr>
          <w:p w14:paraId="4122B533" w14:textId="13876B91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44BD" w14:textId="5B48BD13" w:rsidR="00EA04B2" w:rsidRPr="00C21DB1" w:rsidRDefault="009E756C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t>--</w:t>
            </w:r>
            <w:r w:rsidR="004958AF"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5" w:type="pct"/>
            <w:shd w:val="clear" w:color="auto" w:fill="FFFFFF"/>
          </w:tcPr>
          <w:p w14:paraId="6D6DE06F" w14:textId="13F3A4F9" w:rsidR="00EA04B2" w:rsidRPr="00C21DB1" w:rsidRDefault="009E756C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t>--</w:t>
            </w:r>
          </w:p>
        </w:tc>
      </w:tr>
      <w:tr w:rsidR="009E756C" w:rsidRPr="00EA04B2" w14:paraId="04BFF240" w14:textId="58307285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0909" w14:textId="318B8B62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SSRI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9C14" w14:textId="168FC603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5</w:t>
            </w:r>
          </w:p>
        </w:tc>
        <w:tc>
          <w:tcPr>
            <w:tcW w:w="804" w:type="pct"/>
            <w:shd w:val="clear" w:color="auto" w:fill="FFFFFF"/>
          </w:tcPr>
          <w:p w14:paraId="4058988C" w14:textId="4D364535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5DD7" w14:textId="57A63CBA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55A646FC" w14:textId="76FC954C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9E756C" w:rsidRPr="00EA04B2" w14:paraId="46B31007" w14:textId="0D87D806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3F5D" w14:textId="276AD95A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NSAID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C2E1" w14:textId="191A3761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804" w:type="pct"/>
            <w:shd w:val="clear" w:color="auto" w:fill="FFFFFF"/>
          </w:tcPr>
          <w:p w14:paraId="364C0BCC" w14:textId="3609F08D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50164" w14:textId="559BEE64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2F7728F6" w14:textId="1F0F7F26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9E756C" w:rsidRPr="00EA04B2" w14:paraId="506CD1BE" w14:textId="387942F1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A6F2" w14:textId="14FDE192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H2A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79EB" w14:textId="1B1366A1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804" w:type="pct"/>
            <w:shd w:val="clear" w:color="auto" w:fill="FFFFFF"/>
          </w:tcPr>
          <w:p w14:paraId="0A9D23DC" w14:textId="365E1316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8E457" w14:textId="0014A868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1F09F4B0" w14:textId="41671BAE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9E756C" w:rsidRPr="00EA04B2" w14:paraId="74AC3B48" w14:textId="6C7EDB79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54B0" w14:textId="62F57CCB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SNRI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EF02" w14:textId="1716A8AD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84</w:t>
            </w:r>
          </w:p>
        </w:tc>
        <w:tc>
          <w:tcPr>
            <w:tcW w:w="804" w:type="pct"/>
            <w:shd w:val="clear" w:color="auto" w:fill="FFFFFF"/>
          </w:tcPr>
          <w:p w14:paraId="1F7552CD" w14:textId="520EFFDE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D7FF" w14:textId="4F4DC455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59B6A193" w14:textId="5E88E1C7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9E756C" w:rsidRPr="00EA04B2" w14:paraId="2779D00D" w14:textId="0236F91F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3DB5" w14:textId="5E20C296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Antipsychotic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08AB" w14:textId="6B4F6071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81</w:t>
            </w:r>
          </w:p>
        </w:tc>
        <w:tc>
          <w:tcPr>
            <w:tcW w:w="804" w:type="pct"/>
            <w:shd w:val="clear" w:color="auto" w:fill="FFFFFF"/>
          </w:tcPr>
          <w:p w14:paraId="40D5B723" w14:textId="247ACF6D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85FA3" w14:textId="27FC77B8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11FFC3A0" w14:textId="7A9276C3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9E756C" w:rsidRPr="00EA04B2" w14:paraId="061133A7" w14:textId="3DE31537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426A" w14:textId="0E1F391A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Beta Blocker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9F1F" w14:textId="2F8CF788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5</w:t>
            </w:r>
          </w:p>
        </w:tc>
        <w:tc>
          <w:tcPr>
            <w:tcW w:w="804" w:type="pct"/>
            <w:shd w:val="clear" w:color="auto" w:fill="FFFFFF"/>
          </w:tcPr>
          <w:p w14:paraId="4F1D585A" w14:textId="16745208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C2E17" w14:textId="06CB261A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4BB1BA9E" w14:textId="27762178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6A3428">
              <w:t>--</w:t>
            </w:r>
          </w:p>
        </w:tc>
      </w:tr>
      <w:tr w:rsidR="009E756C" w:rsidRPr="00EA04B2" w14:paraId="1550C743" w14:textId="25476CA5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348E" w14:textId="6E20A113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ACE-I / ARB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0FD8" w14:textId="36429A59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804" w:type="pct"/>
            <w:shd w:val="clear" w:color="auto" w:fill="FFFFFF"/>
          </w:tcPr>
          <w:p w14:paraId="1D98152A" w14:textId="342826E5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864B" w14:textId="0FCF4EFF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401FC0DF" w14:textId="5853F1C8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9E756C" w:rsidRPr="00EA04B2" w14:paraId="0489755D" w14:textId="02A63229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0AEA" w14:textId="72BE7297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Anti-platelet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87FA" w14:textId="15135087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804" w:type="pct"/>
            <w:shd w:val="clear" w:color="auto" w:fill="FFFFFF"/>
          </w:tcPr>
          <w:p w14:paraId="1806E47D" w14:textId="0A038316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15AE9" w14:textId="371602A2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3CDEFE8D" w14:textId="7922009D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6A3428">
              <w:t>--</w:t>
            </w:r>
          </w:p>
        </w:tc>
      </w:tr>
      <w:tr w:rsidR="009E756C" w:rsidRPr="00EA04B2" w14:paraId="6D4D4F65" w14:textId="03EDFD6A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26A9" w14:textId="00A38FAF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CCB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EBE0" w14:textId="79726631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8</w:t>
            </w:r>
          </w:p>
        </w:tc>
        <w:tc>
          <w:tcPr>
            <w:tcW w:w="804" w:type="pct"/>
            <w:shd w:val="clear" w:color="auto" w:fill="FFFFFF"/>
          </w:tcPr>
          <w:p w14:paraId="5428E95A" w14:textId="43C89D96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8B8FC" w14:textId="78D20236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  <w:tc>
          <w:tcPr>
            <w:tcW w:w="695" w:type="pct"/>
            <w:shd w:val="clear" w:color="auto" w:fill="FFFFFF"/>
          </w:tcPr>
          <w:p w14:paraId="5C1F8BDF" w14:textId="169E9D5D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6A3428">
              <w:t>--</w:t>
            </w:r>
          </w:p>
        </w:tc>
      </w:tr>
      <w:tr w:rsidR="00EA04B2" w:rsidRPr="00EA04B2" w14:paraId="7A67DB7A" w14:textId="6EF97965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CA34" w14:textId="2FE0D599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Loop diuretic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181C" w14:textId="735914E8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75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BFC652E" w14:textId="45D7C126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5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E79A" w14:textId="27008687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695" w:type="pct"/>
            <w:shd w:val="clear" w:color="auto" w:fill="FFFFFF"/>
          </w:tcPr>
          <w:p w14:paraId="73B311E6" w14:textId="48014A79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</w:tr>
      <w:tr w:rsidR="009E756C" w:rsidRPr="00EA04B2" w14:paraId="782326BA" w14:textId="5786D49D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E408" w14:textId="43FD5509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Metformin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0BE7" w14:textId="7FACA490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5</w:t>
            </w:r>
          </w:p>
        </w:tc>
        <w:tc>
          <w:tcPr>
            <w:tcW w:w="804" w:type="pct"/>
            <w:shd w:val="clear" w:color="auto" w:fill="FFFFFF"/>
          </w:tcPr>
          <w:p w14:paraId="28904294" w14:textId="23A4A70A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D86A4" w14:textId="10876CB0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472461">
              <w:t>--</w:t>
            </w:r>
          </w:p>
        </w:tc>
        <w:tc>
          <w:tcPr>
            <w:tcW w:w="695" w:type="pct"/>
            <w:shd w:val="clear" w:color="auto" w:fill="FFFFFF"/>
          </w:tcPr>
          <w:p w14:paraId="6A97603A" w14:textId="5177C16A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472461">
              <w:t>--</w:t>
            </w:r>
          </w:p>
        </w:tc>
      </w:tr>
      <w:tr w:rsidR="00EA04B2" w:rsidRPr="00EA04B2" w14:paraId="5DA6B0F0" w14:textId="0A15C768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B629" w14:textId="5E9CB18B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Anticoagulant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4832" w14:textId="3E2285D3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3</w:t>
            </w:r>
          </w:p>
        </w:tc>
        <w:tc>
          <w:tcPr>
            <w:tcW w:w="804" w:type="pct"/>
            <w:shd w:val="clear" w:color="auto" w:fill="FFFFFF"/>
          </w:tcPr>
          <w:p w14:paraId="1F3C1B93" w14:textId="7EA8EA65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5F0A" w14:textId="7AB3F221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1.00</w:t>
            </w:r>
          </w:p>
        </w:tc>
        <w:tc>
          <w:tcPr>
            <w:tcW w:w="695" w:type="pct"/>
            <w:shd w:val="clear" w:color="auto" w:fill="FFFFFF"/>
          </w:tcPr>
          <w:p w14:paraId="008FA0B3" w14:textId="3F626328" w:rsidR="00EA04B2" w:rsidRPr="00C21DB1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</w:tr>
      <w:tr w:rsidR="00EA04B2" w:rsidRPr="00EA04B2" w14:paraId="50DA3319" w14:textId="72B0BE0C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CAC4" w14:textId="7D2000F0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Opioid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AA68" w14:textId="3E1FC6E7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804" w:type="pct"/>
            <w:shd w:val="clear" w:color="auto" w:fill="FFFFFF"/>
          </w:tcPr>
          <w:p w14:paraId="710009C7" w14:textId="313514A3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0C27" w14:textId="5EBF706C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8</w:t>
            </w:r>
          </w:p>
        </w:tc>
        <w:tc>
          <w:tcPr>
            <w:tcW w:w="695" w:type="pct"/>
            <w:shd w:val="clear" w:color="auto" w:fill="FFFFFF"/>
          </w:tcPr>
          <w:p w14:paraId="0177C9FD" w14:textId="3C82BF09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</w:tr>
      <w:tr w:rsidR="009E756C" w:rsidRPr="00EA04B2" w14:paraId="26D59C64" w14:textId="327CA392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1488" w14:textId="1BE988F2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Aspirin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8611" w14:textId="39386E5E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804" w:type="pct"/>
            <w:shd w:val="clear" w:color="auto" w:fill="FFFFFF"/>
          </w:tcPr>
          <w:p w14:paraId="64E230DE" w14:textId="5C657313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F9CB" w14:textId="1C6D8903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0137D1">
              <w:t>--</w:t>
            </w:r>
          </w:p>
        </w:tc>
        <w:tc>
          <w:tcPr>
            <w:tcW w:w="695" w:type="pct"/>
            <w:shd w:val="clear" w:color="auto" w:fill="FFFFFF"/>
          </w:tcPr>
          <w:p w14:paraId="729BF6E5" w14:textId="61C9F0EA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0137D1">
              <w:t>--</w:t>
            </w:r>
          </w:p>
        </w:tc>
      </w:tr>
      <w:tr w:rsidR="009E756C" w:rsidRPr="00EA04B2" w14:paraId="1176B333" w14:textId="2D9F9A74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7248" w14:textId="2C4F5C7A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Cephalosporin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18B6" w14:textId="2C0EDCC2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804" w:type="pct"/>
            <w:shd w:val="clear" w:color="auto" w:fill="FFFFFF"/>
          </w:tcPr>
          <w:p w14:paraId="00A4D70D" w14:textId="3AFC9325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CEF7" w14:textId="4BA9F4B7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0137D1">
              <w:t>--</w:t>
            </w:r>
          </w:p>
        </w:tc>
        <w:tc>
          <w:tcPr>
            <w:tcW w:w="695" w:type="pct"/>
            <w:shd w:val="clear" w:color="auto" w:fill="FFFFFF"/>
          </w:tcPr>
          <w:p w14:paraId="5EF51600" w14:textId="095342E0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0137D1">
              <w:t>--</w:t>
            </w:r>
          </w:p>
        </w:tc>
      </w:tr>
      <w:tr w:rsidR="00EA04B2" w:rsidRPr="00EA04B2" w14:paraId="6E98720C" w14:textId="475FF8B1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5A5C" w14:textId="14908749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Penicillin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430D" w14:textId="77971EE1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3</w:t>
            </w:r>
          </w:p>
        </w:tc>
        <w:tc>
          <w:tcPr>
            <w:tcW w:w="804" w:type="pct"/>
            <w:shd w:val="clear" w:color="auto" w:fill="FFFFFF"/>
          </w:tcPr>
          <w:p w14:paraId="170740EA" w14:textId="06A5B3DC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13C70" w14:textId="68D98A8E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695" w:type="pct"/>
            <w:shd w:val="clear" w:color="auto" w:fill="FFFFFF"/>
          </w:tcPr>
          <w:p w14:paraId="47D47F68" w14:textId="470E3454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</w:tr>
      <w:tr w:rsidR="00EA04B2" w:rsidRPr="00EA04B2" w14:paraId="216CD026" w14:textId="30C617F9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1CA2" w14:textId="05BBCE59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C21DB1">
              <w:rPr>
                <w:rFonts w:eastAsia="Arial"/>
                <w:color w:val="000000"/>
              </w:rPr>
              <w:t>Fluoroquinolone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70CF" w14:textId="73F07D75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1</w:t>
            </w:r>
          </w:p>
        </w:tc>
        <w:tc>
          <w:tcPr>
            <w:tcW w:w="804" w:type="pct"/>
            <w:shd w:val="clear" w:color="auto" w:fill="FFFFFF"/>
          </w:tcPr>
          <w:p w14:paraId="41FE0BEC" w14:textId="1DF1A1FE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B75A4" w14:textId="5547D30D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8</w:t>
            </w:r>
          </w:p>
        </w:tc>
        <w:tc>
          <w:tcPr>
            <w:tcW w:w="695" w:type="pct"/>
            <w:shd w:val="clear" w:color="auto" w:fill="FFFFFF"/>
          </w:tcPr>
          <w:p w14:paraId="3A927AE2" w14:textId="06FA4DB1" w:rsidR="00EA04B2" w:rsidRPr="00EA04B2" w:rsidRDefault="00EA04B2" w:rsidP="00EA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EA04B2">
              <w:t>1.00</w:t>
            </w:r>
          </w:p>
        </w:tc>
      </w:tr>
      <w:tr w:rsidR="009E756C" w:rsidRPr="00EA04B2" w14:paraId="1E2B7C9A" w14:textId="77777777" w:rsidTr="00C21DB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D944" w14:textId="10E7EBA6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Other antibiotic classes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FB0B" w14:textId="4C4AEBAB" w:rsidR="009E756C" w:rsidRPr="00C21DB1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C21DB1">
              <w:rPr>
                <w:rFonts w:eastAsia="Arial"/>
                <w:color w:val="000000"/>
              </w:rPr>
              <w:t>0.95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496A99B5" w14:textId="6B007587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C21DB1">
              <w:rPr>
                <w:rFonts w:eastAsia="Arial"/>
                <w:color w:val="000000"/>
              </w:rPr>
              <w:t>0.96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7DE3" w14:textId="5E4BBAA2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1D3E50">
              <w:t>--</w:t>
            </w:r>
          </w:p>
        </w:tc>
        <w:tc>
          <w:tcPr>
            <w:tcW w:w="695" w:type="pct"/>
            <w:shd w:val="clear" w:color="auto" w:fill="FFFFFF"/>
          </w:tcPr>
          <w:p w14:paraId="63C52BBA" w14:textId="33E88DEE" w:rsidR="009E756C" w:rsidRPr="00EA04B2" w:rsidRDefault="009E756C" w:rsidP="009E75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1D3E50">
              <w:t>--</w:t>
            </w:r>
          </w:p>
        </w:tc>
      </w:tr>
    </w:tbl>
    <w:p w14:paraId="6953E9C5" w14:textId="77777777" w:rsidR="00E96716" w:rsidRDefault="00E96716" w:rsidP="00E96716">
      <w:pPr>
        <w:rPr>
          <w:sz w:val="18"/>
          <w:szCs w:val="18"/>
        </w:rPr>
      </w:pPr>
      <w:r w:rsidRPr="00A94058">
        <w:rPr>
          <w:sz w:val="18"/>
          <w:szCs w:val="18"/>
        </w:rPr>
        <w:t xml:space="preserve">Abbreviations: PPI: proton-pump inhibitor, SSRI: selective-serotonin-reuptake inhibitor, NSAID: non-steroidal anti-inflammatory drug, H2A: histamine-2 receptor antagonist, SNRI: serotonin-norepinephrine reuptake inhibitor, ACE-I: angiotensin-converting enzyme </w:t>
      </w:r>
      <w:proofErr w:type="gramStart"/>
      <w:r w:rsidRPr="00A94058">
        <w:rPr>
          <w:sz w:val="18"/>
          <w:szCs w:val="18"/>
        </w:rPr>
        <w:t>inhibitor ,</w:t>
      </w:r>
      <w:proofErr w:type="gramEnd"/>
      <w:r w:rsidRPr="00A94058">
        <w:rPr>
          <w:sz w:val="18"/>
          <w:szCs w:val="18"/>
        </w:rPr>
        <w:t xml:space="preserve"> ARB: angiotensin receptor blocker, CCB: calcium channel blocker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HR</w:t>
      </w:r>
      <w:proofErr w:type="spellEnd"/>
      <w:r>
        <w:rPr>
          <w:sz w:val="18"/>
          <w:szCs w:val="18"/>
        </w:rPr>
        <w:t>: adjusted hazard ratio; ICI: immune checkpoint inhibitors.</w:t>
      </w:r>
    </w:p>
    <w:p w14:paraId="670653FA" w14:textId="02690968" w:rsidR="004958AF" w:rsidRPr="007E35A4" w:rsidRDefault="004958AF" w:rsidP="004958AF">
      <w:pPr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>1</w:t>
      </w:r>
      <w:r w:rsidRPr="00A94058">
        <w:rPr>
          <w:sz w:val="18"/>
          <w:szCs w:val="18"/>
        </w:rPr>
        <w:t>Analyses not performed due to lack of nominal significance (p&lt;0.05) in the ICI group.</w:t>
      </w:r>
    </w:p>
    <w:p w14:paraId="642093C0" w14:textId="77777777" w:rsidR="00710053" w:rsidRDefault="00710053" w:rsidP="00710053">
      <w:pPr>
        <w:rPr>
          <w:b/>
          <w:bCs/>
        </w:rPr>
      </w:pPr>
    </w:p>
    <w:p w14:paraId="50D121B6" w14:textId="77777777" w:rsidR="00710053" w:rsidRDefault="00710053" w:rsidP="00710053">
      <w:pPr>
        <w:rPr>
          <w:b/>
          <w:bCs/>
        </w:rPr>
      </w:pPr>
    </w:p>
    <w:p w14:paraId="020731B7" w14:textId="77777777" w:rsidR="00710053" w:rsidRDefault="00710053" w:rsidP="00710053">
      <w:pPr>
        <w:rPr>
          <w:b/>
          <w:bCs/>
        </w:rPr>
      </w:pPr>
    </w:p>
    <w:p w14:paraId="724FD708" w14:textId="77777777" w:rsidR="00564B0A" w:rsidRDefault="00564B0A">
      <w:pPr>
        <w:rPr>
          <w:b/>
          <w:bCs/>
        </w:rPr>
      </w:pPr>
      <w:r>
        <w:rPr>
          <w:b/>
          <w:bCs/>
        </w:rPr>
        <w:br w:type="page"/>
      </w:r>
    </w:p>
    <w:p w14:paraId="690AF0DA" w14:textId="378B21D7" w:rsidR="00710053" w:rsidRDefault="00564B0A" w:rsidP="00710053">
      <w:pPr>
        <w:rPr>
          <w:b/>
          <w:bCs/>
        </w:rPr>
      </w:pPr>
      <w:r>
        <w:rPr>
          <w:b/>
          <w:bCs/>
        </w:rPr>
        <w:lastRenderedPageBreak/>
        <w:t>S</w:t>
      </w:r>
      <w:r w:rsidR="00710053">
        <w:rPr>
          <w:b/>
          <w:bCs/>
        </w:rPr>
        <w:t xml:space="preserve">upplemental Table </w:t>
      </w:r>
      <w:r w:rsidR="00907FBB">
        <w:rPr>
          <w:b/>
          <w:bCs/>
        </w:rPr>
        <w:t>5</w:t>
      </w:r>
      <w:r w:rsidR="00BE14D0">
        <w:rPr>
          <w:b/>
          <w:bCs/>
        </w:rPr>
        <w:t>.</w:t>
      </w:r>
      <w:r w:rsidR="00710053">
        <w:rPr>
          <w:b/>
          <w:bCs/>
        </w:rPr>
        <w:t xml:space="preserve"> </w:t>
      </w:r>
      <w:r w:rsidR="00710053" w:rsidRPr="00C21DB1">
        <w:t>Sensitivity analysis for overall survival using a 12-month window prior to treatment to define medication use.</w:t>
      </w:r>
    </w:p>
    <w:tbl>
      <w:tblPr>
        <w:tblW w:w="3917" w:type="pct"/>
        <w:jc w:val="center"/>
        <w:tblLayout w:type="fixed"/>
        <w:tblLook w:val="0420" w:firstRow="1" w:lastRow="0" w:firstColumn="0" w:lastColumn="0" w:noHBand="0" w:noVBand="1"/>
      </w:tblPr>
      <w:tblGrid>
        <w:gridCol w:w="2430"/>
        <w:gridCol w:w="1636"/>
        <w:gridCol w:w="991"/>
        <w:gridCol w:w="2054"/>
        <w:gridCol w:w="1350"/>
      </w:tblGrid>
      <w:tr w:rsidR="00710053" w:rsidRPr="00FD23E1" w14:paraId="6FD31156" w14:textId="77777777" w:rsidTr="00C21DB1">
        <w:trPr>
          <w:trHeight w:val="119"/>
          <w:tblHeader/>
          <w:jc w:val="center"/>
        </w:trPr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BDF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138E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I Cohort</w:t>
            </w:r>
          </w:p>
        </w:tc>
        <w:tc>
          <w:tcPr>
            <w:tcW w:w="340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650739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therapy cohort</w:t>
            </w:r>
          </w:p>
        </w:tc>
      </w:tr>
      <w:tr w:rsidR="00710053" w:rsidRPr="00FD23E1" w14:paraId="59F989F2" w14:textId="77777777" w:rsidTr="00C21DB1">
        <w:trPr>
          <w:trHeight w:val="119"/>
          <w:tblHeader/>
          <w:jc w:val="center"/>
        </w:trPr>
        <w:tc>
          <w:tcPr>
            <w:tcW w:w="243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0535" w14:textId="77777777" w:rsidR="00710053" w:rsidRPr="00FD23E1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636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8A90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74A8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D0D094E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82AB89F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F6018" w:rsidRPr="00FD23E1" w14:paraId="3573BD3E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EF1E" w14:textId="77777777" w:rsidR="00BF6018" w:rsidRPr="00FD23E1" w:rsidRDefault="00BF6018" w:rsidP="00BF60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6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2272" w14:textId="6F9DF790" w:rsidR="00BF6018" w:rsidRPr="00FD23E1" w:rsidRDefault="00BF6018" w:rsidP="00BF60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90 (0.83-0.98)</w:t>
            </w:r>
          </w:p>
        </w:tc>
        <w:tc>
          <w:tcPr>
            <w:tcW w:w="9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535F" w14:textId="1A2F53F0" w:rsidR="00BF6018" w:rsidRPr="00EB5A51" w:rsidRDefault="00BF6018" w:rsidP="00BF60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7C22D3" w14:textId="24B3E526" w:rsidR="00BF6018" w:rsidRPr="00F5030C" w:rsidRDefault="00BF6018" w:rsidP="00BF60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2 (0.97-1.08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50E526" w14:textId="246A96CF" w:rsidR="00BF6018" w:rsidRPr="00FD23E1" w:rsidRDefault="00BF6018" w:rsidP="00BF60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EB5A51" w:rsidRPr="00FD23E1" w14:paraId="43C58598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D694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PPI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CA8D" w14:textId="282838ED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98 (0.91-1.0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5472" w14:textId="2A1C98A4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DE6F5B" w14:textId="77777777" w:rsidR="00EB5A51" w:rsidRPr="00521244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62DD03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10ED4AB1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F954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CE95" w14:textId="26189C6D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2 (0.91-1.13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CD0B" w14:textId="1935DB11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BF1190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1190CF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489902FA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1495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7F60" w14:textId="4221CA02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1 (0.94-1.1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919D" w14:textId="254F765C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FB2B19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B129B0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4C5FAA44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19F2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H2A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2CAE" w14:textId="747C73C5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2 (0.93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1243" w14:textId="6572504A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006257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C980D2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2BEF0B4C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D277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NRI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D7F3" w14:textId="6D7F0D4F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11 (0.97-1.2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7260" w14:textId="3E2E752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7A9256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4CAF55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61C2DC81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3E06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36BC" w14:textId="175130E9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98 (0.85-1.14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99DF" w14:textId="20CE2906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48D61C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4A9855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7223F9" w:rsidRPr="00FD23E1" w14:paraId="46DEFEB6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22CC" w14:textId="77777777" w:rsidR="007223F9" w:rsidRPr="00FD23E1" w:rsidRDefault="007223F9" w:rsidP="00722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AF19" w14:textId="20087E82" w:rsidR="007223F9" w:rsidRPr="00FD23E1" w:rsidRDefault="007223F9" w:rsidP="00722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11 (1.03-1.2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1465" w14:textId="00EA04F7" w:rsidR="007223F9" w:rsidRPr="00EB5A51" w:rsidRDefault="007223F9" w:rsidP="00722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723705" w14:textId="2CCD3300" w:rsidR="007223F9" w:rsidRPr="00FD23E1" w:rsidRDefault="007223F9" w:rsidP="00722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 (0.92-1.0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B571E4" w14:textId="572A547A" w:rsidR="007223F9" w:rsidRPr="00FD23E1" w:rsidRDefault="007223F9" w:rsidP="00722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9</w:t>
            </w:r>
          </w:p>
        </w:tc>
      </w:tr>
      <w:tr w:rsidR="00EB5A51" w:rsidRPr="00FD23E1" w14:paraId="244BCADF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5F82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CE-I / ARB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04CC" w14:textId="0DF7AA9F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E8A4" w14:textId="71594CE8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78AFF3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02C4FC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1803075F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7FE4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-platelet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0E1D" w14:textId="09E85480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98 (0.86-1.1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68E4" w14:textId="30FE5B7D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AFE47F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DDA4AA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B5A51" w:rsidRPr="00FD23E1" w14:paraId="41897AA9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737F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9A84" w14:textId="29088B99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2 (0.94-1.1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8975" w14:textId="47E04778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32F643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1E6159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B9686A" w:rsidRPr="00FD23E1" w14:paraId="55CBD053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6B74" w14:textId="77777777" w:rsidR="00B9686A" w:rsidRPr="00FD23E1" w:rsidRDefault="00B9686A" w:rsidP="00B9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Loop diuretic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149D" w14:textId="0222AD1A" w:rsidR="00B9686A" w:rsidRPr="00FD23E1" w:rsidRDefault="00B9686A" w:rsidP="00B9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23 (1.09-1.37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8BD9" w14:textId="07575E25" w:rsidR="00B9686A" w:rsidRPr="00EB5A51" w:rsidRDefault="00B9686A" w:rsidP="00B9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56E23D" w14:textId="3DC35E8D" w:rsidR="00B9686A" w:rsidRPr="00FD23E1" w:rsidRDefault="00B9686A" w:rsidP="00B9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7 (0.99-1.1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323944" w14:textId="0B0F1F08" w:rsidR="00B9686A" w:rsidRPr="0036704A" w:rsidRDefault="00B9686A" w:rsidP="00B9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67</w:t>
            </w:r>
          </w:p>
        </w:tc>
      </w:tr>
      <w:tr w:rsidR="00481978" w:rsidRPr="00FD23E1" w14:paraId="11BBAF4B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EC34" w14:textId="77777777" w:rsidR="00481978" w:rsidRPr="00FD23E1" w:rsidRDefault="00481978" w:rsidP="004819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3785" w14:textId="5E263BF6" w:rsidR="00481978" w:rsidRPr="00FD23E1" w:rsidRDefault="00481978" w:rsidP="004819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5 (0.94-1.17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BEBB" w14:textId="7BD74632" w:rsidR="00481978" w:rsidRPr="00521244" w:rsidRDefault="00481978" w:rsidP="004819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590ED6" w14:textId="0CACF9B5" w:rsidR="00481978" w:rsidRPr="00FD23E1" w:rsidRDefault="00481978" w:rsidP="004819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9AE7CE" w14:textId="62F44CE0" w:rsidR="00481978" w:rsidRPr="00521244" w:rsidRDefault="00481978" w:rsidP="004819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78303F" w:rsidRPr="00FD23E1" w14:paraId="4693EC15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8179" w14:textId="77777777" w:rsidR="0078303F" w:rsidRPr="00FD23E1" w:rsidRDefault="0078303F" w:rsidP="00783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E5C3" w14:textId="51360916" w:rsidR="0078303F" w:rsidRPr="00FD23E1" w:rsidRDefault="0078303F" w:rsidP="00783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14 (1.04-1.2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2568" w14:textId="2107776C" w:rsidR="0078303F" w:rsidRPr="00EB5A51" w:rsidRDefault="0078303F" w:rsidP="00783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E1F022" w14:textId="367D2953" w:rsidR="0078303F" w:rsidRPr="00FD23E1" w:rsidRDefault="0078303F" w:rsidP="00783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8 (1.00-1.17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C60AAA" w14:textId="7AA72CBE" w:rsidR="0078303F" w:rsidRPr="007870F3" w:rsidRDefault="0078303F" w:rsidP="00783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2B117D" w:rsidRPr="00FD23E1" w14:paraId="3EBBCCC9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B0AE" w14:textId="77777777" w:rsidR="002B117D" w:rsidRDefault="002B117D" w:rsidP="002B11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CEE5" w14:textId="7A6C5BD2" w:rsidR="002B117D" w:rsidRPr="00FD23E1" w:rsidRDefault="002B117D" w:rsidP="002B11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22 (1.12-1.3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C5D6" w14:textId="2A0B8F96" w:rsidR="002B117D" w:rsidRPr="00EB5A51" w:rsidRDefault="002B117D" w:rsidP="002B11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C587BF" w14:textId="1890308E" w:rsidR="002B117D" w:rsidRPr="00FD23E1" w:rsidRDefault="002B117D" w:rsidP="002B11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2 (1.05-1.1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F589FF" w14:textId="6EA380DD" w:rsidR="002B117D" w:rsidRPr="007870F3" w:rsidRDefault="002B117D" w:rsidP="002B11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5A51" w:rsidRPr="00FD23E1" w14:paraId="449BCF1D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09FE" w14:textId="77777777" w:rsidR="00EB5A5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4058" w14:textId="119390DB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3 (0.94-1.13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5F75" w14:textId="6528CAB1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0167F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9BDDE1" w14:textId="77777777" w:rsidR="00EB5A51" w:rsidRPr="00FD23E1" w:rsidRDefault="00EB5A51" w:rsidP="00EB5A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7870F3" w:rsidRPr="00FD23E1" w14:paraId="0131F954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7F7E" w14:textId="054E60BC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C00A" w14:textId="5A0DE150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3 (0.95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3379" w14:textId="663398C7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257BC2" w14:textId="385BCB91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0969F1" w14:textId="11D7BBDA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7870F3" w:rsidRPr="00FD23E1" w14:paraId="52BFBE74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C5E7" w14:textId="2AE1CB03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E34B" w14:textId="6189A129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10 (1.01-1.2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8CCF" w14:textId="6478F8CF" w:rsidR="007870F3" w:rsidRPr="00C21DB1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49D5DC" w14:textId="5B439D95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6 (1.00-1.1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9E5215" w14:textId="4C0140C8" w:rsidR="007870F3" w:rsidRPr="00C21DB1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7870F3" w:rsidRPr="00FD23E1" w14:paraId="036EF0AF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0DF7" w14:textId="33360D34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81D0" w14:textId="77F89FB2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4 (0.95-1.1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F488" w14:textId="0FEE1A55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65FBCB" w14:textId="6F00C176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797449" w14:textId="0B0AAC61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7870F3" w:rsidRPr="00FD23E1" w14:paraId="0254B9FA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CB14" w14:textId="3BA558EF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Other antibiotic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classe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7F61" w14:textId="18136EE5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1.03 (0.90-1.1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8028" w14:textId="3C74EF65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56664F">
              <w:rPr>
                <w:rFonts w:eastAsia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B076927" w14:textId="3383B6EB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659E937" w14:textId="5F0D1941" w:rsidR="007870F3" w:rsidRDefault="007870F3" w:rsidP="00787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</w:tbl>
    <w:p w14:paraId="5F338484" w14:textId="77777777" w:rsidR="006410CD" w:rsidRDefault="006410CD" w:rsidP="006410CD">
      <w:pPr>
        <w:rPr>
          <w:sz w:val="18"/>
          <w:szCs w:val="18"/>
        </w:rPr>
      </w:pPr>
      <w:r w:rsidRPr="00A94058">
        <w:rPr>
          <w:sz w:val="18"/>
          <w:szCs w:val="18"/>
        </w:rPr>
        <w:t xml:space="preserve">Abbreviations: PPI: proton-pump inhibitor, SSRI: selective-serotonin-reuptake inhibitor, NSAID: non-steroidal anti-inflammatory drug, H2A: histamine-2 receptor antagonist, SNRI: serotonin-norepinephrine reuptake inhibitor, ACE-I: angiotensin-converting enzyme </w:t>
      </w:r>
      <w:proofErr w:type="gramStart"/>
      <w:r w:rsidRPr="00A94058">
        <w:rPr>
          <w:sz w:val="18"/>
          <w:szCs w:val="18"/>
        </w:rPr>
        <w:t>inhibitor ,</w:t>
      </w:r>
      <w:proofErr w:type="gramEnd"/>
      <w:r w:rsidRPr="00A94058">
        <w:rPr>
          <w:sz w:val="18"/>
          <w:szCs w:val="18"/>
        </w:rPr>
        <w:t xml:space="preserve"> ARB: angiotensin receptor blocker, CCB: calcium channel blocker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HR</w:t>
      </w:r>
      <w:proofErr w:type="spellEnd"/>
      <w:r>
        <w:rPr>
          <w:sz w:val="18"/>
          <w:szCs w:val="18"/>
        </w:rPr>
        <w:t>: adjusted hazard ratio; ICI: immune checkpoint inhibitors.</w:t>
      </w:r>
    </w:p>
    <w:p w14:paraId="566FAC32" w14:textId="77777777" w:rsidR="006410CD" w:rsidRPr="00A94058" w:rsidRDefault="006410CD" w:rsidP="006410CD">
      <w:pPr>
        <w:rPr>
          <w:sz w:val="18"/>
          <w:szCs w:val="18"/>
        </w:rPr>
      </w:pPr>
      <w:r w:rsidRPr="00A94058">
        <w:rPr>
          <w:sz w:val="18"/>
          <w:szCs w:val="18"/>
        </w:rPr>
        <w:t>Bolded results indicated nominal significance (p&lt;0.05).</w:t>
      </w:r>
    </w:p>
    <w:p w14:paraId="152DD7C1" w14:textId="215E48EF" w:rsidR="006410CD" w:rsidRDefault="006410CD" w:rsidP="006410CD">
      <w:pPr>
        <w:rPr>
          <w:sz w:val="18"/>
          <w:szCs w:val="18"/>
        </w:rPr>
      </w:pPr>
      <w:r w:rsidRPr="00A94058">
        <w:rPr>
          <w:sz w:val="18"/>
          <w:szCs w:val="18"/>
          <w:vertAlign w:val="superscript"/>
        </w:rPr>
        <w:t>1</w:t>
      </w:r>
      <w:r w:rsidRPr="00A94058">
        <w:rPr>
          <w:sz w:val="18"/>
          <w:szCs w:val="18"/>
        </w:rPr>
        <w:t>P values presented here are nominal (unadjusted</w:t>
      </w:r>
      <w:r w:rsidR="00E67AE5">
        <w:rPr>
          <w:sz w:val="18"/>
          <w:szCs w:val="18"/>
        </w:rPr>
        <w:t xml:space="preserve"> </w:t>
      </w:r>
      <w:r w:rsidR="00E67AE5">
        <w:rPr>
          <w:sz w:val="18"/>
          <w:szCs w:val="18"/>
        </w:rPr>
        <w:t>for multiple comparisons</w:t>
      </w:r>
      <w:r w:rsidRPr="00A94058">
        <w:rPr>
          <w:sz w:val="18"/>
          <w:szCs w:val="18"/>
        </w:rPr>
        <w:t xml:space="preserve">). </w:t>
      </w:r>
    </w:p>
    <w:p w14:paraId="1ABAB592" w14:textId="77777777" w:rsidR="006410CD" w:rsidRPr="007E35A4" w:rsidRDefault="006410CD" w:rsidP="006410CD">
      <w:pPr>
        <w:rPr>
          <w:sz w:val="18"/>
          <w:szCs w:val="18"/>
          <w:vertAlign w:val="superscript"/>
        </w:rPr>
      </w:pPr>
      <w:r w:rsidRPr="00A94058">
        <w:rPr>
          <w:sz w:val="18"/>
          <w:szCs w:val="18"/>
          <w:vertAlign w:val="superscript"/>
        </w:rPr>
        <w:t>2</w:t>
      </w:r>
      <w:r w:rsidRPr="00A94058">
        <w:rPr>
          <w:sz w:val="18"/>
          <w:szCs w:val="18"/>
        </w:rPr>
        <w:t>Analyses not performed due to lack of nominal significance (p&lt;0.05) in the ICI group.</w:t>
      </w:r>
    </w:p>
    <w:p w14:paraId="5EE29611" w14:textId="77777777" w:rsidR="00710053" w:rsidRDefault="00710053" w:rsidP="00710053"/>
    <w:p w14:paraId="35A40356" w14:textId="77777777" w:rsidR="00710053" w:rsidRDefault="00710053" w:rsidP="00710053">
      <w:pPr>
        <w:rPr>
          <w:b/>
          <w:bCs/>
        </w:rPr>
      </w:pPr>
      <w:r>
        <w:rPr>
          <w:b/>
          <w:bCs/>
        </w:rPr>
        <w:br w:type="page"/>
      </w:r>
    </w:p>
    <w:p w14:paraId="34CE6E50" w14:textId="0F4CC121" w:rsidR="00710053" w:rsidRPr="00372B12" w:rsidRDefault="00710053" w:rsidP="00710053">
      <w:r>
        <w:rPr>
          <w:b/>
          <w:bCs/>
        </w:rPr>
        <w:lastRenderedPageBreak/>
        <w:t xml:space="preserve">Supplemental </w:t>
      </w:r>
      <w:r w:rsidR="00907FBB">
        <w:rPr>
          <w:b/>
          <w:bCs/>
        </w:rPr>
        <w:t>Table 6</w:t>
      </w:r>
      <w:r>
        <w:rPr>
          <w:b/>
          <w:bCs/>
        </w:rPr>
        <w:t xml:space="preserve">. </w:t>
      </w:r>
      <w:r w:rsidRPr="00C21DB1">
        <w:t xml:space="preserve">Sensitivity analysis for </w:t>
      </w:r>
      <w:proofErr w:type="gramStart"/>
      <w:r w:rsidRPr="00C21DB1">
        <w:t>time to</w:t>
      </w:r>
      <w:proofErr w:type="gramEnd"/>
      <w:r w:rsidRPr="00C21DB1">
        <w:t xml:space="preserve"> next treatment using a 12-month window prior to treatment to define medication use.</w:t>
      </w:r>
    </w:p>
    <w:tbl>
      <w:tblPr>
        <w:tblW w:w="3917" w:type="pct"/>
        <w:jc w:val="center"/>
        <w:tblLayout w:type="fixed"/>
        <w:tblLook w:val="0420" w:firstRow="1" w:lastRow="0" w:firstColumn="0" w:lastColumn="0" w:noHBand="0" w:noVBand="1"/>
      </w:tblPr>
      <w:tblGrid>
        <w:gridCol w:w="2340"/>
        <w:gridCol w:w="1726"/>
        <w:gridCol w:w="991"/>
        <w:gridCol w:w="2054"/>
        <w:gridCol w:w="1350"/>
      </w:tblGrid>
      <w:tr w:rsidR="00710053" w:rsidRPr="00FD23E1" w14:paraId="33599D67" w14:textId="77777777" w:rsidTr="00C21DB1">
        <w:trPr>
          <w:trHeight w:val="119"/>
          <w:tblHeader/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C48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9A14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I Cohort</w:t>
            </w:r>
          </w:p>
        </w:tc>
        <w:tc>
          <w:tcPr>
            <w:tcW w:w="340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80A57F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therapy cohort</w:t>
            </w:r>
          </w:p>
        </w:tc>
      </w:tr>
      <w:tr w:rsidR="00710053" w:rsidRPr="00FD23E1" w14:paraId="3BF1144C" w14:textId="77777777" w:rsidTr="00C21DB1">
        <w:trPr>
          <w:trHeight w:val="119"/>
          <w:tblHeader/>
          <w:jc w:val="center"/>
        </w:trPr>
        <w:tc>
          <w:tcPr>
            <w:tcW w:w="23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4EF7" w14:textId="77777777" w:rsidR="00710053" w:rsidRPr="00FD23E1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726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0557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A981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9929DF7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8C30059" w14:textId="77777777" w:rsidR="00710053" w:rsidRPr="00F551AF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6E5A3F" w:rsidRPr="00FD23E1" w14:paraId="3A394316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89C4" w14:textId="77777777" w:rsidR="006E5A3F" w:rsidRPr="00FD23E1" w:rsidRDefault="006E5A3F" w:rsidP="006E5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7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FC19" w14:textId="0E99B953" w:rsidR="006E5A3F" w:rsidRPr="00FD23E1" w:rsidRDefault="006E5A3F" w:rsidP="006E5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9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0107" w14:textId="3A6770AE" w:rsidR="006E5A3F" w:rsidRPr="00FC4B95" w:rsidRDefault="006E5A3F" w:rsidP="006E5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65615B" w14:textId="2D5AA0A6" w:rsidR="006E5A3F" w:rsidRPr="00F5030C" w:rsidRDefault="006E5A3F" w:rsidP="006E5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 (0.95-1.06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54A48B" w14:textId="08D1C731" w:rsidR="006E5A3F" w:rsidRPr="00FD23E1" w:rsidRDefault="006E5A3F" w:rsidP="006E5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</w:t>
            </w:r>
          </w:p>
        </w:tc>
      </w:tr>
      <w:tr w:rsidR="00F87214" w:rsidRPr="00FD23E1" w14:paraId="2ECDE431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6D9F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PPI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434E" w14:textId="72D34FD4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 (0.91-1.0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D950" w14:textId="2FAA7E9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CC7A98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8823B0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775621BA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E9B1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067D" w14:textId="3AC72306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 (0.88-1.0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C56C" w14:textId="0497718E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289C2B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FC18F5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6E57D4B6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DBA6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4B8A" w14:textId="40EBF5EE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3 (0.96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DDFB" w14:textId="37467EC8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1D886E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797CF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50A0A47C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3557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H2A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21C0" w14:textId="267A97E6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2 (0.93-1.1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7FBE" w14:textId="482212D8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4B7051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20BA87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7BECEF5F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01EA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NRI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31D1" w14:textId="5E39BC76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6 (0.93-1.2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0787" w14:textId="67FFEC75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C68F66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780F3A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24988609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FE68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AF08" w14:textId="601F2C6E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 (0.82-1.0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71D1" w14:textId="26F84F54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B52356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196DDE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652663CB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DD71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FE2F" w14:textId="1F081B6A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6 (0.98-1.1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2B82" w14:textId="15107971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BB23A6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534FBA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6585268F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4432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CE-I / ARB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DB14" w14:textId="340FA5EA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 (0.92-1.0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487C" w14:textId="575CCEE2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159C0E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10AB37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3F298B21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2406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-platelet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DF7B" w14:textId="1E799BE1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 (0.87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61B4" w14:textId="3A5DD02B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DFF25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021697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87214" w:rsidRPr="00FD23E1" w14:paraId="5B5DF77F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3686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7BBD" w14:textId="3C07DBC3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 (0.90-1.0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B8F4" w14:textId="14868F06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8E6ACA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A3B4DB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7E3F00" w:rsidRPr="00FD23E1" w14:paraId="6DA7F802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96FB" w14:textId="77777777" w:rsidR="007E3F00" w:rsidRPr="00FD23E1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Loop diuretic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FED7" w14:textId="0929A217" w:rsidR="007E3F00" w:rsidRPr="00FD23E1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5 (1.03-1.2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47E8" w14:textId="1D3BF5B8" w:rsidR="007E3F00" w:rsidRPr="00FC4B95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A48C42" w14:textId="204E5183" w:rsidR="007E3F00" w:rsidRPr="00FD23E1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6 (0.99-1.1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A5BF48" w14:textId="7799D4DF" w:rsidR="007E3F00" w:rsidRPr="0036704A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1</w:t>
            </w:r>
          </w:p>
        </w:tc>
      </w:tr>
      <w:tr w:rsidR="007E3F00" w:rsidRPr="00FD23E1" w14:paraId="152FC842" w14:textId="77777777" w:rsidTr="00C21DB1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502C" w14:textId="77777777" w:rsidR="007E3F00" w:rsidRPr="00FD23E1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93F6" w14:textId="63885763" w:rsidR="007E3F00" w:rsidRPr="00FD23E1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6 (0.96-1.1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EE07" w14:textId="008D4BDB" w:rsidR="007E3F00" w:rsidRPr="00521244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0A5C15" w14:textId="47A3D0B2" w:rsidR="007E3F00" w:rsidRPr="00FD23E1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7B6DCB" w14:textId="728A2915" w:rsidR="007E3F00" w:rsidRPr="00521244" w:rsidRDefault="007E3F00" w:rsidP="007E3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FC4B95" w:rsidRPr="00FD23E1" w14:paraId="081FF6DF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58B4" w14:textId="77777777" w:rsidR="00FC4B95" w:rsidRPr="00FD23E1" w:rsidRDefault="00FC4B95" w:rsidP="00FC4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CB3A" w14:textId="39570FED" w:rsidR="00FC4B95" w:rsidRPr="00FD23E1" w:rsidRDefault="00FC4B95" w:rsidP="00FC4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9 (1.00-1.2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681B" w14:textId="5C0AD655" w:rsidR="00FC4B95" w:rsidRPr="00521244" w:rsidRDefault="00FC4B95" w:rsidP="00FC4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7CAD33" w14:textId="26CD4F8D" w:rsidR="00FC4B95" w:rsidRPr="00FD23E1" w:rsidRDefault="00FC4B95" w:rsidP="00FC4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0D4BC1" w14:textId="2D719171" w:rsidR="00FC4B95" w:rsidRPr="0036704A" w:rsidRDefault="00FC4B95" w:rsidP="00FC4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972CC" w:rsidRPr="00FD23E1" w14:paraId="1A80A70A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6EA0" w14:textId="77777777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D102" w14:textId="78E55EE2" w:rsidR="00E972CC" w:rsidRPr="00FD23E1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9 (1.10-1.29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0E40" w14:textId="12760535" w:rsidR="00E972CC" w:rsidRPr="00FC4B95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D85C88" w14:textId="54B27488" w:rsidR="00E972CC" w:rsidRPr="00FD23E1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9 (1.02-1.1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62987D" w14:textId="5D2D5AAC" w:rsidR="00E972CC" w:rsidRP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F87214" w:rsidRPr="00FD23E1" w14:paraId="581444B9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E3E1" w14:textId="77777777" w:rsidR="00F87214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FFE2" w14:textId="2FFC6D73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 (0.90-1.0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7671" w14:textId="01FF9D03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A391C3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1BAEF9" w14:textId="77777777" w:rsidR="00F87214" w:rsidRPr="00FD23E1" w:rsidRDefault="00F87214" w:rsidP="00F87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972CC" w:rsidRPr="00FD23E1" w14:paraId="1C9AA655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BAA1" w14:textId="3886A573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7433" w14:textId="6CBF3EC5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ADD4" w14:textId="4ED995AC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D18E0A" w14:textId="3B55A552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42B806" w14:textId="620F873E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972CC" w:rsidRPr="00FD23E1" w14:paraId="59539DE9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7B0D" w14:textId="2085FB74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8168" w14:textId="7FD7FC54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8 (0.99-1.17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4AE5" w14:textId="0C4FB424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BA2468" w14:textId="5FB3FEF9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13954E" w14:textId="08C45235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972CC" w:rsidRPr="00FD23E1" w14:paraId="5535E898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DCA4" w14:textId="4F0C6057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28DC" w14:textId="1BF830F5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6 (0.96-1.1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8358" w14:textId="68BE7595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87B7E3" w14:textId="17497B8A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A64F1E" w14:textId="6E927851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E972CC" w:rsidRPr="00FD23E1" w14:paraId="42D11F04" w14:textId="77777777" w:rsidTr="00C21DB1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C59A" w14:textId="28D8C339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Other antibiotic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classe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8E4B" w14:textId="1B7AE605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 (0.87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BBEB" w14:textId="6DB1D148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B7C1D21" w14:textId="791511E1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3767772" w14:textId="041EBD0E" w:rsidR="00E972CC" w:rsidRDefault="00E972CC" w:rsidP="00E9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</w:tbl>
    <w:p w14:paraId="7422F3EF" w14:textId="77777777" w:rsidR="006410CD" w:rsidRDefault="006410CD" w:rsidP="006410CD">
      <w:pPr>
        <w:rPr>
          <w:sz w:val="18"/>
          <w:szCs w:val="18"/>
        </w:rPr>
      </w:pPr>
      <w:r w:rsidRPr="00A94058">
        <w:rPr>
          <w:sz w:val="18"/>
          <w:szCs w:val="18"/>
        </w:rPr>
        <w:t xml:space="preserve">Abbreviations: PPI: proton-pump inhibitor, SSRI: selective-serotonin-reuptake inhibitor, NSAID: non-steroidal anti-inflammatory drug, H2A: histamine-2 receptor antagonist, SNRI: serotonin-norepinephrine reuptake inhibitor, ACE-I: angiotensin-converting enzyme </w:t>
      </w:r>
      <w:proofErr w:type="gramStart"/>
      <w:r w:rsidRPr="00A94058">
        <w:rPr>
          <w:sz w:val="18"/>
          <w:szCs w:val="18"/>
        </w:rPr>
        <w:t>inhibitor ,</w:t>
      </w:r>
      <w:proofErr w:type="gramEnd"/>
      <w:r w:rsidRPr="00A94058">
        <w:rPr>
          <w:sz w:val="18"/>
          <w:szCs w:val="18"/>
        </w:rPr>
        <w:t xml:space="preserve"> ARB: angiotensin receptor blocker, CCB: calcium channel blocker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HR</w:t>
      </w:r>
      <w:proofErr w:type="spellEnd"/>
      <w:r>
        <w:rPr>
          <w:sz w:val="18"/>
          <w:szCs w:val="18"/>
        </w:rPr>
        <w:t>: adjusted hazard ratio; ICI: immune checkpoint inhibitors.</w:t>
      </w:r>
    </w:p>
    <w:p w14:paraId="7BF51088" w14:textId="77777777" w:rsidR="006410CD" w:rsidRPr="00A94058" w:rsidRDefault="006410CD" w:rsidP="006410CD">
      <w:pPr>
        <w:rPr>
          <w:sz w:val="18"/>
          <w:szCs w:val="18"/>
        </w:rPr>
      </w:pPr>
      <w:r w:rsidRPr="00A94058">
        <w:rPr>
          <w:sz w:val="18"/>
          <w:szCs w:val="18"/>
        </w:rPr>
        <w:t>Bolded results indicated nominal significance (p&lt;0.05).</w:t>
      </w:r>
    </w:p>
    <w:p w14:paraId="0388233A" w14:textId="56EE5BE9" w:rsidR="006410CD" w:rsidRDefault="006410CD" w:rsidP="006410CD">
      <w:pPr>
        <w:rPr>
          <w:sz w:val="18"/>
          <w:szCs w:val="18"/>
        </w:rPr>
      </w:pPr>
      <w:r w:rsidRPr="00A94058">
        <w:rPr>
          <w:sz w:val="18"/>
          <w:szCs w:val="18"/>
          <w:vertAlign w:val="superscript"/>
        </w:rPr>
        <w:t>1</w:t>
      </w:r>
      <w:r w:rsidRPr="00A94058">
        <w:rPr>
          <w:sz w:val="18"/>
          <w:szCs w:val="18"/>
        </w:rPr>
        <w:t>P values presented here are nominal (unadjusted</w:t>
      </w:r>
      <w:r w:rsidR="00055A97">
        <w:rPr>
          <w:sz w:val="18"/>
          <w:szCs w:val="18"/>
        </w:rPr>
        <w:t xml:space="preserve"> for multiple comparisons</w:t>
      </w:r>
      <w:r w:rsidRPr="00A94058">
        <w:rPr>
          <w:sz w:val="18"/>
          <w:szCs w:val="18"/>
        </w:rPr>
        <w:t xml:space="preserve">). </w:t>
      </w:r>
    </w:p>
    <w:p w14:paraId="18BC1840" w14:textId="77777777" w:rsidR="006410CD" w:rsidRPr="007E35A4" w:rsidRDefault="006410CD" w:rsidP="006410CD">
      <w:pPr>
        <w:rPr>
          <w:sz w:val="18"/>
          <w:szCs w:val="18"/>
          <w:vertAlign w:val="superscript"/>
        </w:rPr>
      </w:pPr>
      <w:r w:rsidRPr="00A94058">
        <w:rPr>
          <w:sz w:val="18"/>
          <w:szCs w:val="18"/>
          <w:vertAlign w:val="superscript"/>
        </w:rPr>
        <w:t>2</w:t>
      </w:r>
      <w:r w:rsidRPr="00A94058">
        <w:rPr>
          <w:sz w:val="18"/>
          <w:szCs w:val="18"/>
        </w:rPr>
        <w:t>Analyses not performed due to lack of nominal significance (p&lt;0.05) in the ICI group.</w:t>
      </w:r>
    </w:p>
    <w:p w14:paraId="4270E563" w14:textId="77777777" w:rsidR="00710053" w:rsidRDefault="00710053" w:rsidP="00710053"/>
    <w:p w14:paraId="2F52784E" w14:textId="33F76ED9" w:rsidR="009B5DC5" w:rsidRDefault="009B5DC5">
      <w:r>
        <w:br w:type="page"/>
      </w:r>
    </w:p>
    <w:p w14:paraId="25A6B40C" w14:textId="3D655EBC" w:rsidR="009B5DC5" w:rsidRDefault="009B5DC5" w:rsidP="009B5DC5">
      <w:pPr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907FBB">
        <w:rPr>
          <w:b/>
          <w:bCs/>
        </w:rPr>
        <w:t>7</w:t>
      </w:r>
      <w:r>
        <w:rPr>
          <w:b/>
          <w:bCs/>
        </w:rPr>
        <w:t xml:space="preserve">. </w:t>
      </w:r>
      <w:r w:rsidRPr="00C21DB1">
        <w:t xml:space="preserve">Sensitivity analysis for overall survival </w:t>
      </w:r>
      <w:r w:rsidR="002C00BC" w:rsidRPr="00C21DB1">
        <w:t>restricting chemotherapy cohort to years 2010-2015.</w:t>
      </w:r>
      <w:r w:rsidR="002C00BC">
        <w:rPr>
          <w:b/>
          <w:bCs/>
        </w:rPr>
        <w:t xml:space="preserve"> </w:t>
      </w:r>
    </w:p>
    <w:tbl>
      <w:tblPr>
        <w:tblW w:w="3917" w:type="pct"/>
        <w:jc w:val="center"/>
        <w:tblLayout w:type="fixed"/>
        <w:tblLook w:val="0420" w:firstRow="1" w:lastRow="0" w:firstColumn="0" w:lastColumn="0" w:noHBand="0" w:noVBand="1"/>
      </w:tblPr>
      <w:tblGrid>
        <w:gridCol w:w="2430"/>
        <w:gridCol w:w="1636"/>
        <w:gridCol w:w="991"/>
        <w:gridCol w:w="2054"/>
        <w:gridCol w:w="1350"/>
      </w:tblGrid>
      <w:tr w:rsidR="009B5DC5" w:rsidRPr="00FD23E1" w14:paraId="25CFD120" w14:textId="77777777" w:rsidTr="006D70D7">
        <w:trPr>
          <w:trHeight w:val="119"/>
          <w:tblHeader/>
          <w:jc w:val="center"/>
        </w:trPr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082E" w14:textId="77777777" w:rsidR="009B5DC5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7BB2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I Cohort</w:t>
            </w:r>
          </w:p>
        </w:tc>
        <w:tc>
          <w:tcPr>
            <w:tcW w:w="340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8A0ADF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therapy cohort</w:t>
            </w:r>
          </w:p>
        </w:tc>
      </w:tr>
      <w:tr w:rsidR="009B5DC5" w:rsidRPr="00FD23E1" w14:paraId="027206BF" w14:textId="77777777" w:rsidTr="006D70D7">
        <w:trPr>
          <w:trHeight w:val="119"/>
          <w:tblHeader/>
          <w:jc w:val="center"/>
        </w:trPr>
        <w:tc>
          <w:tcPr>
            <w:tcW w:w="243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705F" w14:textId="77777777" w:rsidR="009B5DC5" w:rsidRPr="00FD23E1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636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CBC0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330E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AFD83AA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AB0F9F5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091C2E" w:rsidRPr="00FD23E1" w14:paraId="706A4A71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7F96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6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09229" w14:textId="5988D25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93 (0.86-1.00)</w:t>
            </w:r>
          </w:p>
        </w:tc>
        <w:tc>
          <w:tcPr>
            <w:tcW w:w="9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F242" w14:textId="4B23C3C3" w:rsidR="00091C2E" w:rsidRPr="00EB5A5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059</w:t>
            </w:r>
          </w:p>
        </w:tc>
        <w:tc>
          <w:tcPr>
            <w:tcW w:w="20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C18CC4" w14:textId="77424319" w:rsidR="00091C2E" w:rsidRPr="00F5030C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  <w:r w:rsidRPr="00F978CA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421D49" w14:textId="7963707C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78B77137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B17C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PPI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B331" w14:textId="1DD2AB1B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98 (0.91-1.0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5424" w14:textId="769B4C41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6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AEADCA" w14:textId="6ECF55A7" w:rsidR="00091C2E" w:rsidRPr="00521244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4DE783" w14:textId="173CCC7D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21092DF8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4903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BFA6" w14:textId="4C4B46E6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3 (0.92-1.1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508B0" w14:textId="35063845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6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0B296B" w14:textId="792B6B42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40D3C7" w14:textId="5CAC0064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4D09CA28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512A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C2CD" w14:textId="637A8F06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4 (0.95-1.14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06C3" w14:textId="4250CD5E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05744E" w14:textId="597AEDB1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4BABC8" w14:textId="26D80358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076FBC90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4AB5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H2A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7C3FE" w14:textId="1DCF9423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9 (0.98-1.2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B0A1" w14:textId="3302D69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1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22E3A9" w14:textId="07D1167D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8495B2" w14:textId="086A8841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099F1F40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8D31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NRI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8970" w14:textId="06D27F35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6 (0.90-1.2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5218" w14:textId="05A76702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4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0D5CB4" w14:textId="031B013C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AA3424" w14:textId="4A7CD61A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41DA99A0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8961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31BE" w14:textId="3B37935C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8 (0.92-1.2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62842" w14:textId="19B56550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3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63247A" w14:textId="3D4402C9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7B0E26" w14:textId="28821335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4928313D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7673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0620" w14:textId="14DD49CC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8 (0.99-1.17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C648" w14:textId="1EDF011B" w:rsidR="00091C2E" w:rsidRPr="00EB5A5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07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C764AB" w14:textId="08FF6A61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6DA38D" w14:textId="38313399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71D8AA1B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C2E9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CE-I / ARB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1EA3" w14:textId="0D280503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95 (0.88-1.04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43B0" w14:textId="7FC0EF4A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2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605CB5" w14:textId="464D0721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D12DD9" w14:textId="5DBE5C72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5C8C9366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CA91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-platelet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E0CA" w14:textId="16349F39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1 (0.87-1.19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5D20" w14:textId="06F4A8BC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8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369A38" w14:textId="3150C193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C75174" w14:textId="7ADB58E1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55EA4C6C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9C1B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6870" w14:textId="79D5963C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0 (0.91-1.09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661B" w14:textId="26ADBB2F" w:rsidR="00091C2E" w:rsidRPr="00FD23E1" w:rsidRDefault="007C1623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14F658" w14:textId="79F94869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3B7451" w14:textId="3E1AAA40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3E7ADD" w:rsidRPr="00FD23E1" w14:paraId="7A2223C2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B4F6" w14:textId="77777777" w:rsidR="003E7ADD" w:rsidRPr="00FD23E1" w:rsidRDefault="003E7ADD" w:rsidP="003E7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Loop diuretic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50028" w14:textId="3A807611" w:rsidR="003E7ADD" w:rsidRPr="00FD23E1" w:rsidRDefault="003E7ADD" w:rsidP="003E7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25 (1.10-1.43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E09C" w14:textId="05D5E0E2" w:rsidR="003E7ADD" w:rsidRPr="00EB5A51" w:rsidRDefault="003E7ADD" w:rsidP="003E7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8CB7F6" w14:textId="6FCC567E" w:rsidR="003E7ADD" w:rsidRPr="00FD23E1" w:rsidRDefault="003E7ADD" w:rsidP="003E7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0 (0.98-1.23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7A1270" w14:textId="7E76876D" w:rsidR="003E7ADD" w:rsidRPr="0036704A" w:rsidRDefault="003E7ADD" w:rsidP="003E7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1</w:t>
            </w:r>
          </w:p>
        </w:tc>
      </w:tr>
      <w:tr w:rsidR="00091C2E" w:rsidRPr="00FD23E1" w14:paraId="59A1F6AC" w14:textId="77777777" w:rsidTr="00C21DB1">
        <w:trPr>
          <w:trHeight w:val="23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B7D9" w14:textId="777777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C8BC" w14:textId="0008CAA2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5 (0.93-1.1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CA62" w14:textId="2BB5F655" w:rsidR="00091C2E" w:rsidRPr="00521244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48F5A1" w14:textId="3A54824E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040E35" w14:textId="445814D5" w:rsidR="00091C2E" w:rsidRPr="00521244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670F6E" w:rsidRPr="00FD23E1" w14:paraId="44BBF2FB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0238" w14:textId="77777777" w:rsidR="00670F6E" w:rsidRPr="00FD23E1" w:rsidRDefault="00670F6E" w:rsidP="0067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011A" w14:textId="7084DBE9" w:rsidR="00670F6E" w:rsidRPr="00FD23E1" w:rsidRDefault="00670F6E" w:rsidP="0067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14 (1.04-1.2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055B" w14:textId="6BE5C4DA" w:rsidR="00670F6E" w:rsidRPr="00EB5A51" w:rsidRDefault="00670F6E" w:rsidP="0067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b/>
                <w:bCs/>
                <w:sz w:val="20"/>
                <w:szCs w:val="20"/>
              </w:rPr>
              <w:t>0.008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4C55C4" w14:textId="300ADFBF" w:rsidR="00670F6E" w:rsidRPr="00FD23E1" w:rsidRDefault="00670F6E" w:rsidP="0067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6 (1.04-1.2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8314A6" w14:textId="411A90D0" w:rsidR="00670F6E" w:rsidRPr="008B1406" w:rsidRDefault="00670F6E" w:rsidP="0067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85</w:t>
            </w:r>
          </w:p>
        </w:tc>
      </w:tr>
      <w:tr w:rsidR="00916E82" w:rsidRPr="00FD23E1" w14:paraId="02D212D9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5661" w14:textId="77777777" w:rsidR="00916E82" w:rsidRDefault="00916E82" w:rsidP="00916E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C737" w14:textId="54CBD96C" w:rsidR="00916E82" w:rsidRPr="00FD23E1" w:rsidRDefault="00916E82" w:rsidP="00916E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28 (1.18-1.3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6C1C" w14:textId="3F8A612F" w:rsidR="00916E82" w:rsidRPr="00EB5A51" w:rsidRDefault="00916E82" w:rsidP="00916E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6D70D7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9253EC" w14:textId="017ADF8B" w:rsidR="00916E82" w:rsidRPr="00FD23E1" w:rsidRDefault="00916E82" w:rsidP="00916E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6 (1.07-1.2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AA7834" w14:textId="30866FA4" w:rsidR="00916E82" w:rsidRPr="008B1406" w:rsidRDefault="00916E82" w:rsidP="00916E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1C2E" w:rsidRPr="00FD23E1" w14:paraId="070E7E6B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CBE6" w14:textId="77777777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011D1" w14:textId="52B2B21A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0 (0.90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78E9" w14:textId="14929A77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9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835166" w14:textId="3123E7B6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D665DC" w14:textId="5E19FF2A" w:rsidR="00091C2E" w:rsidRPr="00FD23E1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091C2E" w:rsidRPr="00FD23E1" w14:paraId="03378F3C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F128" w14:textId="77777777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C77CE" w14:textId="0D49B1DB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4 (0.95-1.14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DF72" w14:textId="2215127D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4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B4E870" w14:textId="4786CCA9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45EA3A" w14:textId="035F3C9F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361159" w:rsidRPr="00FD23E1" w14:paraId="620D9C4D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B450" w14:textId="77777777" w:rsidR="00361159" w:rsidRDefault="00361159" w:rsidP="00361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8076D" w14:textId="5E7551A0" w:rsidR="00361159" w:rsidRDefault="00361159" w:rsidP="00361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17 (1.05-1.3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D16E" w14:textId="29E9FA90" w:rsidR="00361159" w:rsidRPr="006D70D7" w:rsidRDefault="00361159" w:rsidP="00361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6D70D7">
              <w:rPr>
                <w:b/>
                <w:bCs/>
                <w:sz w:val="20"/>
                <w:szCs w:val="20"/>
              </w:rPr>
              <w:t>0.004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EC48A5" w14:textId="650624D1" w:rsidR="00361159" w:rsidRDefault="00361159" w:rsidP="00361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4 (1.03-1.2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ABBA10" w14:textId="40BB9FD4" w:rsidR="00361159" w:rsidRPr="008B1406" w:rsidRDefault="00361159" w:rsidP="00361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92</w:t>
            </w:r>
          </w:p>
        </w:tc>
      </w:tr>
      <w:tr w:rsidR="008B1406" w:rsidRPr="00FD23E1" w14:paraId="2949E8D7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216C" w14:textId="77777777" w:rsidR="008B1406" w:rsidRDefault="008B1406" w:rsidP="008B14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F1D9" w14:textId="3A1404AF" w:rsidR="008B1406" w:rsidRDefault="008B1406" w:rsidP="008B14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13 (1.00-1.2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BB7F" w14:textId="2105681B" w:rsidR="008B1406" w:rsidRDefault="008B1406" w:rsidP="008B14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FFAA4F" w14:textId="2DA29118" w:rsidR="008B1406" w:rsidRDefault="008B1406" w:rsidP="008B14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2 (1.04-1.2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35A6B9" w14:textId="69E0C0CF" w:rsidR="008B1406" w:rsidRPr="00C21DB1" w:rsidRDefault="008B1406" w:rsidP="008B14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53</w:t>
            </w:r>
          </w:p>
        </w:tc>
      </w:tr>
      <w:tr w:rsidR="00091C2E" w:rsidRPr="00FD23E1" w14:paraId="368DD27B" w14:textId="77777777" w:rsidTr="00C21DB1">
        <w:trPr>
          <w:trHeight w:val="228"/>
          <w:jc w:val="center"/>
        </w:trPr>
        <w:tc>
          <w:tcPr>
            <w:tcW w:w="24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4D96" w14:textId="77777777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Other antibiotic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classes</w:t>
            </w:r>
          </w:p>
        </w:tc>
        <w:tc>
          <w:tcPr>
            <w:tcW w:w="16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1FED" w14:textId="71DB12AD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1.03 (0.89-1.2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495EC" w14:textId="4E7B21BE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sz w:val="20"/>
                <w:szCs w:val="20"/>
              </w:rPr>
              <w:t>0.6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8085BE0" w14:textId="226006F6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978CA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3B94B62" w14:textId="346F69FC" w:rsidR="00091C2E" w:rsidRDefault="00091C2E" w:rsidP="00091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</w:tbl>
    <w:p w14:paraId="79D09764" w14:textId="77777777" w:rsidR="009B5DC5" w:rsidRDefault="009B5DC5" w:rsidP="009B5DC5">
      <w:pPr>
        <w:rPr>
          <w:sz w:val="18"/>
          <w:szCs w:val="18"/>
        </w:rPr>
      </w:pPr>
      <w:r w:rsidRPr="00A94058">
        <w:rPr>
          <w:sz w:val="18"/>
          <w:szCs w:val="18"/>
        </w:rPr>
        <w:t xml:space="preserve">Abbreviations: PPI: proton-pump inhibitor, SSRI: selective-serotonin-reuptake inhibitor, NSAID: non-steroidal anti-inflammatory drug, H2A: histamine-2 receptor antagonist, SNRI: serotonin-norepinephrine reuptake inhibitor, ACE-I: angiotensin-converting enzyme </w:t>
      </w:r>
      <w:proofErr w:type="gramStart"/>
      <w:r w:rsidRPr="00A94058">
        <w:rPr>
          <w:sz w:val="18"/>
          <w:szCs w:val="18"/>
        </w:rPr>
        <w:t>inhibitor ,</w:t>
      </w:r>
      <w:proofErr w:type="gramEnd"/>
      <w:r w:rsidRPr="00A94058">
        <w:rPr>
          <w:sz w:val="18"/>
          <w:szCs w:val="18"/>
        </w:rPr>
        <w:t xml:space="preserve"> ARB: angiotensin receptor blocker, CCB: calcium channel blocker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HR</w:t>
      </w:r>
      <w:proofErr w:type="spellEnd"/>
      <w:r>
        <w:rPr>
          <w:sz w:val="18"/>
          <w:szCs w:val="18"/>
        </w:rPr>
        <w:t>: adjusted hazard ratio; ICI: immune checkpoint inhibitors.</w:t>
      </w:r>
    </w:p>
    <w:p w14:paraId="524CC7F2" w14:textId="77777777" w:rsidR="009B5DC5" w:rsidRPr="00A94058" w:rsidRDefault="009B5DC5" w:rsidP="009B5DC5">
      <w:pPr>
        <w:rPr>
          <w:sz w:val="18"/>
          <w:szCs w:val="18"/>
        </w:rPr>
      </w:pPr>
      <w:r w:rsidRPr="00A94058">
        <w:rPr>
          <w:sz w:val="18"/>
          <w:szCs w:val="18"/>
        </w:rPr>
        <w:t>Bolded results indicated nominal significance (p&lt;0.05).</w:t>
      </w:r>
    </w:p>
    <w:p w14:paraId="669F690D" w14:textId="3C854DF6" w:rsidR="009B5DC5" w:rsidRDefault="009B5DC5" w:rsidP="009B5DC5">
      <w:pPr>
        <w:rPr>
          <w:sz w:val="18"/>
          <w:szCs w:val="18"/>
        </w:rPr>
      </w:pPr>
      <w:r w:rsidRPr="00A94058">
        <w:rPr>
          <w:sz w:val="18"/>
          <w:szCs w:val="18"/>
          <w:vertAlign w:val="superscript"/>
        </w:rPr>
        <w:t>1</w:t>
      </w:r>
      <w:r w:rsidRPr="00A94058">
        <w:rPr>
          <w:sz w:val="18"/>
          <w:szCs w:val="18"/>
        </w:rPr>
        <w:t>P values presented here are nominal (unadjusted</w:t>
      </w:r>
      <w:r w:rsidR="00055A97">
        <w:rPr>
          <w:sz w:val="18"/>
          <w:szCs w:val="18"/>
        </w:rPr>
        <w:t xml:space="preserve"> </w:t>
      </w:r>
      <w:r w:rsidR="00055A97">
        <w:rPr>
          <w:sz w:val="18"/>
          <w:szCs w:val="18"/>
        </w:rPr>
        <w:t>for multiple comparisons</w:t>
      </w:r>
      <w:r w:rsidRPr="00A94058">
        <w:rPr>
          <w:sz w:val="18"/>
          <w:szCs w:val="18"/>
        </w:rPr>
        <w:t xml:space="preserve">). </w:t>
      </w:r>
    </w:p>
    <w:p w14:paraId="0C8E0545" w14:textId="77777777" w:rsidR="009B5DC5" w:rsidRPr="007E35A4" w:rsidRDefault="009B5DC5" w:rsidP="009B5DC5">
      <w:pPr>
        <w:rPr>
          <w:sz w:val="18"/>
          <w:szCs w:val="18"/>
          <w:vertAlign w:val="superscript"/>
        </w:rPr>
      </w:pPr>
      <w:r w:rsidRPr="00A94058">
        <w:rPr>
          <w:sz w:val="18"/>
          <w:szCs w:val="18"/>
          <w:vertAlign w:val="superscript"/>
        </w:rPr>
        <w:t>2</w:t>
      </w:r>
      <w:r w:rsidRPr="00A94058">
        <w:rPr>
          <w:sz w:val="18"/>
          <w:szCs w:val="18"/>
        </w:rPr>
        <w:t>Analyses not performed due to lack of nominal significance (p&lt;0.05) in the ICI group.</w:t>
      </w:r>
    </w:p>
    <w:p w14:paraId="3F6CF0F9" w14:textId="77777777" w:rsidR="009B5DC5" w:rsidRDefault="009B5DC5" w:rsidP="009B5DC5"/>
    <w:p w14:paraId="5165502E" w14:textId="77777777" w:rsidR="009B5DC5" w:rsidRDefault="009B5DC5" w:rsidP="009B5DC5">
      <w:pPr>
        <w:rPr>
          <w:b/>
          <w:bCs/>
        </w:rPr>
      </w:pPr>
      <w:r>
        <w:rPr>
          <w:b/>
          <w:bCs/>
        </w:rPr>
        <w:br w:type="page"/>
      </w:r>
    </w:p>
    <w:p w14:paraId="36C1D8BE" w14:textId="0B15B31C" w:rsidR="009B5DC5" w:rsidRPr="00372B12" w:rsidRDefault="009B5DC5" w:rsidP="009B5DC5">
      <w:r>
        <w:rPr>
          <w:b/>
          <w:bCs/>
        </w:rPr>
        <w:lastRenderedPageBreak/>
        <w:t xml:space="preserve">Supplemental Table </w:t>
      </w:r>
      <w:r w:rsidR="00907FBB">
        <w:rPr>
          <w:b/>
          <w:bCs/>
        </w:rPr>
        <w:t>8</w:t>
      </w:r>
      <w:r>
        <w:rPr>
          <w:b/>
          <w:bCs/>
        </w:rPr>
        <w:t xml:space="preserve">. </w:t>
      </w:r>
      <w:r w:rsidR="002C00BC">
        <w:rPr>
          <w:b/>
          <w:bCs/>
        </w:rPr>
        <w:t xml:space="preserve">Sensitivity analysis for </w:t>
      </w:r>
      <w:proofErr w:type="gramStart"/>
      <w:r w:rsidR="002C00BC">
        <w:rPr>
          <w:b/>
          <w:bCs/>
        </w:rPr>
        <w:t>time to</w:t>
      </w:r>
      <w:proofErr w:type="gramEnd"/>
      <w:r w:rsidR="002C00BC">
        <w:rPr>
          <w:b/>
          <w:bCs/>
        </w:rPr>
        <w:t xml:space="preserve"> next treatment </w:t>
      </w:r>
      <w:proofErr w:type="gramStart"/>
      <w:r w:rsidR="002C00BC">
        <w:rPr>
          <w:b/>
          <w:bCs/>
        </w:rPr>
        <w:t>restricting</w:t>
      </w:r>
      <w:proofErr w:type="gramEnd"/>
      <w:r w:rsidR="002C00BC">
        <w:rPr>
          <w:b/>
          <w:bCs/>
        </w:rPr>
        <w:t xml:space="preserve"> chemotherapy cohort to years 2010-2015.</w:t>
      </w:r>
    </w:p>
    <w:tbl>
      <w:tblPr>
        <w:tblW w:w="3917" w:type="pct"/>
        <w:jc w:val="center"/>
        <w:tblLayout w:type="fixed"/>
        <w:tblLook w:val="0420" w:firstRow="1" w:lastRow="0" w:firstColumn="0" w:lastColumn="0" w:noHBand="0" w:noVBand="1"/>
      </w:tblPr>
      <w:tblGrid>
        <w:gridCol w:w="2340"/>
        <w:gridCol w:w="1726"/>
        <w:gridCol w:w="991"/>
        <w:gridCol w:w="2054"/>
        <w:gridCol w:w="1350"/>
      </w:tblGrid>
      <w:tr w:rsidR="009B5DC5" w:rsidRPr="00FD23E1" w14:paraId="243B14FF" w14:textId="77777777" w:rsidTr="006D70D7">
        <w:trPr>
          <w:trHeight w:val="119"/>
          <w:tblHeader/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B74E" w14:textId="77777777" w:rsidR="009B5DC5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13B6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I Cohort</w:t>
            </w:r>
          </w:p>
        </w:tc>
        <w:tc>
          <w:tcPr>
            <w:tcW w:w="340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1607EE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therapy cohort</w:t>
            </w:r>
          </w:p>
        </w:tc>
      </w:tr>
      <w:tr w:rsidR="009B5DC5" w:rsidRPr="00FD23E1" w14:paraId="53966569" w14:textId="77777777" w:rsidTr="006D70D7">
        <w:trPr>
          <w:trHeight w:val="119"/>
          <w:tblHeader/>
          <w:jc w:val="center"/>
        </w:trPr>
        <w:tc>
          <w:tcPr>
            <w:tcW w:w="23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44E5" w14:textId="77777777" w:rsidR="009B5DC5" w:rsidRPr="00FD23E1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726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B8E5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E967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AE007CF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1AF">
              <w:rPr>
                <w:b/>
                <w:bCs/>
                <w:sz w:val="20"/>
                <w:szCs w:val="20"/>
              </w:rPr>
              <w:t>aHR</w:t>
            </w:r>
            <w:proofErr w:type="spellEnd"/>
            <w:r w:rsidRPr="00F551AF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F985F8C" w14:textId="77777777" w:rsidR="009B5DC5" w:rsidRPr="00F551AF" w:rsidRDefault="009B5DC5" w:rsidP="006D7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F551AF">
              <w:rPr>
                <w:b/>
                <w:bCs/>
                <w:sz w:val="20"/>
                <w:szCs w:val="20"/>
              </w:rPr>
              <w:t>p-value</w:t>
            </w:r>
            <w:r w:rsidRPr="000F183E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140EB2" w:rsidRPr="00FD23E1" w14:paraId="2C9D24BC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4808" w14:textId="77777777" w:rsidR="00140EB2" w:rsidRPr="00FD23E1" w:rsidRDefault="00140EB2" w:rsidP="00140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7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4169" w14:textId="0F2538CC" w:rsidR="00140EB2" w:rsidRPr="00FD23E1" w:rsidRDefault="00140EB2" w:rsidP="00140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9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1F33" w14:textId="0F11797E" w:rsidR="00140EB2" w:rsidRPr="00FC4B95" w:rsidRDefault="00140EB2" w:rsidP="00140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rFonts w:eastAsia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0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34E15D" w14:textId="0025A55A" w:rsidR="00140EB2" w:rsidRPr="00F5030C" w:rsidRDefault="00140EB2" w:rsidP="00140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3 (0.96-1.11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B66DBF" w14:textId="595B8F10" w:rsidR="00140EB2" w:rsidRPr="00FD23E1" w:rsidRDefault="00140EB2" w:rsidP="00140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3</w:t>
            </w:r>
          </w:p>
        </w:tc>
      </w:tr>
      <w:tr w:rsidR="00A11781" w:rsidRPr="00FD23E1" w14:paraId="163345C4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0CF3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PPI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9925" w14:textId="27BA8AEC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1C99" w14:textId="0317EEDB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EDF2AB" w14:textId="5587EFE9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  <w:r w:rsidRPr="0034630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838934" w14:textId="6AE3F1FF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47FF015E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3AAF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142D" w14:textId="64B8F24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2 (0.92-1.1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02ED" w14:textId="7F1DBCF3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240C40" w14:textId="17F3ABFF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F6B809" w14:textId="5491870F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5E511DAE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53A9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2C12" w14:textId="57720453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5 (0.96-1.1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98C9" w14:textId="06C29EAA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D746BD" w14:textId="3E7FADD0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C193D5" w14:textId="69547829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290C3BC0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8B1A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H2A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5E0E" w14:textId="00D724D4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5 (0.94-1.1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115C" w14:textId="6E181522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80BAD5" w14:textId="5BA4B0D8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8C5100" w14:textId="0F63FEB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21488C62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0AEB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SNRI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AEDD" w14:textId="03C26D82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9 (0.85-1.17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37CA" w14:textId="0B7FD094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3E229E" w14:textId="55E60B0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C2BFE5" w14:textId="5BBEA63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78FB33E7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5D6C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DF90" w14:textId="3820888D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5 (0.90-1.2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5D5F" w14:textId="0C7472D4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E5D8FB" w14:textId="3621FF1A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C1FC5C" w14:textId="442E423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53969F5D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26FE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C4B4" w14:textId="62AEA1EF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3 (0.95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EC7B" w14:textId="3E7EFA1C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3E0246" w14:textId="7DD31369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EA1E3A" w14:textId="0305B82C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44F601AB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9C35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CE-I / ARB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8CE5" w14:textId="4B346E53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1FC1" w14:textId="0AA3C1E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0A24E6" w14:textId="2EA696E5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367A14" w14:textId="03672638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6CB89F50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E400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-platelet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A4EC" w14:textId="3FACD283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1 (0.87-1.19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D22B" w14:textId="0A7F8ECD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E38CB1" w14:textId="4169EE0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9950AC" w14:textId="23981CFB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28308AFC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AF2F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5FEF" w14:textId="4A39DD6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7 (0.89-1.06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4712" w14:textId="0A68D88A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952FAB" w14:textId="1A02131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527A73" w14:textId="541361F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4D1410" w:rsidRPr="00FD23E1" w14:paraId="1815CF95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AD07" w14:textId="77777777" w:rsidR="004D1410" w:rsidRPr="00FD23E1" w:rsidRDefault="004D1410" w:rsidP="004D14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Loop diuretic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CA52" w14:textId="26E9E20B" w:rsidR="004D1410" w:rsidRPr="00FD23E1" w:rsidRDefault="004D1410" w:rsidP="004D14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17 (1.03-1.33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9164" w14:textId="6B6613D4" w:rsidR="004D1410" w:rsidRPr="00FC4B95" w:rsidRDefault="004D1410" w:rsidP="004D14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rFonts w:eastAsia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D68EDB" w14:textId="13DC6F9C" w:rsidR="004D1410" w:rsidRPr="00FD23E1" w:rsidRDefault="004D1410" w:rsidP="004D14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6 (1.04-1.3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33461F" w14:textId="78BBD384" w:rsidR="004D1410" w:rsidRPr="00C21DB1" w:rsidRDefault="004D1410" w:rsidP="004D14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79</w:t>
            </w:r>
          </w:p>
        </w:tc>
      </w:tr>
      <w:tr w:rsidR="00A11781" w:rsidRPr="00FD23E1" w14:paraId="4F2E9E6E" w14:textId="77777777" w:rsidTr="006D70D7">
        <w:trPr>
          <w:trHeight w:val="23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4313" w14:textId="77777777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EF5E" w14:textId="7A69C19B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6 (0.95-1.20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BD39" w14:textId="07C42A68" w:rsidR="00A11781" w:rsidRPr="00521244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54DF8B" w14:textId="7606436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1094F1" w14:textId="4F803BB2" w:rsidR="00A11781" w:rsidRPr="00521244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D275D7" w:rsidRPr="00FD23E1" w14:paraId="14740DA2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BEFC" w14:textId="77777777" w:rsidR="00D275D7" w:rsidRPr="00FD23E1" w:rsidRDefault="00D275D7" w:rsidP="00D27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A39C" w14:textId="6959D339" w:rsidR="00D275D7" w:rsidRPr="00FD23E1" w:rsidRDefault="00D275D7" w:rsidP="00D27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11 (1.01-1.2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7E40" w14:textId="18AFF61F" w:rsidR="00D275D7" w:rsidRPr="00521244" w:rsidRDefault="00D275D7" w:rsidP="00D27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6D70D7">
              <w:rPr>
                <w:rFonts w:eastAsia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682A46" w14:textId="23F557C1" w:rsidR="00D275D7" w:rsidRPr="00FD23E1" w:rsidRDefault="00D275D7" w:rsidP="00D27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2 (1.00-1.2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2AB525" w14:textId="6E61F162" w:rsidR="00D275D7" w:rsidRPr="00B84CC4" w:rsidRDefault="00D275D7" w:rsidP="00D27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281610" w:rsidRPr="00FD23E1" w14:paraId="20025276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B460" w14:textId="77777777" w:rsidR="00281610" w:rsidRDefault="00281610" w:rsidP="00281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AD60" w14:textId="5BE13913" w:rsidR="00281610" w:rsidRPr="00FD23E1" w:rsidRDefault="00281610" w:rsidP="00281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23 (1.14-1.3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284C" w14:textId="3A5865FA" w:rsidR="00281610" w:rsidRPr="00FC4B95" w:rsidRDefault="00281610" w:rsidP="00281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D9BF15" w14:textId="0E4A9651" w:rsidR="00281610" w:rsidRPr="00FD23E1" w:rsidRDefault="00281610" w:rsidP="00281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5 (1.06-1.24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844971" w14:textId="5732A8FC" w:rsidR="00281610" w:rsidRPr="00B84CC4" w:rsidRDefault="00281610" w:rsidP="00281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11781" w:rsidRPr="00FD23E1" w14:paraId="2A31051A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4D9D" w14:textId="77777777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4439" w14:textId="5D884D2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7 (0.87-1.07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FD6B" w14:textId="1D03D841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5FF359" w14:textId="7BFADDB2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078974" w14:textId="4C7966CD" w:rsidR="00A11781" w:rsidRPr="00FD23E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A11781" w:rsidRPr="00FD23E1" w14:paraId="3701A78E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2DF8" w14:textId="77777777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6088" w14:textId="60DE2ECE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04 (0.95-1.14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13C2" w14:textId="62C8D19A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879E7E" w14:textId="6C531E44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D81747" w14:textId="2CDD39CB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  <w:tr w:rsidR="00585C44" w:rsidRPr="00FD23E1" w14:paraId="37F9712E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C53C" w14:textId="77777777" w:rsidR="00585C44" w:rsidRDefault="00585C44" w:rsidP="00585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66B1" w14:textId="0D4823BB" w:rsidR="00585C44" w:rsidRDefault="00585C44" w:rsidP="00585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16 (1.04-1.28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4A41" w14:textId="4FF807E7" w:rsidR="00585C44" w:rsidRDefault="00585C44" w:rsidP="00585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294AB3" w14:textId="32F11397" w:rsidR="00585C44" w:rsidRDefault="00585C44" w:rsidP="00585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6 (1.05-1.27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237983" w14:textId="61AC8463" w:rsidR="00585C44" w:rsidRPr="00C21DB1" w:rsidRDefault="00585C44" w:rsidP="00585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29</w:t>
            </w:r>
          </w:p>
        </w:tc>
      </w:tr>
      <w:tr w:rsidR="00B84CC4" w:rsidRPr="00FD23E1" w14:paraId="31CA34BC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BC56" w14:textId="77777777" w:rsidR="00B84CC4" w:rsidRDefault="00B84CC4" w:rsidP="00B84C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2C26" w14:textId="291705D6" w:rsidR="00B84CC4" w:rsidRDefault="00B84CC4" w:rsidP="00B84C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1.20 (1.06-1.35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7FDA" w14:textId="20EF7F41" w:rsidR="00B84CC4" w:rsidRDefault="00B84CC4" w:rsidP="00B84C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40A411" w14:textId="52DC1EBE" w:rsidR="00B84CC4" w:rsidRDefault="00B84CC4" w:rsidP="00B84C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15 (1.06-1.2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E2D9CB" w14:textId="0DE34D22" w:rsidR="00B84CC4" w:rsidRPr="00C21DB1" w:rsidRDefault="00B84CC4" w:rsidP="00B84C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C21DB1">
              <w:rPr>
                <w:rFonts w:eastAsia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11781" w:rsidRPr="00FD23E1" w14:paraId="616176CC" w14:textId="77777777" w:rsidTr="006D70D7">
        <w:trPr>
          <w:trHeight w:val="228"/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F108" w14:textId="77777777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46308">
              <w:rPr>
                <w:rFonts w:eastAsia="Arial"/>
                <w:color w:val="000000"/>
                <w:sz w:val="20"/>
                <w:szCs w:val="20"/>
              </w:rPr>
              <w:t>Other antibiotic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classes</w:t>
            </w:r>
          </w:p>
        </w:tc>
        <w:tc>
          <w:tcPr>
            <w:tcW w:w="17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867D" w14:textId="35BC7D2A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97 (0.85-1.12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474C" w14:textId="64966914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6D70D7">
              <w:rPr>
                <w:rFonts w:eastAsia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E0BF8F0" w14:textId="40DD7365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C59F038" w14:textId="55FE189E" w:rsidR="00A11781" w:rsidRDefault="00A11781" w:rsidP="00A11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-</w:t>
            </w:r>
          </w:p>
        </w:tc>
      </w:tr>
    </w:tbl>
    <w:p w14:paraId="731763DF" w14:textId="77777777" w:rsidR="009B5DC5" w:rsidRDefault="009B5DC5" w:rsidP="009B5DC5">
      <w:pPr>
        <w:rPr>
          <w:sz w:val="18"/>
          <w:szCs w:val="18"/>
        </w:rPr>
      </w:pPr>
      <w:r w:rsidRPr="00A94058">
        <w:rPr>
          <w:sz w:val="18"/>
          <w:szCs w:val="18"/>
        </w:rPr>
        <w:t xml:space="preserve">Abbreviations: PPI: proton-pump inhibitor, SSRI: selective-serotonin-reuptake inhibitor, NSAID: non-steroidal anti-inflammatory drug, H2A: histamine-2 receptor antagonist, SNRI: serotonin-norepinephrine reuptake inhibitor, ACE-I: angiotensin-converting enzyme </w:t>
      </w:r>
      <w:proofErr w:type="gramStart"/>
      <w:r w:rsidRPr="00A94058">
        <w:rPr>
          <w:sz w:val="18"/>
          <w:szCs w:val="18"/>
        </w:rPr>
        <w:t>inhibitor ,</w:t>
      </w:r>
      <w:proofErr w:type="gramEnd"/>
      <w:r w:rsidRPr="00A94058">
        <w:rPr>
          <w:sz w:val="18"/>
          <w:szCs w:val="18"/>
        </w:rPr>
        <w:t xml:space="preserve"> ARB: angiotensin receptor blocker, CCB: calcium channel blocker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HR</w:t>
      </w:r>
      <w:proofErr w:type="spellEnd"/>
      <w:r>
        <w:rPr>
          <w:sz w:val="18"/>
          <w:szCs w:val="18"/>
        </w:rPr>
        <w:t>: adjusted hazard ratio; ICI: immune checkpoint inhibitors.</w:t>
      </w:r>
    </w:p>
    <w:p w14:paraId="635F5433" w14:textId="77777777" w:rsidR="009B5DC5" w:rsidRPr="00A94058" w:rsidRDefault="009B5DC5" w:rsidP="009B5DC5">
      <w:pPr>
        <w:rPr>
          <w:sz w:val="18"/>
          <w:szCs w:val="18"/>
        </w:rPr>
      </w:pPr>
      <w:r w:rsidRPr="00A94058">
        <w:rPr>
          <w:sz w:val="18"/>
          <w:szCs w:val="18"/>
        </w:rPr>
        <w:t>Bolded results indicated nominal significance (p&lt;0.05).</w:t>
      </w:r>
    </w:p>
    <w:p w14:paraId="5B2E21D6" w14:textId="77777777" w:rsidR="009B5DC5" w:rsidRDefault="009B5DC5" w:rsidP="009B5DC5">
      <w:pPr>
        <w:rPr>
          <w:sz w:val="18"/>
          <w:szCs w:val="18"/>
        </w:rPr>
      </w:pPr>
      <w:r w:rsidRPr="00A94058">
        <w:rPr>
          <w:sz w:val="18"/>
          <w:szCs w:val="18"/>
          <w:vertAlign w:val="superscript"/>
        </w:rPr>
        <w:t>1</w:t>
      </w:r>
      <w:r w:rsidRPr="00A94058">
        <w:rPr>
          <w:sz w:val="18"/>
          <w:szCs w:val="18"/>
        </w:rPr>
        <w:t xml:space="preserve">P values presented here are nominal (unadjusted). </w:t>
      </w:r>
    </w:p>
    <w:p w14:paraId="13D4EB82" w14:textId="77777777" w:rsidR="009B5DC5" w:rsidRPr="007E35A4" w:rsidRDefault="009B5DC5" w:rsidP="009B5DC5">
      <w:pPr>
        <w:rPr>
          <w:sz w:val="18"/>
          <w:szCs w:val="18"/>
          <w:vertAlign w:val="superscript"/>
        </w:rPr>
      </w:pPr>
      <w:r w:rsidRPr="00A94058">
        <w:rPr>
          <w:sz w:val="18"/>
          <w:szCs w:val="18"/>
          <w:vertAlign w:val="superscript"/>
        </w:rPr>
        <w:t>2</w:t>
      </w:r>
      <w:r w:rsidRPr="00A94058">
        <w:rPr>
          <w:sz w:val="18"/>
          <w:szCs w:val="18"/>
        </w:rPr>
        <w:t>Analyses not performed due to lack of nominal significance (p&lt;0.05) in the ICI group.</w:t>
      </w:r>
    </w:p>
    <w:p w14:paraId="36644CA8" w14:textId="77777777" w:rsidR="009B5DC5" w:rsidRDefault="009B5DC5" w:rsidP="00710053"/>
    <w:p w14:paraId="001CEC0C" w14:textId="77777777" w:rsidR="00710053" w:rsidRDefault="00710053" w:rsidP="00710053">
      <w:pPr>
        <w:rPr>
          <w:b/>
          <w:bCs/>
        </w:rPr>
      </w:pPr>
    </w:p>
    <w:p w14:paraId="70983D1B" w14:textId="77777777" w:rsidR="00710053" w:rsidRPr="00CC1927" w:rsidRDefault="00710053" w:rsidP="00710053">
      <w:pPr>
        <w:rPr>
          <w:b/>
          <w:bCs/>
        </w:rPr>
      </w:pPr>
    </w:p>
    <w:p w14:paraId="098BA3B5" w14:textId="328F27A5" w:rsidR="00710053" w:rsidRDefault="00710053" w:rsidP="00BE14D0">
      <w:pPr>
        <w:rPr>
          <w:b/>
          <w:bCs/>
        </w:rPr>
      </w:pPr>
    </w:p>
    <w:p w14:paraId="4D1406A2" w14:textId="77777777" w:rsidR="00710053" w:rsidRDefault="00710053" w:rsidP="00710053">
      <w:pPr>
        <w:rPr>
          <w:b/>
          <w:bCs/>
        </w:rPr>
      </w:pPr>
    </w:p>
    <w:p w14:paraId="144F5151" w14:textId="77777777" w:rsidR="00710053" w:rsidRDefault="00710053" w:rsidP="00710053">
      <w:pPr>
        <w:rPr>
          <w:b/>
          <w:bCs/>
        </w:rPr>
      </w:pPr>
      <w:r>
        <w:rPr>
          <w:b/>
          <w:bCs/>
        </w:rPr>
        <w:br w:type="page"/>
      </w:r>
    </w:p>
    <w:p w14:paraId="41EF4972" w14:textId="77777777" w:rsidR="00710053" w:rsidRDefault="00710053" w:rsidP="00710053">
      <w:pPr>
        <w:rPr>
          <w:b/>
          <w:bCs/>
        </w:rPr>
      </w:pPr>
    </w:p>
    <w:p w14:paraId="13E17D06" w14:textId="4EBE18A0" w:rsidR="00710053" w:rsidRDefault="00710053" w:rsidP="00710053">
      <w:r>
        <w:rPr>
          <w:b/>
          <w:bCs/>
        </w:rPr>
        <w:t>Supplemental Table</w:t>
      </w:r>
      <w:r w:rsidR="009B5DC5">
        <w:rPr>
          <w:b/>
          <w:bCs/>
        </w:rPr>
        <w:t xml:space="preserve"> </w:t>
      </w:r>
      <w:r w:rsidR="00907FBB">
        <w:rPr>
          <w:b/>
          <w:bCs/>
        </w:rPr>
        <w:t>9</w:t>
      </w:r>
      <w:r>
        <w:t>. Results of the multivariable Cox regression</w:t>
      </w:r>
      <w:r w:rsidR="00D920FF">
        <w:t>s</w:t>
      </w:r>
      <w:r>
        <w:t xml:space="preserve"> for overall survival.</w:t>
      </w:r>
    </w:p>
    <w:tbl>
      <w:tblPr>
        <w:tblW w:w="4670" w:type="pct"/>
        <w:jc w:val="center"/>
        <w:tblLook w:val="0420" w:firstRow="1" w:lastRow="0" w:firstColumn="0" w:lastColumn="0" w:noHBand="0" w:noVBand="1"/>
      </w:tblPr>
      <w:tblGrid>
        <w:gridCol w:w="4925"/>
        <w:gridCol w:w="590"/>
        <w:gridCol w:w="1090"/>
        <w:gridCol w:w="901"/>
        <w:gridCol w:w="590"/>
        <w:gridCol w:w="1090"/>
        <w:gridCol w:w="901"/>
      </w:tblGrid>
      <w:tr w:rsidR="00710053" w14:paraId="594CCCEF" w14:textId="77777777" w:rsidTr="00C73DBF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042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361E" w14:textId="77777777" w:rsidR="00710053" w:rsidRPr="00A43F80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A43F80">
              <w:rPr>
                <w:rFonts w:eastAsia="Arial"/>
                <w:b/>
                <w:bCs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F098" w14:textId="77777777" w:rsidR="00710053" w:rsidRPr="00A43F80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A43F80">
              <w:rPr>
                <w:rFonts w:eastAsia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</w:tr>
      <w:tr w:rsidR="00710053" w14:paraId="2B00880E" w14:textId="77777777" w:rsidTr="00C73DBF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E53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04A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HR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CD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BFA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240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HR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5A3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CD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10053" w14:paraId="2BEF97B0" w14:textId="77777777" w:rsidTr="00C73DB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42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mmunomodulatory drug scor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918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4F4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5F8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29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5C3A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F078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6629356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FAD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654B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A9F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B55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407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BE79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0A3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7DAAD83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B278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455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695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C16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C9C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17E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, 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DF7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2461D94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672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75B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0BC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6, 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8A2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42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E48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6, 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6B3F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6F73CB6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340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A5D8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3F3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CAA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88E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A93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B8AA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CA9402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8C2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59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73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A7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8EF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7BF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31C6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5B9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7625696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03B8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60 to 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0F9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359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, 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616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A92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E76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71B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</w:t>
            </w:r>
          </w:p>
        </w:tc>
      </w:tr>
      <w:tr w:rsidR="00710053" w14:paraId="6C6E46E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8828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70 to 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829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6C8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ABEE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81E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1FD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49A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74</w:t>
            </w:r>
          </w:p>
        </w:tc>
      </w:tr>
      <w:tr w:rsidR="00710053" w14:paraId="7E5FD82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78F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80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51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72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9, 1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CB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B48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E7C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, 1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7AD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18</w:t>
            </w:r>
          </w:p>
        </w:tc>
      </w:tr>
      <w:tr w:rsidR="00710053" w14:paraId="34FCCCD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33DE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D7E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A4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A6EB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684A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CAA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D9BC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29F485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62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39A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E14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44E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1EE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A3F7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61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5026BF2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80E7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07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9A36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1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91C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D7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A4F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7063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6889282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F299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15B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E0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D78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5F1F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B3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5,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502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381298B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41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828E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6655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, 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57C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379F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99D5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F27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</w:tr>
      <w:tr w:rsidR="00710053" w14:paraId="0F5C5E6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73A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FA0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834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C7B1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CBB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CA9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77F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5F51C0A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D4C1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BF3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03E9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83F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75A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CEA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AD7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7FD187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2A9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5F87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7D0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CF1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A57E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108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, 1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5320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5147B439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C34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elf-reported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700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2F36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F88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51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4528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B72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6D23C09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C7D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95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CA5C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0B48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CAA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147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9C8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D88987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FF0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510B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98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4, 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F11D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9A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697F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,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0D5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040581A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13D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F3BC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53A3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6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A35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9D3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5576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9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7459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4CB7336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CE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182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74C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9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8DC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D2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FAD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5,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0CD7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87</w:t>
            </w:r>
          </w:p>
        </w:tc>
      </w:tr>
      <w:tr w:rsidR="00710053" w14:paraId="3217B33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18A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EC28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629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A4C1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6BC8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E95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, 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044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2</w:t>
            </w:r>
          </w:p>
        </w:tc>
      </w:tr>
      <w:tr w:rsidR="00710053" w14:paraId="02A5851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314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MI 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502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8AD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BF7A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CAC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86A4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A0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7433E9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6BA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4E5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906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BFD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7A80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6A16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225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5446B2B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5E7E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2F3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3FD3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8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20D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B2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6DB1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6, 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164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3129F72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2887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A3EB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7AC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7C42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7A3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839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42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2292F25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227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981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0C3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, 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A32E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074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2BD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9, 1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DDA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412126F6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911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2AE6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05F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301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E91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994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1630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597EE69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8B4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E97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C5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9E0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86E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3E6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30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AD270B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1F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A45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693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4, 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FAB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C80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843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28D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69</w:t>
            </w:r>
          </w:p>
        </w:tc>
      </w:tr>
      <w:tr w:rsidR="00710053" w14:paraId="68E76E3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9F7F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SCLC, N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9908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A327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, 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7AD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A3BE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EB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169D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60BA56C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5A5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98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CC89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5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93B1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C346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077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, 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34FD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11</w:t>
            </w:r>
          </w:p>
        </w:tc>
      </w:tr>
      <w:tr w:rsidR="00710053" w14:paraId="3A5F45D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C7B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rior radi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9CD9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9A4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C5D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DD09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780D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0E4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6</w:t>
            </w:r>
          </w:p>
        </w:tc>
      </w:tr>
      <w:tr w:rsidR="00710053" w14:paraId="78BD2B7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60B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rior lines of systemic 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B11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3B0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4774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836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529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6A3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0EEE85A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8BD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arlson Comorbidity Index (excluding malignancie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13E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CB1E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1948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AEB8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9C17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4AB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732984F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A1C3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9BE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ED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AC9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1B0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08E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521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345B45A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88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440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919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, 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226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B89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27C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588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</w:tr>
      <w:tr w:rsidR="00710053" w14:paraId="2D1B499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CE9B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0D7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085B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, 1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72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F56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CBF4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678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2C0E595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2F6A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4 to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C50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ACD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2, 1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618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E15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FC51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, 1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CDF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30F6397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25D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7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391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0F1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9, 1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32EB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F26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127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1, 1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35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3</w:t>
            </w:r>
          </w:p>
        </w:tc>
      </w:tr>
      <w:tr w:rsidR="00710053" w14:paraId="5E2B7AB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FC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Tumor PD-L1 expre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8A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83F7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728F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A3A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5326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997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617C265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B9E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D34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03C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6B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B87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C7E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1BDD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66354E6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0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1-49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7C1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B03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C07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5B7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E17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06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527650C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CAD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50-100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FB1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DB7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5, 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512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B1F2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213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132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64F19CC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6D6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CF3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4A0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2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B37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2D5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FD45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14CF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6BBB74E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84D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FCE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65E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08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583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80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6FD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ED4E6B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D42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3F7F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84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BF3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D76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348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221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B2A9CF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B49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7C6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CE0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201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9B0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F7E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, 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F28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</w:tr>
      <w:tr w:rsidR="00710053" w14:paraId="73290CE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24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54B9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D1E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9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C4FA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8C2B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2A26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DEF1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5ED1E90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00C4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4A37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0D11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1, 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5C8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0E0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960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7E0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0405B31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62E6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OPD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E6D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868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D3DB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62AA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AB2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94E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4E5D4B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5652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o 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9E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09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50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F57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9E2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4D0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3AA179C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F56A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OPD, no exacerb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B8E5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AB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A54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A9E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E2E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D3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0</w:t>
            </w:r>
          </w:p>
        </w:tc>
      </w:tr>
      <w:tr w:rsidR="00710053" w14:paraId="7EDACF8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92C0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lastRenderedPageBreak/>
              <w:t>COPD, 1-2 exacerb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912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A77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, 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445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9BB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CA64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2DF3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081DF2D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040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OPD, 3 or more exacerb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560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7AC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1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E02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363C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BB4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1, 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712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</w:t>
            </w:r>
          </w:p>
        </w:tc>
      </w:tr>
      <w:tr w:rsidR="00710053" w14:paraId="6B1F03A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A7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ED visit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3BC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A530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3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188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87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A0A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3, 1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2BC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5C5ADE4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41C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Social work </w:t>
            </w:r>
            <w:proofErr w:type="gramStart"/>
            <w:r>
              <w:rPr>
                <w:rFonts w:eastAsia="Arial"/>
                <w:color w:val="000000"/>
                <w:sz w:val="20"/>
                <w:szCs w:val="20"/>
              </w:rPr>
              <w:t>visit</w:t>
            </w:r>
            <w:proofErr w:type="gramEnd"/>
            <w:r>
              <w:rPr>
                <w:rFonts w:eastAsia="Arial"/>
                <w:color w:val="000000"/>
                <w:sz w:val="20"/>
                <w:szCs w:val="20"/>
              </w:rPr>
              <w:t xml:space="preserve">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CDE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509D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, 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08D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609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735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4BF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69</w:t>
            </w:r>
          </w:p>
        </w:tc>
      </w:tr>
      <w:tr w:rsidR="00710053" w14:paraId="3EA6D0E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9EF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ental health visit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7149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C94B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A6A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A97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0EA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D18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8</w:t>
            </w:r>
          </w:p>
        </w:tc>
      </w:tr>
      <w:tr w:rsidR="00710053" w14:paraId="06E893C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215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ronic kidney disease st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5CD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F06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892E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BE6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0F24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4F3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7340046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A111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F348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818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BB5C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E47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950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42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293A3BE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404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4B7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06B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7, 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89A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A548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E9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563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6A97577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97B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0DA9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928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1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8C7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932C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E545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4E3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12</w:t>
            </w:r>
          </w:p>
        </w:tc>
      </w:tr>
      <w:tr w:rsidR="00710053" w14:paraId="3E14335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8F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87D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48E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2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95A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BEC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A33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9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8DC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12DB27C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1EDE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1000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D41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1, 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AEE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DBC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43E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4, 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DC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06A3B3B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AEE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D909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D5A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, 3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5473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A86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CA0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5, 1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676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</w:t>
            </w:r>
          </w:p>
        </w:tc>
      </w:tr>
      <w:tr w:rsidR="00710053" w14:paraId="397E8959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FA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umber of oncology visits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E9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1F7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23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A79C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019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09A5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3275DB99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F19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aseline autoimmune disease (an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70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ADA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5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5B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FC9E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1B34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91F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1FF0458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4F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aseline hypothyroidis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ABB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309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1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278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9713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9B7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A0D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</w:t>
            </w:r>
          </w:p>
        </w:tc>
      </w:tr>
      <w:tr w:rsidR="00710053" w14:paraId="6BD768D6" w14:textId="77777777" w:rsidTr="00C73DBF">
        <w:trPr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DA9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"/>
                <w:color w:val="000000"/>
                <w:sz w:val="20"/>
                <w:szCs w:val="20"/>
              </w:rPr>
              <w:t>HR = Hazard Ratio, CI = Confidence Interval</w:t>
            </w:r>
          </w:p>
        </w:tc>
      </w:tr>
    </w:tbl>
    <w:p w14:paraId="758751DB" w14:textId="77777777" w:rsidR="00BE14D0" w:rsidRPr="0058308F" w:rsidRDefault="00BE14D0" w:rsidP="00BE14D0">
      <w:pPr>
        <w:ind w:left="720"/>
      </w:pPr>
      <w:r w:rsidRPr="0058308F">
        <w:rPr>
          <w:sz w:val="18"/>
          <w:szCs w:val="18"/>
        </w:rPr>
        <w:t>Abbreviations: COPD: chronic obstructive pulmonary disease; ED: emergency department; NSCLC, NOS: non-small-cell lung cancer, not otherwise specified</w:t>
      </w:r>
      <w:r>
        <w:rPr>
          <w:sz w:val="18"/>
          <w:szCs w:val="18"/>
        </w:rPr>
        <w:t>; PD-L1: programmed death ligand-1.</w:t>
      </w:r>
    </w:p>
    <w:p w14:paraId="41DDD599" w14:textId="77777777" w:rsidR="00710053" w:rsidRDefault="00710053" w:rsidP="00710053"/>
    <w:p w14:paraId="76583229" w14:textId="77777777" w:rsidR="00710053" w:rsidRDefault="00710053" w:rsidP="00710053">
      <w:r>
        <w:br w:type="page"/>
      </w:r>
    </w:p>
    <w:p w14:paraId="30893818" w14:textId="77777777" w:rsidR="00710053" w:rsidRDefault="00710053" w:rsidP="00710053"/>
    <w:p w14:paraId="1B39CB76" w14:textId="01E03447" w:rsidR="00710053" w:rsidRDefault="00710053" w:rsidP="00710053">
      <w:r>
        <w:rPr>
          <w:b/>
          <w:bCs/>
        </w:rPr>
        <w:t>Supplemental Table</w:t>
      </w:r>
      <w:r w:rsidR="009B5DC5">
        <w:rPr>
          <w:b/>
          <w:bCs/>
        </w:rPr>
        <w:t xml:space="preserve"> </w:t>
      </w:r>
      <w:r w:rsidR="00907FBB">
        <w:rPr>
          <w:b/>
          <w:bCs/>
        </w:rPr>
        <w:t>10</w:t>
      </w:r>
      <w:r>
        <w:t>. Results of the multivariable Cox regression</w:t>
      </w:r>
      <w:r w:rsidR="00D920FF">
        <w:t>s</w:t>
      </w:r>
      <w:r>
        <w:t xml:space="preserve"> for time to next treatment.</w:t>
      </w:r>
    </w:p>
    <w:tbl>
      <w:tblPr>
        <w:tblW w:w="4670" w:type="pct"/>
        <w:jc w:val="center"/>
        <w:tblLook w:val="0420" w:firstRow="1" w:lastRow="0" w:firstColumn="0" w:lastColumn="0" w:noHBand="0" w:noVBand="1"/>
      </w:tblPr>
      <w:tblGrid>
        <w:gridCol w:w="4925"/>
        <w:gridCol w:w="590"/>
        <w:gridCol w:w="1090"/>
        <w:gridCol w:w="901"/>
        <w:gridCol w:w="590"/>
        <w:gridCol w:w="1090"/>
        <w:gridCol w:w="901"/>
      </w:tblGrid>
      <w:tr w:rsidR="00710053" w14:paraId="6BEC4EDF" w14:textId="77777777" w:rsidTr="00C73DBF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201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20D6" w14:textId="77777777" w:rsidR="00710053" w:rsidRPr="00A43F80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A43F80">
              <w:rPr>
                <w:rFonts w:eastAsia="Arial"/>
                <w:b/>
                <w:bCs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AAD3" w14:textId="77777777" w:rsidR="00710053" w:rsidRPr="00A43F80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A43F80">
              <w:rPr>
                <w:rFonts w:eastAsia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</w:tr>
      <w:tr w:rsidR="00710053" w14:paraId="197AE68D" w14:textId="77777777" w:rsidTr="00C73DBF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A24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021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HR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073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95E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BA3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HR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489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96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10053" w14:paraId="3EC9345D" w14:textId="77777777" w:rsidTr="00C73DB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5F6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mmunomodulatory drug scor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C46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FF3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D382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E3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48E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F4C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C16663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B01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80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9A5E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F66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319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B1E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32BD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CECA59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6CC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BA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69A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, 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33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8B3B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A58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4, 1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5C3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1AA70FB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88CD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09DF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5EC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3, 1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AB0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DD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1D0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4, 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E14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4312FA2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214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E2CB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66C9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04C8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4739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3499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9EDC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2394B47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79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59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3E4C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BEFF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1E2D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86BE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862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3F68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662B947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026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60 to 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8E2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F6C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, 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6529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B2E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597D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EFDC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3D29424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C525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70 to 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049D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D2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274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65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ED3A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96B6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62C8E46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16A8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80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704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16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, 1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BD32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F9A3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CFCA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5CBD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57C77CE0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EDD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6C1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503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525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056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684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81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6D20A54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E71F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713B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BCDB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997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DFC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86B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D1C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28C63FC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502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495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EED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60F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363D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9DCB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09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</w:tr>
      <w:tr w:rsidR="00710053" w14:paraId="2273E3A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87D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099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1E9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339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3CA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15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5,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D39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0DEFC4A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1666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EE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78C3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D97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784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772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992C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70A42B2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788D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981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B9CB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38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D33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3FD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C68F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08456E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DD1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7D9A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500D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A5B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7C3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FE4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875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765F1539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AD8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9997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609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66F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E16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DD1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, 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10D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34</w:t>
            </w:r>
          </w:p>
        </w:tc>
      </w:tr>
      <w:tr w:rsidR="00710053" w14:paraId="341E0EA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203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elf-reported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6EF9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64B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A96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F99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C9A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0CCC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2FF4789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59E8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48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71C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8112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5ED4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D02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9BC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367A112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10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2B9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94D5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8, 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D40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727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53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, 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A21A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</w:tr>
      <w:tr w:rsidR="00710053" w14:paraId="55CD3DF6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01CC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709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FAD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7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191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90E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6745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, 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DF1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555969A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E09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824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C8F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7, 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95A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E1D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C09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2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2D52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018C81B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715F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817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D9E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1, 1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D3D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10F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4F8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, 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0E0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9</w:t>
            </w:r>
          </w:p>
        </w:tc>
      </w:tr>
      <w:tr w:rsidR="00710053" w14:paraId="1803491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980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MI 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F0C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E91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D5C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3C1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2A81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77F8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6E9CBE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A6E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05C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6CC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AF3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BA6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9F11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BF0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52CE31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F3EE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ADF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76E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1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7EB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F85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F9F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527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2</w:t>
            </w:r>
          </w:p>
        </w:tc>
      </w:tr>
      <w:tr w:rsidR="00710053" w14:paraId="4C90017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BC2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0CCE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730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623A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07F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5C5C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159D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1</w:t>
            </w:r>
          </w:p>
        </w:tc>
      </w:tr>
      <w:tr w:rsidR="00710053" w14:paraId="2882485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12B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FAE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1BC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, 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09EA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1B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64B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8, 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B36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364816E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CD3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57A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5CA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B12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14F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021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D5C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1C4ABC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784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20C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4C7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6BF4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51AA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546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AD7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2777722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EE86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7967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3DF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2, 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428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BC4B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2B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FAF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6AA54D06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2FC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SCLC, N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02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2D33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885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667E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4ED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BD7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79EA204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C92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CAA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714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0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B1C4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3F1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1B8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, 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8AF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50D7B1B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5571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rior radio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B5E5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AD3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7AB4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F1F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D13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C438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62B92C0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963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rior lines of systemic 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59D6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E41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E43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2CBE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11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3, 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28A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2973313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5D4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arlson Comorbidity Index (excluding malignancie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C7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028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040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43D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20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A1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7BA7B5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48B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D19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A00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61F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0B1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459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F8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3108930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A44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B7D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B05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2, 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2B48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344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3645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D0F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</w:t>
            </w:r>
          </w:p>
        </w:tc>
      </w:tr>
      <w:tr w:rsidR="00710053" w14:paraId="64A76D0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64F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9CB7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8F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798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13F1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DD8F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8D7B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5290D41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F7E1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4 to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40CB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DD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, 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D29B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42E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231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, 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A65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6</w:t>
            </w:r>
          </w:p>
        </w:tc>
      </w:tr>
      <w:tr w:rsidR="00710053" w14:paraId="16DDB2C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ABE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7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2A6E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201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, 1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F192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E45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7CE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0, 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671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06D29432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497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Tumor PD-L1 expre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5DE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600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E88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211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7F4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E377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7C55ACA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BEBF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96E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322B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8BDA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04E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16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716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951B3F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D3E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1-49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ECB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949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0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92C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7595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AE5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8D6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06ADDE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E01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50-100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0E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FC1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7, 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F64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2DC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19D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D11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780377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289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8AD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E075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9, 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237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87E8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61D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D8D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2D35A964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2F1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80A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B92E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B5D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AD5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86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896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1FF6191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03CE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CF5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443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70FF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AD2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A2D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DA5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5549CA98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A7F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CC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456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,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BC5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1E5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5979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A85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192B6FD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18A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402D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272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7, 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E3D5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011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7CD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D016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13</w:t>
            </w:r>
          </w:p>
        </w:tc>
      </w:tr>
      <w:tr w:rsidR="00710053" w14:paraId="4A4452B5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F218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6841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97A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D2B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9A0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CF48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6, 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C8A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54F7CB5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D1C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OPD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CB77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84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03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268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0E0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87F4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279231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0AEC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o 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0BB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825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F294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9BA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301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5ED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F9D9B6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3AC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OPD, no exacerb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20C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969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C57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A94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B1E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411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27</w:t>
            </w:r>
          </w:p>
        </w:tc>
      </w:tr>
      <w:tr w:rsidR="00710053" w14:paraId="5EDBE507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E816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lastRenderedPageBreak/>
              <w:t>COPD, 1-2 exacerb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60F0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45A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B23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E7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FA05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C7C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</w:tr>
      <w:tr w:rsidR="00710053" w14:paraId="073CFFE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2A6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OPD, 3 or more exacerb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FB6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3530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, 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D4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836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5F4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7, 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980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16D486FD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A20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ED visit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DCCB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65D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8, 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CF6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BA1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F0B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1, 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E1BF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710053" w14:paraId="679A8AC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B55B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Social work </w:t>
            </w:r>
            <w:proofErr w:type="gramStart"/>
            <w:r>
              <w:rPr>
                <w:rFonts w:eastAsia="Arial"/>
                <w:color w:val="000000"/>
                <w:sz w:val="20"/>
                <w:szCs w:val="20"/>
              </w:rPr>
              <w:t>visit</w:t>
            </w:r>
            <w:proofErr w:type="gramEnd"/>
            <w:r>
              <w:rPr>
                <w:rFonts w:eastAsia="Arial"/>
                <w:color w:val="000000"/>
                <w:sz w:val="20"/>
                <w:szCs w:val="20"/>
              </w:rPr>
              <w:t xml:space="preserve">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494C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E98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7, 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488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5C87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784D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7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F4A1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6AE37FF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E5F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Mental health visit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FCF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06D3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9F79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79A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3EA0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8, 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4A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12</w:t>
            </w:r>
          </w:p>
        </w:tc>
      </w:tr>
      <w:tr w:rsidR="00710053" w14:paraId="5A39F3E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CEC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Chronic kidney disease st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64EE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FC7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E65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80B9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0CA0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A27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0B01775C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50C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B4E1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BA2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6007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2D2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B77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70D9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710053" w14:paraId="424174B3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CB08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10E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35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0, 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CF3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895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D802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B2E7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03</w:t>
            </w:r>
          </w:p>
        </w:tc>
      </w:tr>
      <w:tr w:rsidR="00710053" w14:paraId="2438BD2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D41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340C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3A7A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9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38A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52C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978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9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14A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</w:t>
            </w:r>
          </w:p>
        </w:tc>
      </w:tr>
      <w:tr w:rsidR="00710053" w14:paraId="0DD6F8DF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733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C9B8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7A8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69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48F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D16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240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2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6ACF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22AAAF6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34C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0E0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F1A8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9, 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BF6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BC4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62FE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4, 1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A6E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349B53AE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DBB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C8C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34BF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5, 2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61C1F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9F7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4A2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4, 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9F93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3</w:t>
            </w:r>
          </w:p>
        </w:tc>
      </w:tr>
      <w:tr w:rsidR="00710053" w14:paraId="2B368CDB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0EC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Number of oncology visits in prior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2D173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EF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D9A9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047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C59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02B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&gt;0.9</w:t>
            </w:r>
          </w:p>
        </w:tc>
      </w:tr>
      <w:tr w:rsidR="00710053" w14:paraId="6735E18A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82C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aseline autoimmune disease (an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2EDBE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84BD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2406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BA17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6023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97A1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4</w:t>
            </w:r>
          </w:p>
        </w:tc>
      </w:tr>
      <w:tr w:rsidR="00710053" w14:paraId="0A858931" w14:textId="77777777" w:rsidTr="00C73DB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541C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eastAsia="Arial"/>
                <w:color w:val="000000"/>
                <w:sz w:val="20"/>
                <w:szCs w:val="20"/>
              </w:rPr>
              <w:t>Baseline hypothyroidis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7C0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7174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656B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BD85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76B4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87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93A2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  <w:sz w:val="20"/>
                <w:szCs w:val="20"/>
              </w:rPr>
              <w:t>0.5</w:t>
            </w:r>
          </w:p>
        </w:tc>
      </w:tr>
      <w:tr w:rsidR="00710053" w14:paraId="7D6909A8" w14:textId="77777777" w:rsidTr="00C73DBF">
        <w:trPr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68C0" w14:textId="77777777" w:rsidR="00710053" w:rsidRDefault="00710053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"/>
                <w:color w:val="000000"/>
                <w:sz w:val="20"/>
                <w:szCs w:val="20"/>
              </w:rPr>
              <w:t>HR = Hazard Ratio, CI = Confidence Interval</w:t>
            </w:r>
          </w:p>
          <w:p w14:paraId="3FECE063" w14:textId="77777777" w:rsidR="00BE14D0" w:rsidRDefault="00BE14D0" w:rsidP="00C73D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</w:tr>
    </w:tbl>
    <w:p w14:paraId="03F8C1E0" w14:textId="77777777" w:rsidR="00BE14D0" w:rsidRPr="0058308F" w:rsidRDefault="00BE14D0" w:rsidP="00BE14D0">
      <w:pPr>
        <w:ind w:left="720"/>
      </w:pPr>
      <w:r w:rsidRPr="0058308F">
        <w:rPr>
          <w:sz w:val="18"/>
          <w:szCs w:val="18"/>
        </w:rPr>
        <w:t>Abbreviations: COPD: chronic obstructive pulmonary disease; ED: emergency department; NSCLC, NOS: non-small-cell lung cancer, not otherwise specified</w:t>
      </w:r>
      <w:r>
        <w:rPr>
          <w:sz w:val="18"/>
          <w:szCs w:val="18"/>
        </w:rPr>
        <w:t>; PD-L1: programmed death ligand-1.</w:t>
      </w:r>
    </w:p>
    <w:p w14:paraId="41A46E1D" w14:textId="77777777" w:rsidR="00710053" w:rsidRDefault="00710053" w:rsidP="00710053"/>
    <w:p w14:paraId="5C212095" w14:textId="77777777" w:rsidR="00710053" w:rsidRDefault="00710053" w:rsidP="00710053"/>
    <w:p w14:paraId="50E7132A" w14:textId="03AD8A9F" w:rsidR="00E94459" w:rsidRPr="00BE14D0" w:rsidRDefault="00E94459" w:rsidP="00BE14D0"/>
    <w:sectPr w:rsidR="00E94459" w:rsidRPr="00BE14D0" w:rsidSect="002017D2">
      <w:headerReference w:type="even" r:id="rId6"/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2AE26" w14:textId="77777777" w:rsidR="00B5545E" w:rsidRDefault="00B5545E" w:rsidP="002017D2">
      <w:r>
        <w:separator/>
      </w:r>
    </w:p>
  </w:endnote>
  <w:endnote w:type="continuationSeparator" w:id="0">
    <w:p w14:paraId="515C53B8" w14:textId="77777777" w:rsidR="00B5545E" w:rsidRDefault="00B5545E" w:rsidP="00201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98134" w14:textId="77777777" w:rsidR="00B5545E" w:rsidRDefault="00B5545E" w:rsidP="002017D2">
      <w:r>
        <w:separator/>
      </w:r>
    </w:p>
  </w:footnote>
  <w:footnote w:type="continuationSeparator" w:id="0">
    <w:p w14:paraId="5A99EA93" w14:textId="77777777" w:rsidR="00B5545E" w:rsidRDefault="00B5545E" w:rsidP="002017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411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86D65A" w14:textId="035BEB19" w:rsidR="002017D2" w:rsidRDefault="002017D2" w:rsidP="005310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E51C99" w14:textId="77777777" w:rsidR="002017D2" w:rsidRDefault="002017D2" w:rsidP="002017D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617365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C4F7C5F" w14:textId="159AE07E" w:rsidR="002017D2" w:rsidRDefault="002017D2" w:rsidP="005310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E041F8" w14:textId="77777777" w:rsidR="002017D2" w:rsidRDefault="002017D2" w:rsidP="002017D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053"/>
    <w:rsid w:val="00000593"/>
    <w:rsid w:val="00032873"/>
    <w:rsid w:val="0004125C"/>
    <w:rsid w:val="000416EF"/>
    <w:rsid w:val="00053B87"/>
    <w:rsid w:val="00055A97"/>
    <w:rsid w:val="00081605"/>
    <w:rsid w:val="00082542"/>
    <w:rsid w:val="00083BC6"/>
    <w:rsid w:val="00087CE7"/>
    <w:rsid w:val="00091C2E"/>
    <w:rsid w:val="000E3260"/>
    <w:rsid w:val="000E533F"/>
    <w:rsid w:val="001001CC"/>
    <w:rsid w:val="00111903"/>
    <w:rsid w:val="001226D0"/>
    <w:rsid w:val="00127A3B"/>
    <w:rsid w:val="00132BFC"/>
    <w:rsid w:val="00133E49"/>
    <w:rsid w:val="001353FC"/>
    <w:rsid w:val="00140EB2"/>
    <w:rsid w:val="0014125D"/>
    <w:rsid w:val="001652FC"/>
    <w:rsid w:val="001653C2"/>
    <w:rsid w:val="0017096D"/>
    <w:rsid w:val="0019511B"/>
    <w:rsid w:val="001969C4"/>
    <w:rsid w:val="001C53BF"/>
    <w:rsid w:val="001F1114"/>
    <w:rsid w:val="001F3D30"/>
    <w:rsid w:val="001F496B"/>
    <w:rsid w:val="001F5B1F"/>
    <w:rsid w:val="002017D2"/>
    <w:rsid w:val="00221240"/>
    <w:rsid w:val="00230049"/>
    <w:rsid w:val="00257DA6"/>
    <w:rsid w:val="00260326"/>
    <w:rsid w:val="00263DCF"/>
    <w:rsid w:val="002754CD"/>
    <w:rsid w:val="00281610"/>
    <w:rsid w:val="00291A2C"/>
    <w:rsid w:val="002B117D"/>
    <w:rsid w:val="002B782F"/>
    <w:rsid w:val="002C00BC"/>
    <w:rsid w:val="002C0964"/>
    <w:rsid w:val="002C7365"/>
    <w:rsid w:val="002D58EC"/>
    <w:rsid w:val="002E1B35"/>
    <w:rsid w:val="002E6D7C"/>
    <w:rsid w:val="00333DA2"/>
    <w:rsid w:val="003448F9"/>
    <w:rsid w:val="00346307"/>
    <w:rsid w:val="00361159"/>
    <w:rsid w:val="00365CE5"/>
    <w:rsid w:val="003806CD"/>
    <w:rsid w:val="00391555"/>
    <w:rsid w:val="003B05CB"/>
    <w:rsid w:val="003C2370"/>
    <w:rsid w:val="003E7ADD"/>
    <w:rsid w:val="003F43B1"/>
    <w:rsid w:val="004108F1"/>
    <w:rsid w:val="00420428"/>
    <w:rsid w:val="00422167"/>
    <w:rsid w:val="004352F5"/>
    <w:rsid w:val="00445621"/>
    <w:rsid w:val="00447879"/>
    <w:rsid w:val="00471E11"/>
    <w:rsid w:val="00481978"/>
    <w:rsid w:val="004958AF"/>
    <w:rsid w:val="00495A04"/>
    <w:rsid w:val="004B1E78"/>
    <w:rsid w:val="004D1410"/>
    <w:rsid w:val="004D1DE7"/>
    <w:rsid w:val="004D28C3"/>
    <w:rsid w:val="004E06D3"/>
    <w:rsid w:val="004E2200"/>
    <w:rsid w:val="004E2F5B"/>
    <w:rsid w:val="004E5842"/>
    <w:rsid w:val="004F3197"/>
    <w:rsid w:val="00502AF7"/>
    <w:rsid w:val="00507DBC"/>
    <w:rsid w:val="00522AEF"/>
    <w:rsid w:val="00526ADC"/>
    <w:rsid w:val="00547150"/>
    <w:rsid w:val="00555173"/>
    <w:rsid w:val="00564B0A"/>
    <w:rsid w:val="00572E14"/>
    <w:rsid w:val="00585C44"/>
    <w:rsid w:val="0059210D"/>
    <w:rsid w:val="005A7A59"/>
    <w:rsid w:val="005B27E2"/>
    <w:rsid w:val="005B4265"/>
    <w:rsid w:val="005C2359"/>
    <w:rsid w:val="005D4190"/>
    <w:rsid w:val="005D60BF"/>
    <w:rsid w:val="005E247B"/>
    <w:rsid w:val="005F33EB"/>
    <w:rsid w:val="006107E8"/>
    <w:rsid w:val="00624B5D"/>
    <w:rsid w:val="00635C57"/>
    <w:rsid w:val="00640A9B"/>
    <w:rsid w:val="006410CD"/>
    <w:rsid w:val="00645294"/>
    <w:rsid w:val="00667284"/>
    <w:rsid w:val="00670F6E"/>
    <w:rsid w:val="006808FA"/>
    <w:rsid w:val="00687F50"/>
    <w:rsid w:val="00691F41"/>
    <w:rsid w:val="006A7EC8"/>
    <w:rsid w:val="006B2471"/>
    <w:rsid w:val="006C63A7"/>
    <w:rsid w:val="006E0013"/>
    <w:rsid w:val="006E5A3F"/>
    <w:rsid w:val="006F5E16"/>
    <w:rsid w:val="007031C8"/>
    <w:rsid w:val="007040A1"/>
    <w:rsid w:val="00710053"/>
    <w:rsid w:val="007223F9"/>
    <w:rsid w:val="00722C6D"/>
    <w:rsid w:val="00730DE3"/>
    <w:rsid w:val="00740891"/>
    <w:rsid w:val="00744B19"/>
    <w:rsid w:val="00750998"/>
    <w:rsid w:val="00761A90"/>
    <w:rsid w:val="0077513F"/>
    <w:rsid w:val="007778FA"/>
    <w:rsid w:val="0078303F"/>
    <w:rsid w:val="00785EA2"/>
    <w:rsid w:val="00786A9F"/>
    <w:rsid w:val="007870F3"/>
    <w:rsid w:val="00790653"/>
    <w:rsid w:val="007A31B8"/>
    <w:rsid w:val="007A3DE4"/>
    <w:rsid w:val="007C0FA7"/>
    <w:rsid w:val="007C1623"/>
    <w:rsid w:val="007E17F4"/>
    <w:rsid w:val="007E3F00"/>
    <w:rsid w:val="007F029A"/>
    <w:rsid w:val="007F16C7"/>
    <w:rsid w:val="0080417E"/>
    <w:rsid w:val="008126FE"/>
    <w:rsid w:val="00824D43"/>
    <w:rsid w:val="00870740"/>
    <w:rsid w:val="00873A14"/>
    <w:rsid w:val="00875880"/>
    <w:rsid w:val="00892956"/>
    <w:rsid w:val="008B1406"/>
    <w:rsid w:val="008B38C0"/>
    <w:rsid w:val="008B7727"/>
    <w:rsid w:val="008C33D1"/>
    <w:rsid w:val="008C5701"/>
    <w:rsid w:val="008C711F"/>
    <w:rsid w:val="008D10B3"/>
    <w:rsid w:val="008E0F1C"/>
    <w:rsid w:val="008E19A0"/>
    <w:rsid w:val="008E1FD8"/>
    <w:rsid w:val="008E2320"/>
    <w:rsid w:val="008E58F6"/>
    <w:rsid w:val="008F391E"/>
    <w:rsid w:val="00903B2B"/>
    <w:rsid w:val="00907FBB"/>
    <w:rsid w:val="00911CDC"/>
    <w:rsid w:val="00916C4C"/>
    <w:rsid w:val="00916E82"/>
    <w:rsid w:val="00930660"/>
    <w:rsid w:val="0094028B"/>
    <w:rsid w:val="00940346"/>
    <w:rsid w:val="00943947"/>
    <w:rsid w:val="009528B1"/>
    <w:rsid w:val="00971ACF"/>
    <w:rsid w:val="00973E0D"/>
    <w:rsid w:val="00977354"/>
    <w:rsid w:val="00980FA2"/>
    <w:rsid w:val="00982C9C"/>
    <w:rsid w:val="009A7F3F"/>
    <w:rsid w:val="009B5DC5"/>
    <w:rsid w:val="009B6063"/>
    <w:rsid w:val="009E756C"/>
    <w:rsid w:val="009F411A"/>
    <w:rsid w:val="00A01CFC"/>
    <w:rsid w:val="00A11781"/>
    <w:rsid w:val="00A21BC6"/>
    <w:rsid w:val="00A2573C"/>
    <w:rsid w:val="00A35EAC"/>
    <w:rsid w:val="00A52837"/>
    <w:rsid w:val="00A5538D"/>
    <w:rsid w:val="00A64EC1"/>
    <w:rsid w:val="00A655F5"/>
    <w:rsid w:val="00A852C0"/>
    <w:rsid w:val="00A85CB5"/>
    <w:rsid w:val="00A93910"/>
    <w:rsid w:val="00AA3B9B"/>
    <w:rsid w:val="00AB3BF0"/>
    <w:rsid w:val="00AC474C"/>
    <w:rsid w:val="00AD762F"/>
    <w:rsid w:val="00AE2DDC"/>
    <w:rsid w:val="00AE56A5"/>
    <w:rsid w:val="00AE681F"/>
    <w:rsid w:val="00AF356A"/>
    <w:rsid w:val="00AF4F1E"/>
    <w:rsid w:val="00B037FB"/>
    <w:rsid w:val="00B17305"/>
    <w:rsid w:val="00B5545E"/>
    <w:rsid w:val="00B56810"/>
    <w:rsid w:val="00B61154"/>
    <w:rsid w:val="00B64C3D"/>
    <w:rsid w:val="00B84CC4"/>
    <w:rsid w:val="00B86645"/>
    <w:rsid w:val="00B9686A"/>
    <w:rsid w:val="00BA798F"/>
    <w:rsid w:val="00BB62A6"/>
    <w:rsid w:val="00BC619C"/>
    <w:rsid w:val="00BE14D0"/>
    <w:rsid w:val="00BE18D9"/>
    <w:rsid w:val="00BE2912"/>
    <w:rsid w:val="00BE4300"/>
    <w:rsid w:val="00BF4E5B"/>
    <w:rsid w:val="00BF6018"/>
    <w:rsid w:val="00BF67BD"/>
    <w:rsid w:val="00C141F0"/>
    <w:rsid w:val="00C21DB1"/>
    <w:rsid w:val="00C24940"/>
    <w:rsid w:val="00C479C4"/>
    <w:rsid w:val="00C56614"/>
    <w:rsid w:val="00C60CD0"/>
    <w:rsid w:val="00C74C67"/>
    <w:rsid w:val="00C85F80"/>
    <w:rsid w:val="00C91EEB"/>
    <w:rsid w:val="00C953FA"/>
    <w:rsid w:val="00CA1E69"/>
    <w:rsid w:val="00CB1F7C"/>
    <w:rsid w:val="00CD5ED5"/>
    <w:rsid w:val="00CD677E"/>
    <w:rsid w:val="00CD6D19"/>
    <w:rsid w:val="00CE12F9"/>
    <w:rsid w:val="00CE5540"/>
    <w:rsid w:val="00CE6607"/>
    <w:rsid w:val="00CE7E12"/>
    <w:rsid w:val="00CF45C9"/>
    <w:rsid w:val="00D2363E"/>
    <w:rsid w:val="00D275D7"/>
    <w:rsid w:val="00D6785D"/>
    <w:rsid w:val="00D70006"/>
    <w:rsid w:val="00D920FF"/>
    <w:rsid w:val="00DA1306"/>
    <w:rsid w:val="00DB31B0"/>
    <w:rsid w:val="00DB652E"/>
    <w:rsid w:val="00DC20E3"/>
    <w:rsid w:val="00DC7C05"/>
    <w:rsid w:val="00DE42F3"/>
    <w:rsid w:val="00DF44E1"/>
    <w:rsid w:val="00E049CE"/>
    <w:rsid w:val="00E12BBD"/>
    <w:rsid w:val="00E12F0E"/>
    <w:rsid w:val="00E16C4B"/>
    <w:rsid w:val="00E33DBE"/>
    <w:rsid w:val="00E52001"/>
    <w:rsid w:val="00E60B13"/>
    <w:rsid w:val="00E61BE1"/>
    <w:rsid w:val="00E67AE5"/>
    <w:rsid w:val="00E74C65"/>
    <w:rsid w:val="00E83F30"/>
    <w:rsid w:val="00E87F49"/>
    <w:rsid w:val="00E94459"/>
    <w:rsid w:val="00E96716"/>
    <w:rsid w:val="00E972CC"/>
    <w:rsid w:val="00EA04B2"/>
    <w:rsid w:val="00EA2390"/>
    <w:rsid w:val="00EA2CCF"/>
    <w:rsid w:val="00EA64BC"/>
    <w:rsid w:val="00EA794C"/>
    <w:rsid w:val="00EB5A51"/>
    <w:rsid w:val="00EB61B1"/>
    <w:rsid w:val="00EC1242"/>
    <w:rsid w:val="00EC687D"/>
    <w:rsid w:val="00EC6E8F"/>
    <w:rsid w:val="00EE4E45"/>
    <w:rsid w:val="00EF1E28"/>
    <w:rsid w:val="00EF4959"/>
    <w:rsid w:val="00F02322"/>
    <w:rsid w:val="00F11D00"/>
    <w:rsid w:val="00F15D0A"/>
    <w:rsid w:val="00F17100"/>
    <w:rsid w:val="00F25703"/>
    <w:rsid w:val="00F420CB"/>
    <w:rsid w:val="00F43AB3"/>
    <w:rsid w:val="00F4610C"/>
    <w:rsid w:val="00F52D62"/>
    <w:rsid w:val="00F638E4"/>
    <w:rsid w:val="00F6410B"/>
    <w:rsid w:val="00F87214"/>
    <w:rsid w:val="00F95AB2"/>
    <w:rsid w:val="00FB5244"/>
    <w:rsid w:val="00FC4B95"/>
    <w:rsid w:val="00FD3409"/>
    <w:rsid w:val="00FD6CC9"/>
    <w:rsid w:val="00FE2FE2"/>
    <w:rsid w:val="00FF0E5B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15871"/>
  <w15:chartTrackingRefBased/>
  <w15:docId w15:val="{4A8E1BFB-C0C8-434D-913D-DBAEDC74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53"/>
  </w:style>
  <w:style w:type="paragraph" w:styleId="Heading1">
    <w:name w:val="heading 1"/>
    <w:basedOn w:val="Normal"/>
    <w:next w:val="Normal"/>
    <w:link w:val="Heading1Char"/>
    <w:uiPriority w:val="9"/>
    <w:qFormat/>
    <w:rsid w:val="00710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0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0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0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0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0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0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0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0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0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0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0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0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0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0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0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0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05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0053"/>
    <w:pPr>
      <w:jc w:val="left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1005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0053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100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0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017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7D2"/>
  </w:style>
  <w:style w:type="character" w:styleId="PageNumber">
    <w:name w:val="page number"/>
    <w:basedOn w:val="DefaultParagraphFont"/>
    <w:uiPriority w:val="99"/>
    <w:semiHidden/>
    <w:unhideWhenUsed/>
    <w:rsid w:val="002017D2"/>
  </w:style>
  <w:style w:type="paragraph" w:styleId="Revision">
    <w:name w:val="Revision"/>
    <w:hidden/>
    <w:uiPriority w:val="99"/>
    <w:semiHidden/>
    <w:rsid w:val="00E74C65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202</Words>
  <Characters>1825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Alex K.</dc:creator>
  <cp:keywords/>
  <dc:description/>
  <cp:lastModifiedBy>Bryant, Alex K.</cp:lastModifiedBy>
  <cp:revision>2</cp:revision>
  <dcterms:created xsi:type="dcterms:W3CDTF">2025-11-04T15:13:00Z</dcterms:created>
  <dcterms:modified xsi:type="dcterms:W3CDTF">2025-11-04T15:13:00Z</dcterms:modified>
</cp:coreProperties>
</file>